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EDC479" w14:textId="77777777" w:rsidR="001E6701" w:rsidRDefault="001E6701" w:rsidP="001E6701">
      <w:pPr>
        <w:pStyle w:val="Title"/>
        <w:jc w:val="center"/>
      </w:pPr>
      <w:r>
        <w:t>How will second-use of batteries affect stocks and flows in the EU? A model for traction Li-ion batteries</w:t>
      </w:r>
    </w:p>
    <w:p w14:paraId="24971234" w14:textId="77777777" w:rsidR="001E6701" w:rsidRPr="001D4E71" w:rsidRDefault="001E6701" w:rsidP="001E6701">
      <w:pPr>
        <w:jc w:val="center"/>
        <w:rPr>
          <w:rFonts w:cstheme="minorHAnsi"/>
          <w:vertAlign w:val="superscript"/>
        </w:rPr>
      </w:pPr>
      <w:r w:rsidRPr="001D4E71">
        <w:rPr>
          <w:rFonts w:cstheme="minorHAnsi"/>
        </w:rPr>
        <w:t xml:space="preserve">Silvia </w:t>
      </w:r>
      <w:proofErr w:type="spellStart"/>
      <w:r w:rsidRPr="001D4E71">
        <w:rPr>
          <w:rFonts w:cstheme="minorHAnsi"/>
        </w:rPr>
        <w:t>Bobba</w:t>
      </w:r>
      <w:proofErr w:type="spellEnd"/>
      <w:r w:rsidRPr="001D4E71">
        <w:rPr>
          <w:rFonts w:cstheme="minorHAnsi"/>
        </w:rPr>
        <w:t xml:space="preserve"> </w:t>
      </w:r>
      <w:r w:rsidRPr="001D4E71">
        <w:rPr>
          <w:rFonts w:cstheme="minorHAnsi"/>
          <w:vertAlign w:val="superscript"/>
        </w:rPr>
        <w:t>1,2</w:t>
      </w:r>
      <w:r w:rsidRPr="001D4E71">
        <w:rPr>
          <w:rFonts w:cstheme="minorHAnsi"/>
        </w:rPr>
        <w:t xml:space="preserve">, </w:t>
      </w:r>
      <w:proofErr w:type="spellStart"/>
      <w:r w:rsidRPr="001D4E71">
        <w:rPr>
          <w:rFonts w:cstheme="minorHAnsi"/>
        </w:rPr>
        <w:t>Fabrice</w:t>
      </w:r>
      <w:proofErr w:type="spellEnd"/>
      <w:r w:rsidRPr="001D4E71">
        <w:rPr>
          <w:rFonts w:cstheme="minorHAnsi"/>
        </w:rPr>
        <w:t xml:space="preserve"> </w:t>
      </w:r>
      <w:proofErr w:type="spellStart"/>
      <w:r w:rsidRPr="001D4E71">
        <w:rPr>
          <w:rFonts w:cstheme="minorHAnsi"/>
        </w:rPr>
        <w:t>Mathieux</w:t>
      </w:r>
      <w:proofErr w:type="spellEnd"/>
      <w:r w:rsidRPr="001D4E71">
        <w:rPr>
          <w:rFonts w:cstheme="minorHAnsi"/>
        </w:rPr>
        <w:t xml:space="preserve"> </w:t>
      </w:r>
      <w:r w:rsidRPr="001D4E71">
        <w:rPr>
          <w:rFonts w:cstheme="minorHAnsi"/>
          <w:vertAlign w:val="superscript"/>
        </w:rPr>
        <w:t>1*</w:t>
      </w:r>
      <w:r w:rsidRPr="001D4E71">
        <w:rPr>
          <w:rFonts w:cstheme="minorHAnsi"/>
        </w:rPr>
        <w:t xml:space="preserve">, </w:t>
      </w:r>
      <w:proofErr w:type="spellStart"/>
      <w:r w:rsidRPr="001D4E71">
        <w:rPr>
          <w:rFonts w:cstheme="minorHAnsi"/>
        </w:rPr>
        <w:t>Gian</w:t>
      </w:r>
      <w:proofErr w:type="spellEnd"/>
      <w:r w:rsidRPr="001D4E71">
        <w:rPr>
          <w:rFonts w:cstheme="minorHAnsi"/>
        </w:rPr>
        <w:t xml:space="preserve"> Andrea </w:t>
      </w:r>
      <w:proofErr w:type="spellStart"/>
      <w:r w:rsidRPr="001D4E71">
        <w:rPr>
          <w:rFonts w:cstheme="minorHAnsi"/>
        </w:rPr>
        <w:t>Blengini</w:t>
      </w:r>
      <w:proofErr w:type="spellEnd"/>
      <w:r w:rsidRPr="001D4E71">
        <w:rPr>
          <w:rFonts w:cstheme="minorHAnsi"/>
        </w:rPr>
        <w:t xml:space="preserve"> </w:t>
      </w:r>
      <w:r w:rsidRPr="001D4E71">
        <w:rPr>
          <w:rFonts w:cstheme="minorHAnsi"/>
          <w:vertAlign w:val="superscript"/>
        </w:rPr>
        <w:t>1,2</w:t>
      </w:r>
    </w:p>
    <w:p w14:paraId="52A209DD" w14:textId="77777777" w:rsidR="001E6701" w:rsidRPr="001D4E71" w:rsidRDefault="001E6701" w:rsidP="001E6701">
      <w:pPr>
        <w:pStyle w:val="affiliation"/>
        <w:rPr>
          <w:vertAlign w:val="superscript"/>
        </w:rPr>
      </w:pPr>
      <w:r w:rsidRPr="001D4E71">
        <w:rPr>
          <w:vertAlign w:val="superscript"/>
        </w:rPr>
        <w:t>1</w:t>
      </w:r>
      <w:r w:rsidRPr="001D4E71">
        <w:rPr>
          <w:rFonts w:eastAsia="Calibri"/>
        </w:rPr>
        <w:t xml:space="preserve"> European Commission, Joint Research Centre (JRC), </w:t>
      </w:r>
      <w:proofErr w:type="spellStart"/>
      <w:r w:rsidRPr="001D4E71">
        <w:rPr>
          <w:rFonts w:eastAsia="Calibri"/>
        </w:rPr>
        <w:t>Ispra</w:t>
      </w:r>
      <w:proofErr w:type="spellEnd"/>
      <w:r w:rsidRPr="001D4E71">
        <w:rPr>
          <w:rFonts w:eastAsia="Calibri"/>
        </w:rPr>
        <w:t>, Italy</w:t>
      </w:r>
      <w:r w:rsidRPr="001D4E71">
        <w:t xml:space="preserve"> </w:t>
      </w:r>
    </w:p>
    <w:p w14:paraId="2D614D3C" w14:textId="77777777" w:rsidR="001E6701" w:rsidRPr="00653BF0" w:rsidRDefault="001E6701" w:rsidP="001E6701">
      <w:pPr>
        <w:pStyle w:val="affiliation"/>
        <w:rPr>
          <w:rFonts w:eastAsia="Calibri"/>
        </w:rPr>
      </w:pPr>
      <w:r w:rsidRPr="00653BF0">
        <w:rPr>
          <w:szCs w:val="19"/>
          <w:vertAlign w:val="superscript"/>
        </w:rPr>
        <w:t>2</w:t>
      </w:r>
      <w:r w:rsidRPr="00653BF0">
        <w:t xml:space="preserve"> </w:t>
      </w:r>
      <w:proofErr w:type="spellStart"/>
      <w:r w:rsidRPr="00653BF0">
        <w:t>Politecnico</w:t>
      </w:r>
      <w:proofErr w:type="spellEnd"/>
      <w:r w:rsidRPr="00653BF0">
        <w:t xml:space="preserve"> di Torino, Department of Environment, Land and Infrastructure Engineering, </w:t>
      </w:r>
      <w:proofErr w:type="spellStart"/>
      <w:r w:rsidRPr="00653BF0">
        <w:t>Corso</w:t>
      </w:r>
      <w:proofErr w:type="spellEnd"/>
      <w:r w:rsidRPr="00653BF0">
        <w:t xml:space="preserve"> </w:t>
      </w:r>
      <w:proofErr w:type="spellStart"/>
      <w:r w:rsidRPr="00653BF0">
        <w:t>Duca</w:t>
      </w:r>
      <w:proofErr w:type="spellEnd"/>
      <w:r w:rsidRPr="00653BF0">
        <w:t xml:space="preserve"> </w:t>
      </w:r>
      <w:proofErr w:type="spellStart"/>
      <w:r w:rsidRPr="00653BF0">
        <w:t>degli</w:t>
      </w:r>
      <w:proofErr w:type="spellEnd"/>
      <w:r w:rsidRPr="00653BF0">
        <w:t xml:space="preserve"> Abruzzi, 24 – 10129 Torino, Italy</w:t>
      </w:r>
    </w:p>
    <w:p w14:paraId="08DCCA7F" w14:textId="77777777" w:rsidR="001E6701" w:rsidRPr="001D4E71" w:rsidRDefault="001E6701" w:rsidP="001E6701">
      <w:pPr>
        <w:pStyle w:val="affiliation"/>
        <w:rPr>
          <w:rFonts w:eastAsia="Calibri"/>
          <w:noProof/>
          <w:szCs w:val="21"/>
        </w:rPr>
      </w:pPr>
      <w:r w:rsidRPr="001D4E71">
        <w:rPr>
          <w:color w:val="auto"/>
          <w:vertAlign w:val="superscript"/>
        </w:rPr>
        <w:t>*</w:t>
      </w:r>
      <w:r w:rsidRPr="001D4E71">
        <w:t xml:space="preserve"> </w:t>
      </w:r>
      <w:r>
        <w:rPr>
          <w:color w:val="auto"/>
        </w:rPr>
        <w:t xml:space="preserve">F. </w:t>
      </w:r>
      <w:proofErr w:type="spellStart"/>
      <w:r>
        <w:rPr>
          <w:color w:val="auto"/>
        </w:rPr>
        <w:t>Mathieux</w:t>
      </w:r>
      <w:proofErr w:type="spellEnd"/>
      <w:r w:rsidRPr="001D4E71">
        <w:rPr>
          <w:color w:val="auto"/>
        </w:rPr>
        <w:t xml:space="preserve"> (corresponding author): </w:t>
      </w:r>
      <w:hyperlink r:id="rId9" w:history="1">
        <w:r w:rsidRPr="00262F17">
          <w:rPr>
            <w:rStyle w:val="Hyperlink"/>
            <w:rFonts w:eastAsia="Calibri"/>
            <w:noProof/>
            <w:szCs w:val="21"/>
          </w:rPr>
          <w:t>fabrice.mathieux@ec.europa.eu</w:t>
        </w:r>
      </w:hyperlink>
      <w:r w:rsidRPr="001D4E71">
        <w:rPr>
          <w:rFonts w:eastAsia="Calibri"/>
          <w:noProof/>
          <w:szCs w:val="21"/>
        </w:rPr>
        <w:t xml:space="preserve"> </w:t>
      </w:r>
    </w:p>
    <w:p w14:paraId="4C559C54" w14:textId="729FA806" w:rsidR="009E55D9" w:rsidRDefault="009E55D9" w:rsidP="00C91C71">
      <w:pPr>
        <w:pStyle w:val="Heading1"/>
        <w:numPr>
          <w:ilvl w:val="0"/>
          <w:numId w:val="0"/>
        </w:numPr>
        <w:ind w:left="432" w:hanging="432"/>
      </w:pPr>
      <w:r>
        <w:t>Supplementary materials</w:t>
      </w:r>
    </w:p>
    <w:p w14:paraId="3684BBC5" w14:textId="77777777" w:rsidR="009E55D9" w:rsidRDefault="009E55D9" w:rsidP="009E55D9">
      <w:pPr>
        <w:sectPr w:rsidR="009E55D9" w:rsidSect="00477F8A">
          <w:footerReference w:type="default" r:id="rId10"/>
          <w:pgSz w:w="12240" w:h="15840"/>
          <w:pgMar w:top="1170" w:right="1440" w:bottom="1440" w:left="1440" w:header="720" w:footer="720" w:gutter="0"/>
          <w:lnNumType w:countBy="1" w:restart="continuous"/>
          <w:cols w:space="720"/>
          <w:docGrid w:linePitch="360"/>
        </w:sectPr>
      </w:pPr>
    </w:p>
    <w:p w14:paraId="16954C73" w14:textId="7EC78588" w:rsidR="00ED0F1A" w:rsidRPr="00ED0F1A" w:rsidRDefault="00ED0F1A" w:rsidP="00887734">
      <w:pPr>
        <w:keepNext/>
        <w:ind w:firstLine="187"/>
        <w:rPr>
          <w:b/>
          <w:u w:val="single"/>
        </w:rPr>
      </w:pPr>
      <w:r w:rsidRPr="00ED0F1A">
        <w:rPr>
          <w:b/>
          <w:u w:val="single"/>
        </w:rPr>
        <w:t>Sensitivity analysis</w:t>
      </w:r>
      <w:r w:rsidR="00DD20D0">
        <w:rPr>
          <w:b/>
          <w:u w:val="single"/>
        </w:rPr>
        <w:t xml:space="preserve"> (see section</w:t>
      </w:r>
      <w:r w:rsidR="008A34C3">
        <w:rPr>
          <w:b/>
          <w:u w:val="single"/>
        </w:rPr>
        <w:t xml:space="preserve"> 5.2</w:t>
      </w:r>
      <w:r w:rsidR="00DD20D0">
        <w:rPr>
          <w:b/>
          <w:u w:val="single"/>
        </w:rPr>
        <w:t>)</w:t>
      </w:r>
    </w:p>
    <w:p w14:paraId="281A27E8" w14:textId="3542CB81" w:rsidR="00C70248" w:rsidRDefault="00ED0F1A">
      <w:pPr>
        <w:keepNext/>
        <w:ind w:firstLine="187"/>
      </w:pPr>
      <w:r>
        <w:t xml:space="preserve">The lifetime of LIBs in second-use applications </w:t>
      </w:r>
      <w:r w:rsidR="00A91046">
        <w:t>varied</w:t>
      </w:r>
      <w:r>
        <w:t xml:space="preserve"> </w:t>
      </w:r>
      <w:r w:rsidR="008A34C3">
        <w:t xml:space="preserve">between </w:t>
      </w:r>
      <w:r>
        <w:t xml:space="preserve">a </w:t>
      </w:r>
      <w:r w:rsidR="008A34C3">
        <w:t xml:space="preserve">lower </w:t>
      </w:r>
      <w:r>
        <w:t>(</w:t>
      </w:r>
      <w:r w:rsidR="00FC7E8A">
        <w:t>5</w:t>
      </w:r>
      <w:r>
        <w:t xml:space="preserve"> years) and a</w:t>
      </w:r>
      <w:r w:rsidR="008A34C3">
        <w:t>n</w:t>
      </w:r>
      <w:r>
        <w:t xml:space="preserve"> </w:t>
      </w:r>
      <w:r w:rsidR="008A34C3">
        <w:t>upper</w:t>
      </w:r>
      <w:r w:rsidR="008A34C3" w:rsidRPr="00733743">
        <w:t xml:space="preserve"> </w:t>
      </w:r>
      <w:r w:rsidRPr="00733743">
        <w:t xml:space="preserve">value (12 years). </w:t>
      </w:r>
      <w:r w:rsidR="00DD20D0" w:rsidRPr="00733743">
        <w:fldChar w:fldCharType="begin"/>
      </w:r>
      <w:r w:rsidR="00DD20D0" w:rsidRPr="00733743">
        <w:instrText xml:space="preserve"> REF _Ref524016432 \h </w:instrText>
      </w:r>
      <w:r w:rsidR="00733743" w:rsidRPr="00733743">
        <w:instrText xml:space="preserve"> \* MERGEFORMAT </w:instrText>
      </w:r>
      <w:r w:rsidR="00DD20D0" w:rsidRPr="00733743">
        <w:fldChar w:fldCharType="separate"/>
      </w:r>
      <w:r w:rsidR="00331C47" w:rsidRPr="00733743">
        <w:t>Figure S</w:t>
      </w:r>
      <w:r w:rsidR="00DD20D0" w:rsidRPr="00733743">
        <w:fldChar w:fldCharType="end"/>
      </w:r>
      <w:r w:rsidR="00733743" w:rsidRPr="00733743">
        <w:t>1</w:t>
      </w:r>
      <w:r w:rsidR="00DD20D0" w:rsidRPr="00733743">
        <w:t xml:space="preserve"> and </w:t>
      </w:r>
      <w:r w:rsidR="000404DB">
        <w:t>S</w:t>
      </w:r>
      <w:r w:rsidR="00C70248">
        <w:t>2</w:t>
      </w:r>
      <w:r w:rsidR="00304A0F" w:rsidRPr="00733743">
        <w:t xml:space="preserve"> </w:t>
      </w:r>
      <w:r w:rsidR="00DD20D0" w:rsidRPr="00733743">
        <w:t xml:space="preserve">show the variation of the Co and Li stocked in second-use application </w:t>
      </w:r>
      <w:r w:rsidR="00A91046">
        <w:t xml:space="preserve">when battery </w:t>
      </w:r>
      <w:r w:rsidR="000404DB">
        <w:t>lifetime</w:t>
      </w:r>
      <w:r w:rsidR="00A91046">
        <w:t xml:space="preserve"> is varied</w:t>
      </w:r>
      <w:r w:rsidR="000404DB">
        <w:t>, whereas Figures S</w:t>
      </w:r>
      <w:r w:rsidR="00C70248">
        <w:t>3</w:t>
      </w:r>
      <w:r w:rsidR="000404DB">
        <w:t xml:space="preserve"> and S4 </w:t>
      </w:r>
      <w:r w:rsidR="000404DB" w:rsidRPr="00733743">
        <w:t xml:space="preserve">show the variation </w:t>
      </w:r>
      <w:r w:rsidR="000404DB">
        <w:t xml:space="preserve">of </w:t>
      </w:r>
      <w:r w:rsidR="00DD20D0" w:rsidRPr="00733743">
        <w:t xml:space="preserve">the available Co and Li </w:t>
      </w:r>
      <w:r w:rsidR="00331C47" w:rsidRPr="00733743">
        <w:t>for r</w:t>
      </w:r>
      <w:r w:rsidR="00331C47">
        <w:t xml:space="preserve">ecycling </w:t>
      </w:r>
      <w:r w:rsidR="00A91046">
        <w:t>when battery lifetime is varied</w:t>
      </w:r>
      <w:r w:rsidR="00DD20D0">
        <w:t xml:space="preserve">. </w:t>
      </w:r>
      <w:r w:rsidR="00C70248">
        <w:tab/>
      </w:r>
      <w:r w:rsidR="00C70248">
        <w:br/>
      </w:r>
      <w:r w:rsidR="00DD20D0">
        <w:t xml:space="preserve">In both cases, </w:t>
      </w:r>
      <w:r w:rsidR="00A91046">
        <w:t xml:space="preserve">the </w:t>
      </w:r>
      <w:r w:rsidR="00DD20D0">
        <w:t>higher variation refer</w:t>
      </w:r>
      <w:r w:rsidR="00A91046">
        <w:t>s</w:t>
      </w:r>
      <w:r w:rsidR="00DD20D0">
        <w:t xml:space="preserve"> to the amount of Co and Li stocked</w:t>
      </w:r>
      <w:r w:rsidR="00557075">
        <w:t xml:space="preserve"> in second-use applications. </w:t>
      </w:r>
      <w:r w:rsidR="00A91046">
        <w:t>For</w:t>
      </w:r>
      <w:r w:rsidR="00557075">
        <w:t xml:space="preserve"> Co (Figure S</w:t>
      </w:r>
      <w:r w:rsidR="00C70248">
        <w:t>1</w:t>
      </w:r>
      <w:r w:rsidR="00557075">
        <w:t xml:space="preserve">), the Co stocked in second-use application in 2030 in </w:t>
      </w:r>
      <w:r w:rsidR="00A91046">
        <w:t>the</w:t>
      </w:r>
      <w:r w:rsidR="00557075">
        <w:t xml:space="preserve"> long</w:t>
      </w:r>
      <w:r w:rsidR="00A91046">
        <w:t>er</w:t>
      </w:r>
      <w:r w:rsidR="00557075">
        <w:t xml:space="preserve"> lifetime (i.e. 12 years) is about 500 ton</w:t>
      </w:r>
      <w:r w:rsidR="00A91046">
        <w:t>nes</w:t>
      </w:r>
      <w:r w:rsidR="00557075">
        <w:t xml:space="preserve"> higher than in </w:t>
      </w:r>
      <w:r w:rsidR="00A91046">
        <w:t>the</w:t>
      </w:r>
      <w:r w:rsidR="00557075">
        <w:t xml:space="preserve"> </w:t>
      </w:r>
      <w:r w:rsidR="00A91046">
        <w:t>shorter</w:t>
      </w:r>
      <w:r w:rsidR="00557075">
        <w:t xml:space="preserve"> lifetime (i.e. 5 years)</w:t>
      </w:r>
      <w:r w:rsidR="00C70248">
        <w:t>. For Li (Figure S2), this difference is about 350 ton</w:t>
      </w:r>
      <w:r w:rsidR="00A91046">
        <w:t>nes</w:t>
      </w:r>
      <w:r w:rsidR="00C70248">
        <w:t>.</w:t>
      </w:r>
      <w:r w:rsidR="00C70248">
        <w:tab/>
      </w:r>
      <w:r w:rsidR="00C70248">
        <w:br/>
        <w:t xml:space="preserve">Focusing on the available materials available for recycling, results show that the variation of the lifetime in second-use applications does not </w:t>
      </w:r>
      <w:r w:rsidR="00A91046">
        <w:t xml:space="preserve">significantly </w:t>
      </w:r>
      <w:r w:rsidR="00C70248">
        <w:t xml:space="preserve">affect the flows of materials entering in the recycling process. However, in terms of absolute values, the difference between the Co available for recycling (Figure S3) </w:t>
      </w:r>
      <w:r w:rsidR="00A91046">
        <w:t xml:space="preserve">in the longer </w:t>
      </w:r>
      <w:r w:rsidR="00C70248">
        <w:t xml:space="preserve">second-life is about 260 lower than </w:t>
      </w:r>
      <w:r w:rsidR="00A91046">
        <w:t xml:space="preserve">in the shorter </w:t>
      </w:r>
      <w:r w:rsidR="00C70248">
        <w:t>second-life. This difference is about 180 ton</w:t>
      </w:r>
      <w:r w:rsidR="00A91046">
        <w:t>nes</w:t>
      </w:r>
      <w:r w:rsidR="00C70248">
        <w:t xml:space="preserve"> for Li (Figure S4).</w:t>
      </w:r>
    </w:p>
    <w:p w14:paraId="1C17C558" w14:textId="58E8FD4D" w:rsidR="00825DE6" w:rsidRDefault="00825DE6" w:rsidP="00825DE6">
      <w:pPr>
        <w:pStyle w:val="Captionfigures"/>
        <w:rPr>
          <w:b/>
        </w:rPr>
      </w:pPr>
      <w:bookmarkStart w:id="0" w:name="_Ref524016432"/>
      <w:bookmarkStart w:id="1" w:name="_Ref524016434"/>
    </w:p>
    <w:p w14:paraId="65CCF77C" w14:textId="77777777" w:rsidR="00825DE6" w:rsidRDefault="00825DE6" w:rsidP="00825DE6">
      <w:pPr>
        <w:pStyle w:val="Captionfigures"/>
        <w:rPr>
          <w:b/>
        </w:rPr>
      </w:pPr>
    </w:p>
    <w:p w14:paraId="033F2EC3" w14:textId="77777777" w:rsidR="00825DE6" w:rsidRDefault="00825DE6" w:rsidP="00825DE6">
      <w:pPr>
        <w:pStyle w:val="Captionfigures"/>
        <w:rPr>
          <w:b/>
        </w:rPr>
      </w:pPr>
    </w:p>
    <w:p w14:paraId="29F192BB" w14:textId="7EB0BC6A" w:rsidR="00825DE6" w:rsidRDefault="00825DE6" w:rsidP="00825DE6">
      <w:pPr>
        <w:pStyle w:val="Captionfigures"/>
        <w:rPr>
          <w:b/>
        </w:rPr>
      </w:pPr>
      <w:r>
        <w:rPr>
          <w:b/>
          <w:noProof/>
          <w:lang w:val="en-US"/>
        </w:rPr>
        <w:drawing>
          <wp:inline distT="0" distB="0" distL="0" distR="0" wp14:anchorId="5D39239F" wp14:editId="74186100">
            <wp:extent cx="4618990" cy="2262505"/>
            <wp:effectExtent l="0" t="0" r="3810" b="0"/>
            <wp:docPr id="7" name="Picture 6" descr="MACANTOSH HD:Users:imac12:Desktop:MNT_ELSEVIER_JOURNAL_RECYCL_4219_110:Fig.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MACANTOSH HD:Users:imac12:Desktop:MNT_ELSEVIER_JOURNAL_RECYCL_4219_110:Fig.S1.pn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4618990" cy="2262505"/>
                    </a:xfrm>
                    <a:prstGeom prst="rect">
                      <a:avLst/>
                    </a:prstGeom>
                    <a:noFill/>
                    <a:ln>
                      <a:noFill/>
                    </a:ln>
                  </pic:spPr>
                </pic:pic>
              </a:graphicData>
            </a:graphic>
          </wp:inline>
        </w:drawing>
      </w:r>
    </w:p>
    <w:p w14:paraId="6365B37D" w14:textId="56FA9257" w:rsidR="00887734" w:rsidRPr="00825DE6" w:rsidRDefault="00733743" w:rsidP="00F1143C">
      <w:pPr>
        <w:pStyle w:val="Captionfigures"/>
        <w:ind w:left="4867" w:firstLine="173"/>
        <w:jc w:val="both"/>
        <w:rPr>
          <w:b/>
        </w:rPr>
      </w:pPr>
      <w:r w:rsidRPr="00C824E4">
        <w:rPr>
          <w:b/>
        </w:rPr>
        <w:t>Figure S</w:t>
      </w:r>
      <w:bookmarkEnd w:id="0"/>
      <w:r>
        <w:rPr>
          <w:b/>
        </w:rPr>
        <w:t>1</w:t>
      </w:r>
      <w:r w:rsidRPr="002646B4">
        <w:t xml:space="preserve">: </w:t>
      </w:r>
      <w:r w:rsidR="00887734" w:rsidRPr="004022B8">
        <w:t xml:space="preserve">Variation of the Co </w:t>
      </w:r>
      <w:r w:rsidR="00887734" w:rsidRPr="00887734">
        <w:t>stocked in second-use applications in Europe</w:t>
      </w:r>
      <w:r w:rsidR="00887734">
        <w:t xml:space="preserve"> </w:t>
      </w:r>
      <w:r w:rsidR="00A91046">
        <w:t>with the variation of</w:t>
      </w:r>
      <w:r w:rsidR="00A91046" w:rsidRPr="004022B8">
        <w:t xml:space="preserve"> </w:t>
      </w:r>
      <w:r w:rsidR="00887734" w:rsidRPr="004022B8">
        <w:t xml:space="preserve">the lifetime of </w:t>
      </w:r>
      <w:r w:rsidR="00887734">
        <w:t xml:space="preserve">batteries during </w:t>
      </w:r>
      <w:r w:rsidR="00887734" w:rsidRPr="004022B8">
        <w:t>the</w:t>
      </w:r>
      <w:r w:rsidR="00887734">
        <w:t>ir</w:t>
      </w:r>
      <w:r w:rsidR="00887734" w:rsidRPr="004022B8">
        <w:t xml:space="preserve"> second-use </w:t>
      </w:r>
    </w:p>
    <w:p w14:paraId="5D123D85" w14:textId="66F108B7" w:rsidR="00C70248" w:rsidRPr="00DA6CFF" w:rsidRDefault="00F1143C" w:rsidP="00C70248">
      <w:pPr>
        <w:pStyle w:val="ImagesSilvia"/>
      </w:pPr>
      <w:r w:rsidRPr="00F1143C">
        <w:drawing>
          <wp:inline distT="0" distB="0" distL="0" distR="0" wp14:anchorId="47E8403A" wp14:editId="33F4D28E">
            <wp:extent cx="4630420" cy="2344420"/>
            <wp:effectExtent l="0" t="0" r="0" b="0"/>
            <wp:docPr id="5" name="Picture 5" descr="MACANTOSH HD:Users:imac12:Desktop:MNT_ELSEVIER_JOURNAL_RECYCL_4219_110:Fig.S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MACANTOSH HD:Users:imac12:Desktop:MNT_ELSEVIER_JOURNAL_RECYCL_4219_110:Fig.S2(1).png"/>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630420" cy="2344420"/>
                    </a:xfrm>
                    <a:prstGeom prst="rect">
                      <a:avLst/>
                    </a:prstGeom>
                    <a:noFill/>
                    <a:ln>
                      <a:noFill/>
                    </a:ln>
                  </pic:spPr>
                </pic:pic>
              </a:graphicData>
            </a:graphic>
          </wp:inline>
        </w:drawing>
      </w:r>
      <w:r w:rsidR="00C70248">
        <w:t xml:space="preserve"> </w:t>
      </w:r>
      <w:bookmarkStart w:id="2" w:name="_GoBack"/>
      <w:bookmarkEnd w:id="2"/>
    </w:p>
    <w:p w14:paraId="1FCF0EE7" w14:textId="6CF838FC" w:rsidR="00C70248" w:rsidRDefault="00C70248" w:rsidP="00F1143C">
      <w:pPr>
        <w:pStyle w:val="Caption"/>
        <w:keepNext w:val="0"/>
        <w:keepLines w:val="0"/>
        <w:ind w:left="4320" w:firstLine="720"/>
        <w:jc w:val="both"/>
      </w:pPr>
      <w:r w:rsidRPr="00C824E4">
        <w:rPr>
          <w:b/>
        </w:rPr>
        <w:t>Figure S</w:t>
      </w:r>
      <w:r>
        <w:rPr>
          <w:b/>
        </w:rPr>
        <w:t>2</w:t>
      </w:r>
      <w:r w:rsidRPr="002646B4">
        <w:t xml:space="preserve">: </w:t>
      </w:r>
      <w:r w:rsidRPr="004022B8">
        <w:t xml:space="preserve">Variation of the </w:t>
      </w:r>
      <w:r>
        <w:t>Li</w:t>
      </w:r>
      <w:r w:rsidRPr="004022B8">
        <w:t xml:space="preserve"> </w:t>
      </w:r>
      <w:r w:rsidRPr="00887734">
        <w:t>stocked in second-use applications in Europe</w:t>
      </w:r>
      <w:r>
        <w:t xml:space="preserve"> </w:t>
      </w:r>
      <w:r w:rsidR="00A91046">
        <w:t>with the variation of</w:t>
      </w:r>
      <w:r w:rsidR="00A91046" w:rsidRPr="004022B8">
        <w:t xml:space="preserve"> </w:t>
      </w:r>
      <w:r w:rsidRPr="004022B8">
        <w:t xml:space="preserve">the lifetime of </w:t>
      </w:r>
      <w:r>
        <w:t xml:space="preserve">batteries during </w:t>
      </w:r>
      <w:r w:rsidRPr="004022B8">
        <w:t>the</w:t>
      </w:r>
      <w:r>
        <w:t>ir</w:t>
      </w:r>
      <w:r w:rsidRPr="004022B8">
        <w:t xml:space="preserve"> second-use </w:t>
      </w:r>
    </w:p>
    <w:p w14:paraId="5985DBA5" w14:textId="77777777" w:rsidR="00C70248" w:rsidRDefault="00C70248" w:rsidP="00733743">
      <w:pPr>
        <w:pStyle w:val="Captionfigures"/>
      </w:pPr>
    </w:p>
    <w:p w14:paraId="0BF304A2" w14:textId="3C72F708" w:rsidR="00887734" w:rsidRDefault="00F1143C" w:rsidP="00733743">
      <w:pPr>
        <w:pStyle w:val="Captionfigures"/>
      </w:pPr>
      <w:r w:rsidRPr="00F1143C">
        <w:rPr>
          <w:noProof/>
          <w:lang w:val="en-US"/>
        </w:rPr>
        <w:drawing>
          <wp:inline distT="0" distB="0" distL="0" distR="0" wp14:anchorId="217BD310" wp14:editId="265CC888">
            <wp:extent cx="4606925" cy="2309495"/>
            <wp:effectExtent l="0" t="0" r="0" b="1905"/>
            <wp:docPr id="3" name="Picture 3" descr="MACANTOSH HD:Users:imac12:Desktop:MNT_ELSEVIER_JOURNAL_RECYCL_4219_110:Fig.S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MACANTOSH HD:Users:imac12:Desktop:MNT_ELSEVIER_JOURNAL_RECYCL_4219_110:Fig.S3.png"/>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606925" cy="2309495"/>
                    </a:xfrm>
                    <a:prstGeom prst="rect">
                      <a:avLst/>
                    </a:prstGeom>
                    <a:noFill/>
                    <a:ln>
                      <a:noFill/>
                    </a:ln>
                  </pic:spPr>
                </pic:pic>
              </a:graphicData>
            </a:graphic>
          </wp:inline>
        </w:drawing>
      </w:r>
    </w:p>
    <w:p w14:paraId="08D414D8" w14:textId="77777777" w:rsidR="00825DE6" w:rsidRDefault="00825DE6" w:rsidP="00F1143C">
      <w:pPr>
        <w:pStyle w:val="Captionfigures"/>
        <w:ind w:left="5040" w:firstLine="720"/>
        <w:jc w:val="both"/>
      </w:pPr>
      <w:r w:rsidRPr="00C824E4">
        <w:rPr>
          <w:b/>
        </w:rPr>
        <w:t>Figure S</w:t>
      </w:r>
      <w:r>
        <w:rPr>
          <w:b/>
        </w:rPr>
        <w:t>3</w:t>
      </w:r>
      <w:r w:rsidRPr="002646B4">
        <w:t xml:space="preserve">: </w:t>
      </w:r>
      <w:r w:rsidRPr="004022B8">
        <w:t xml:space="preserve">Variation of the Co </w:t>
      </w:r>
      <w:r>
        <w:t>available for recycling</w:t>
      </w:r>
      <w:r w:rsidRPr="004022B8">
        <w:t xml:space="preserve"> </w:t>
      </w:r>
      <w:r>
        <w:t>with the variation of</w:t>
      </w:r>
      <w:r w:rsidRPr="004022B8">
        <w:t xml:space="preserve"> the lifetime </w:t>
      </w:r>
      <w:r>
        <w:t xml:space="preserve">batteries during </w:t>
      </w:r>
      <w:r w:rsidRPr="004022B8">
        <w:t>the</w:t>
      </w:r>
      <w:r>
        <w:t>ir second-use</w:t>
      </w:r>
    </w:p>
    <w:p w14:paraId="08503927" w14:textId="77777777" w:rsidR="00825DE6" w:rsidRDefault="00825DE6">
      <w:pPr>
        <w:pStyle w:val="Captionfigures"/>
        <w:rPr>
          <w:b/>
        </w:rPr>
      </w:pPr>
    </w:p>
    <w:p w14:paraId="12453D59" w14:textId="77777777" w:rsidR="00F1143C" w:rsidRDefault="00F1143C" w:rsidP="00F1143C">
      <w:pPr>
        <w:pStyle w:val="Captionfigures"/>
        <w:rPr>
          <w:b/>
        </w:rPr>
      </w:pPr>
      <w:r w:rsidRPr="00F1143C">
        <w:rPr>
          <w:b/>
          <w:noProof/>
          <w:lang w:val="en-US"/>
        </w:rPr>
        <w:drawing>
          <wp:inline distT="0" distB="0" distL="0" distR="0" wp14:anchorId="705D889F" wp14:editId="4F4F3538">
            <wp:extent cx="4642485" cy="2356485"/>
            <wp:effectExtent l="0" t="0" r="5715" b="5715"/>
            <wp:docPr id="2" name="Picture 2" descr="MACANTOSH HD:Users:imac12:Desktop:MNT_ELSEVIER_JOURNAL_RECYCL_4219_110:Fig.S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ANTOSH HD:Users:imac12:Desktop:MNT_ELSEVIER_JOURNAL_RECYCL_4219_110:Fig.S4.png"/>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4642485" cy="2356485"/>
                    </a:xfrm>
                    <a:prstGeom prst="rect">
                      <a:avLst/>
                    </a:prstGeom>
                    <a:noFill/>
                    <a:ln>
                      <a:noFill/>
                    </a:ln>
                  </pic:spPr>
                </pic:pic>
              </a:graphicData>
            </a:graphic>
          </wp:inline>
        </w:drawing>
      </w:r>
      <w:bookmarkStart w:id="3" w:name="_Ref518489049"/>
      <w:bookmarkEnd w:id="1"/>
    </w:p>
    <w:p w14:paraId="0A03F2EC" w14:textId="054F2E77" w:rsidR="00887734" w:rsidRPr="00F1143C" w:rsidRDefault="00887734" w:rsidP="00F1143C">
      <w:pPr>
        <w:pStyle w:val="Captionfigures"/>
        <w:rPr>
          <w:b/>
        </w:rPr>
      </w:pPr>
      <w:r w:rsidRPr="00C824E4">
        <w:rPr>
          <w:b/>
        </w:rPr>
        <w:t>Figure S</w:t>
      </w:r>
      <w:r w:rsidR="00965560">
        <w:rPr>
          <w:b/>
        </w:rPr>
        <w:t>4</w:t>
      </w:r>
      <w:r w:rsidRPr="002646B4">
        <w:t xml:space="preserve">: </w:t>
      </w:r>
      <w:r w:rsidRPr="004022B8">
        <w:t xml:space="preserve">Variation of the </w:t>
      </w:r>
      <w:r w:rsidR="00965560">
        <w:t>Li</w:t>
      </w:r>
      <w:r w:rsidR="00965560" w:rsidRPr="004022B8">
        <w:t xml:space="preserve"> </w:t>
      </w:r>
      <w:r w:rsidR="00965560">
        <w:t>available for recycling</w:t>
      </w:r>
      <w:r w:rsidR="00965560" w:rsidRPr="004022B8">
        <w:t xml:space="preserve"> </w:t>
      </w:r>
      <w:r w:rsidR="00A91046">
        <w:t>with the variation of</w:t>
      </w:r>
      <w:r w:rsidR="00A91046" w:rsidRPr="004022B8">
        <w:t xml:space="preserve"> </w:t>
      </w:r>
      <w:r w:rsidR="00965560" w:rsidRPr="004022B8">
        <w:t xml:space="preserve">the lifetime </w:t>
      </w:r>
      <w:r w:rsidR="00965560">
        <w:t xml:space="preserve">batteries during </w:t>
      </w:r>
      <w:r w:rsidR="00965560" w:rsidRPr="004022B8">
        <w:t>the</w:t>
      </w:r>
      <w:r w:rsidR="00965560">
        <w:t>ir second-use</w:t>
      </w:r>
    </w:p>
    <w:p w14:paraId="6BCD407C" w14:textId="3EC74CB2" w:rsidR="00382B3E" w:rsidRDefault="00DD20D0" w:rsidP="00454541">
      <w:pPr>
        <w:rPr>
          <w:b/>
        </w:rPr>
      </w:pPr>
      <w:r>
        <w:t>In order to assess the relevance of the residual capacity of L</w:t>
      </w:r>
      <w:r w:rsidR="002E2655">
        <w:t>IB</w:t>
      </w:r>
      <w:r>
        <w:t xml:space="preserve">s when removed from </w:t>
      </w:r>
      <w:proofErr w:type="spellStart"/>
      <w:r>
        <w:t>xEVs</w:t>
      </w:r>
      <w:proofErr w:type="spellEnd"/>
      <w:r>
        <w:t xml:space="preserve">, the early and late replacement options are considered. </w:t>
      </w:r>
      <w:r w:rsidR="00965560" w:rsidRPr="004A0137">
        <w:fldChar w:fldCharType="begin"/>
      </w:r>
      <w:r w:rsidR="00965560" w:rsidRPr="00A91046">
        <w:instrText xml:space="preserve"> REF _Ref524016728 \h </w:instrText>
      </w:r>
      <w:r w:rsidR="00A91046" w:rsidRPr="00436D68">
        <w:instrText xml:space="preserve"> \* MERGEFORMAT </w:instrText>
      </w:r>
      <w:r w:rsidR="00965560" w:rsidRPr="004A0137">
        <w:fldChar w:fldCharType="separate"/>
      </w:r>
      <w:r w:rsidR="00965560" w:rsidRPr="00436D68">
        <w:t>Figure S</w:t>
      </w:r>
      <w:r w:rsidR="00965560" w:rsidRPr="004A0137">
        <w:fldChar w:fldCharType="end"/>
      </w:r>
      <w:r w:rsidR="00965560" w:rsidRPr="00A91046">
        <w:t>5</w:t>
      </w:r>
      <w:r w:rsidR="00965560">
        <w:t xml:space="preserve"> </w:t>
      </w:r>
      <w:r>
        <w:t xml:space="preserve">shows that the variation of the energy storage capacity potentially available for second-use applications due to early replacement </w:t>
      </w:r>
      <w:r w:rsidR="00A91046">
        <w:t xml:space="preserve">creates </w:t>
      </w:r>
      <w:r>
        <w:t>a</w:t>
      </w:r>
      <w:r w:rsidR="00A91046">
        <w:t xml:space="preserve"> significant</w:t>
      </w:r>
      <w:r>
        <w:t xml:space="preserve"> increase</w:t>
      </w:r>
      <w:r w:rsidR="00331C47">
        <w:t xml:space="preserve"> </w:t>
      </w:r>
      <w:r>
        <w:t xml:space="preserve">only in </w:t>
      </w:r>
      <w:r w:rsidR="00A91046">
        <w:t>the</w:t>
      </w:r>
      <w:r>
        <w:t xml:space="preserve"> ‘REP-80 scenario’, which means that early replacement entails important energy saving</w:t>
      </w:r>
      <w:r w:rsidR="00A91046">
        <w:t>s</w:t>
      </w:r>
      <w:r>
        <w:t xml:space="preserve"> c</w:t>
      </w:r>
      <w:r w:rsidR="00331C47">
        <w:t xml:space="preserve">ompared to late replacement (+ 6 </w:t>
      </w:r>
      <w:proofErr w:type="spellStart"/>
      <w:r w:rsidR="00331C47">
        <w:t>GWh</w:t>
      </w:r>
      <w:proofErr w:type="spellEnd"/>
      <w:r w:rsidR="00331C47">
        <w:t xml:space="preserve">) </w:t>
      </w:r>
      <w:r>
        <w:t>i</w:t>
      </w:r>
      <w:r w:rsidR="00331C47">
        <w:t>f</w:t>
      </w:r>
      <w:r>
        <w:t xml:space="preserve"> second-use </w:t>
      </w:r>
      <w:r w:rsidR="00454541">
        <w:t>represent</w:t>
      </w:r>
      <w:r w:rsidR="00A91046">
        <w:t>s</w:t>
      </w:r>
      <w:r w:rsidR="00454541">
        <w:t xml:space="preserve"> the main </w:t>
      </w:r>
      <w:proofErr w:type="spellStart"/>
      <w:r w:rsidR="00454541">
        <w:t>EoL</w:t>
      </w:r>
      <w:proofErr w:type="spellEnd"/>
      <w:r w:rsidR="00454541">
        <w:t xml:space="preserve"> option for LIBs.</w:t>
      </w:r>
    </w:p>
    <w:bookmarkEnd w:id="3"/>
    <w:p w14:paraId="0D99DD87" w14:textId="1C2C8B87" w:rsidR="00382B3E" w:rsidRDefault="00F1143C" w:rsidP="00887734">
      <w:pPr>
        <w:pStyle w:val="ImagesSilvia"/>
      </w:pPr>
      <w:r w:rsidRPr="00F1143C">
        <w:drawing>
          <wp:inline distT="0" distB="0" distL="0" distR="0" wp14:anchorId="73F1887D" wp14:editId="140E2A6F">
            <wp:extent cx="5943600" cy="2529840"/>
            <wp:effectExtent l="0" t="0" r="0" b="10160"/>
            <wp:docPr id="1" name="Picture 1" descr="MACANTOSH HD:Users:imac12:Desktop:MNT_ELSEVIER_JOURNAL_RECYCL_4219_110:Fig.S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ANTOSH HD:Users:imac12:Desktop:MNT_ELSEVIER_JOURNAL_RECYCL_4219_110:Fig.S5.png"/>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943600" cy="2529840"/>
                    </a:xfrm>
                    <a:prstGeom prst="rect">
                      <a:avLst/>
                    </a:prstGeom>
                    <a:noFill/>
                    <a:ln>
                      <a:noFill/>
                    </a:ln>
                  </pic:spPr>
                </pic:pic>
              </a:graphicData>
            </a:graphic>
          </wp:inline>
        </w:drawing>
      </w:r>
    </w:p>
    <w:p w14:paraId="279E2F28" w14:textId="6993A6F9" w:rsidR="00733743" w:rsidRDefault="00733743" w:rsidP="00F1143C">
      <w:pPr>
        <w:pStyle w:val="Captionfigures"/>
        <w:ind w:left="3600" w:firstLine="720"/>
        <w:jc w:val="both"/>
      </w:pPr>
      <w:bookmarkStart w:id="4" w:name="_Ref524016728"/>
      <w:r w:rsidRPr="00454541">
        <w:rPr>
          <w:b/>
        </w:rPr>
        <w:t xml:space="preserve">Figure </w:t>
      </w:r>
      <w:bookmarkEnd w:id="4"/>
      <w:r w:rsidR="00965560" w:rsidRPr="00454541">
        <w:rPr>
          <w:b/>
        </w:rPr>
        <w:t>S</w:t>
      </w:r>
      <w:r w:rsidR="00965560">
        <w:rPr>
          <w:b/>
        </w:rPr>
        <w:t>5</w:t>
      </w:r>
      <w:r w:rsidRPr="002646B4">
        <w:t xml:space="preserve">: </w:t>
      </w:r>
      <w:r w:rsidRPr="004022B8">
        <w:t xml:space="preserve">Variation of the </w:t>
      </w:r>
      <w:r>
        <w:t xml:space="preserve">energy storage capacity </w:t>
      </w:r>
      <w:r w:rsidRPr="004022B8">
        <w:t>potentially</w:t>
      </w:r>
      <w:r w:rsidRPr="00331C47">
        <w:t xml:space="preserve"> available for second use applications </w:t>
      </w:r>
      <w:r w:rsidR="00A91046">
        <w:t>with the variation of</w:t>
      </w:r>
      <w:r w:rsidR="00A91046" w:rsidDel="00A91046">
        <w:t xml:space="preserve"> </w:t>
      </w:r>
      <w:r w:rsidRPr="004022B8">
        <w:t>the lifetime of the second-used batteries</w:t>
      </w:r>
    </w:p>
    <w:sectPr w:rsidR="00733743" w:rsidSect="00477F8A">
      <w:footerReference w:type="default" r:id="rId16"/>
      <w:pgSz w:w="12240" w:h="15840"/>
      <w:pgMar w:top="117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930B788" w14:textId="77777777" w:rsidR="003D6099" w:rsidRDefault="003D6099" w:rsidP="002A2DEA">
      <w:r>
        <w:separator/>
      </w:r>
    </w:p>
  </w:endnote>
  <w:endnote w:type="continuationSeparator" w:id="0">
    <w:p w14:paraId="25AE0C7A" w14:textId="77777777" w:rsidR="003D6099" w:rsidRDefault="003D6099" w:rsidP="002A2DE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游ゴシック Light">
    <w:panose1 w:val="00000000000000000000"/>
    <w:charset w:val="80"/>
    <w:family w:val="roman"/>
    <w:notTrueType/>
    <w:pitch w:val="default"/>
  </w:font>
  <w:font w:name="Calibri Light">
    <w:altName w:val="Tahoma"/>
    <w:charset w:val="00"/>
    <w:family w:val="swiss"/>
    <w:pitch w:val="variable"/>
    <w:sig w:usb0="E0002AFF" w:usb1="C000247B" w:usb2="00000009" w:usb3="00000000" w:csb0="000001FF" w:csb1="00000000"/>
  </w:font>
  <w:font w:name="Segoe UI">
    <w:altName w:val="Athelas Italic"/>
    <w:panose1 w:val="00000000000000000000"/>
    <w:charset w:val="00"/>
    <w:family w:val="swiss"/>
    <w:notTrueType/>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 w:name="Verdan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游明朝">
    <w:panose1 w:val="00000000000000000000"/>
    <w:charset w:val="80"/>
    <w:family w:val="roman"/>
    <w:notTrueType/>
    <w:pitch w:val="default"/>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94507749"/>
      <w:docPartObj>
        <w:docPartGallery w:val="Page Numbers (Bottom of Page)"/>
        <w:docPartUnique/>
      </w:docPartObj>
    </w:sdtPr>
    <w:sdtEndPr>
      <w:rPr>
        <w:noProof/>
      </w:rPr>
    </w:sdtEndPr>
    <w:sdtContent>
      <w:p w14:paraId="70EA7E41" w14:textId="003F8092" w:rsidR="009D4073" w:rsidRDefault="009D4073" w:rsidP="002A2DEA">
        <w:pPr>
          <w:pStyle w:val="Footer"/>
        </w:pPr>
        <w:r>
          <w:fldChar w:fldCharType="begin"/>
        </w:r>
        <w:r>
          <w:instrText xml:space="preserve"> PAGE   \* MERGEFORMAT </w:instrText>
        </w:r>
        <w:r>
          <w:fldChar w:fldCharType="separate"/>
        </w:r>
        <w:r w:rsidR="001E6701">
          <w:rPr>
            <w:noProof/>
          </w:rPr>
          <w:t>1</w:t>
        </w:r>
        <w:r>
          <w:rPr>
            <w:noProof/>
          </w:rPr>
          <w:fldChar w:fldCharType="end"/>
        </w:r>
      </w:p>
    </w:sdtContent>
  </w:sdt>
  <w:p w14:paraId="6EFA7F2B" w14:textId="77777777" w:rsidR="009D4073" w:rsidRDefault="009D4073" w:rsidP="002A2DEA">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666314525"/>
      <w:docPartObj>
        <w:docPartGallery w:val="Page Numbers (Bottom of Page)"/>
        <w:docPartUnique/>
      </w:docPartObj>
    </w:sdtPr>
    <w:sdtEndPr>
      <w:rPr>
        <w:noProof/>
      </w:rPr>
    </w:sdtEndPr>
    <w:sdtContent>
      <w:p w14:paraId="13D8AB75" w14:textId="5089C07A" w:rsidR="009D4073" w:rsidRDefault="009D4073" w:rsidP="002A2DEA">
        <w:pPr>
          <w:pStyle w:val="Footer"/>
        </w:pPr>
        <w:r>
          <w:fldChar w:fldCharType="begin"/>
        </w:r>
        <w:r>
          <w:instrText xml:space="preserve"> PAGE   \* MERGEFORMAT </w:instrText>
        </w:r>
        <w:r>
          <w:fldChar w:fldCharType="separate"/>
        </w:r>
        <w:r w:rsidR="001E6701">
          <w:rPr>
            <w:noProof/>
          </w:rPr>
          <w:t>2</w:t>
        </w:r>
        <w:r>
          <w:rPr>
            <w:noProof/>
          </w:rPr>
          <w:fldChar w:fldCharType="end"/>
        </w:r>
      </w:p>
    </w:sdtContent>
  </w:sdt>
  <w:p w14:paraId="7A366DA2" w14:textId="77777777" w:rsidR="009D4073" w:rsidRDefault="009D4073" w:rsidP="002A2DEA">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0EDB06" w14:textId="77777777" w:rsidR="003D6099" w:rsidRDefault="003D6099" w:rsidP="002A2DEA">
      <w:r>
        <w:separator/>
      </w:r>
    </w:p>
  </w:footnote>
  <w:footnote w:type="continuationSeparator" w:id="0">
    <w:p w14:paraId="12F451E2" w14:textId="77777777" w:rsidR="003D6099" w:rsidRDefault="003D6099" w:rsidP="002A2DE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E01157"/>
    <w:multiLevelType w:val="hybridMultilevel"/>
    <w:tmpl w:val="FDF2C5B2"/>
    <w:lvl w:ilvl="0" w:tplc="4CB2D8A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2D317A6"/>
    <w:multiLevelType w:val="hybridMultilevel"/>
    <w:tmpl w:val="EB1E5EC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03CF5291"/>
    <w:multiLevelType w:val="hybridMultilevel"/>
    <w:tmpl w:val="3ABA81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3FF7BF1"/>
    <w:multiLevelType w:val="hybridMultilevel"/>
    <w:tmpl w:val="52726A4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041E24EA"/>
    <w:multiLevelType w:val="hybridMultilevel"/>
    <w:tmpl w:val="97C29328"/>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5">
    <w:nsid w:val="114F4A38"/>
    <w:multiLevelType w:val="hybridMultilevel"/>
    <w:tmpl w:val="2C588114"/>
    <w:lvl w:ilvl="0" w:tplc="0409000F">
      <w:start w:val="1"/>
      <w:numFmt w:val="decimal"/>
      <w:lvlText w:val="%1."/>
      <w:lvlJc w:val="left"/>
      <w:pPr>
        <w:ind w:left="720" w:hanging="360"/>
      </w:pPr>
      <w:rPr>
        <w:rFonts w:hint="default"/>
      </w:rPr>
    </w:lvl>
    <w:lvl w:ilvl="1" w:tplc="BE403172">
      <w:start w:val="1"/>
      <w:numFmt w:val="decimal"/>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17147D5"/>
    <w:multiLevelType w:val="hybridMultilevel"/>
    <w:tmpl w:val="F1C6BDA2"/>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7">
    <w:nsid w:val="14F372A1"/>
    <w:multiLevelType w:val="hybridMultilevel"/>
    <w:tmpl w:val="C122A5A6"/>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1D601156"/>
    <w:multiLevelType w:val="hybridMultilevel"/>
    <w:tmpl w:val="7996046C"/>
    <w:lvl w:ilvl="0" w:tplc="0409000F">
      <w:start w:val="1"/>
      <w:numFmt w:val="decimal"/>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1ECD5549"/>
    <w:multiLevelType w:val="hybridMultilevel"/>
    <w:tmpl w:val="3814CC1A"/>
    <w:lvl w:ilvl="0" w:tplc="04090001">
      <w:start w:val="1"/>
      <w:numFmt w:val="bullet"/>
      <w:lvlText w:val=""/>
      <w:lvlJc w:val="left"/>
      <w:pPr>
        <w:ind w:left="720" w:hanging="360"/>
      </w:pPr>
      <w:rPr>
        <w:rFonts w:ascii="Symbol" w:hAnsi="Symbol" w:hint="default"/>
      </w:rPr>
    </w:lvl>
    <w:lvl w:ilvl="1" w:tplc="B158F69E">
      <w:numFmt w:val="bullet"/>
      <w:lvlText w:val="-"/>
      <w:lvlJc w:val="left"/>
      <w:pPr>
        <w:ind w:left="1440" w:hanging="360"/>
      </w:pPr>
      <w:rPr>
        <w:rFonts w:ascii="Calibri" w:eastAsiaTheme="minorHAnsi"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1F5823A4"/>
    <w:multiLevelType w:val="hybridMultilevel"/>
    <w:tmpl w:val="F112DA90"/>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11">
    <w:nsid w:val="210E515E"/>
    <w:multiLevelType w:val="hybridMultilevel"/>
    <w:tmpl w:val="F4006F20"/>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131043B"/>
    <w:multiLevelType w:val="hybridMultilevel"/>
    <w:tmpl w:val="F14442B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27193412"/>
    <w:multiLevelType w:val="hybridMultilevel"/>
    <w:tmpl w:val="CAE65A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84A6973"/>
    <w:multiLevelType w:val="hybridMultilevel"/>
    <w:tmpl w:val="EEE4617C"/>
    <w:lvl w:ilvl="0" w:tplc="0409000F">
      <w:start w:val="1"/>
      <w:numFmt w:val="decimal"/>
      <w:lvlText w:val="%1."/>
      <w:lvlJc w:val="left"/>
      <w:pPr>
        <w:ind w:left="720" w:hanging="360"/>
      </w:pPr>
      <w:rPr>
        <w:rFonts w:hint="default"/>
      </w:rPr>
    </w:lvl>
    <w:lvl w:ilvl="1" w:tplc="04090005">
      <w:start w:val="1"/>
      <w:numFmt w:val="bullet"/>
      <w:lvlText w:val=""/>
      <w:lvlJc w:val="left"/>
      <w:pPr>
        <w:ind w:left="1440" w:hanging="360"/>
      </w:pPr>
      <w:rPr>
        <w:rFonts w:ascii="Wingdings" w:hAnsi="Wingding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0212E69"/>
    <w:multiLevelType w:val="hybridMultilevel"/>
    <w:tmpl w:val="582AA3D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30EA39A4"/>
    <w:multiLevelType w:val="multilevel"/>
    <w:tmpl w:val="D59AEFF8"/>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7">
    <w:nsid w:val="32274848"/>
    <w:multiLevelType w:val="hybridMultilevel"/>
    <w:tmpl w:val="51024714"/>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18">
    <w:nsid w:val="3ACB4A2F"/>
    <w:multiLevelType w:val="hybridMultilevel"/>
    <w:tmpl w:val="51849BD4"/>
    <w:lvl w:ilvl="0" w:tplc="4CB2D8A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3C704F7A"/>
    <w:multiLevelType w:val="hybridMultilevel"/>
    <w:tmpl w:val="B31EF956"/>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3C7D3F33"/>
    <w:multiLevelType w:val="hybridMultilevel"/>
    <w:tmpl w:val="AAF855FA"/>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rPr>
        <w:rFonts w:hint="default"/>
      </w:rPr>
    </w:lvl>
    <w:lvl w:ilvl="2" w:tplc="0409000F">
      <w:start w:val="1"/>
      <w:numFmt w:val="decimal"/>
      <w:lvlText w:val="%3."/>
      <w:lvlJc w:val="left"/>
      <w:pPr>
        <w:ind w:left="2160" w:hanging="360"/>
      </w:pPr>
      <w:rPr>
        <w:rFont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C856A93"/>
    <w:multiLevelType w:val="hybridMultilevel"/>
    <w:tmpl w:val="B9080A54"/>
    <w:lvl w:ilvl="0" w:tplc="0409000F">
      <w:start w:val="1"/>
      <w:numFmt w:val="decimal"/>
      <w:lvlText w:val="%1."/>
      <w:lvlJc w:val="left"/>
      <w:pPr>
        <w:ind w:left="720" w:hanging="360"/>
      </w:pPr>
      <w:rPr>
        <w:rFonts w:hint="default"/>
      </w:rPr>
    </w:lvl>
    <w:lvl w:ilvl="1" w:tplc="04090005">
      <w:start w:val="1"/>
      <w:numFmt w:val="bullet"/>
      <w:lvlText w:val=""/>
      <w:lvlJc w:val="left"/>
      <w:pPr>
        <w:ind w:left="1440" w:hanging="360"/>
      </w:pPr>
      <w:rPr>
        <w:rFonts w:ascii="Wingdings" w:hAnsi="Wingding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3D5A53E0"/>
    <w:multiLevelType w:val="hybridMultilevel"/>
    <w:tmpl w:val="E6E209A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3DB64012"/>
    <w:multiLevelType w:val="hybridMultilevel"/>
    <w:tmpl w:val="507AB7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427552DD"/>
    <w:multiLevelType w:val="hybridMultilevel"/>
    <w:tmpl w:val="820A23DE"/>
    <w:lvl w:ilvl="0" w:tplc="D21C065C">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46B022EA"/>
    <w:multiLevelType w:val="hybridMultilevel"/>
    <w:tmpl w:val="762299DC"/>
    <w:lvl w:ilvl="0" w:tplc="D21C065C">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49B745C3"/>
    <w:multiLevelType w:val="hybridMultilevel"/>
    <w:tmpl w:val="2DB019D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nsid w:val="4B4D1C70"/>
    <w:multiLevelType w:val="hybridMultilevel"/>
    <w:tmpl w:val="53EACCC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4C7867C3"/>
    <w:multiLevelType w:val="hybridMultilevel"/>
    <w:tmpl w:val="3398C0F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4F4262BC"/>
    <w:multiLevelType w:val="hybridMultilevel"/>
    <w:tmpl w:val="14926B48"/>
    <w:lvl w:ilvl="0" w:tplc="0409000F">
      <w:start w:val="1"/>
      <w:numFmt w:val="decimal"/>
      <w:lvlText w:val="%1."/>
      <w:lvlJc w:val="left"/>
      <w:pPr>
        <w:ind w:left="1080" w:hanging="360"/>
      </w:p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0">
    <w:nsid w:val="5B0B0419"/>
    <w:multiLevelType w:val="hybridMultilevel"/>
    <w:tmpl w:val="EEE4617C"/>
    <w:lvl w:ilvl="0" w:tplc="0409000F">
      <w:start w:val="1"/>
      <w:numFmt w:val="decimal"/>
      <w:lvlText w:val="%1."/>
      <w:lvlJc w:val="left"/>
      <w:pPr>
        <w:ind w:left="720" w:hanging="360"/>
      </w:pPr>
      <w:rPr>
        <w:rFonts w:hint="default"/>
      </w:rPr>
    </w:lvl>
    <w:lvl w:ilvl="1" w:tplc="04090005">
      <w:start w:val="1"/>
      <w:numFmt w:val="bullet"/>
      <w:lvlText w:val=""/>
      <w:lvlJc w:val="left"/>
      <w:pPr>
        <w:ind w:left="1440" w:hanging="360"/>
      </w:pPr>
      <w:rPr>
        <w:rFonts w:ascii="Wingdings" w:hAnsi="Wingding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nsid w:val="5C351DFC"/>
    <w:multiLevelType w:val="hybridMultilevel"/>
    <w:tmpl w:val="F5DA32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nsid w:val="5C64353E"/>
    <w:multiLevelType w:val="hybridMultilevel"/>
    <w:tmpl w:val="829880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5D9A236A"/>
    <w:multiLevelType w:val="hybridMultilevel"/>
    <w:tmpl w:val="B60A428C"/>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34">
    <w:nsid w:val="5EAB7ED6"/>
    <w:multiLevelType w:val="hybridMultilevel"/>
    <w:tmpl w:val="4E8E2D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nsid w:val="5F2C576E"/>
    <w:multiLevelType w:val="hybridMultilevel"/>
    <w:tmpl w:val="B5700B5C"/>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nsid w:val="663F54CC"/>
    <w:multiLevelType w:val="hybridMultilevel"/>
    <w:tmpl w:val="9E9AF9A2"/>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7">
    <w:nsid w:val="68B95DA7"/>
    <w:multiLevelType w:val="hybridMultilevel"/>
    <w:tmpl w:val="F4006F20"/>
    <w:lvl w:ilvl="0" w:tplc="0409000F">
      <w:start w:val="1"/>
      <w:numFmt w:val="decimal"/>
      <w:lvlText w:val="%1."/>
      <w:lvlJc w:val="left"/>
      <w:pPr>
        <w:ind w:left="720" w:hanging="360"/>
      </w:pPr>
      <w:rPr>
        <w:rFonts w:hint="default"/>
      </w:rPr>
    </w:lvl>
    <w:lvl w:ilvl="1" w:tplc="0409000F">
      <w:start w:val="1"/>
      <w:numFmt w:val="decimal"/>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nsid w:val="68FD70B9"/>
    <w:multiLevelType w:val="hybridMultilevel"/>
    <w:tmpl w:val="2C588114"/>
    <w:lvl w:ilvl="0" w:tplc="0409000F">
      <w:start w:val="1"/>
      <w:numFmt w:val="decimal"/>
      <w:lvlText w:val="%1."/>
      <w:lvlJc w:val="left"/>
      <w:pPr>
        <w:ind w:left="720" w:hanging="360"/>
      </w:pPr>
      <w:rPr>
        <w:rFonts w:hint="default"/>
      </w:rPr>
    </w:lvl>
    <w:lvl w:ilvl="1" w:tplc="BE403172">
      <w:start w:val="1"/>
      <w:numFmt w:val="decimal"/>
      <w:lvlText w:val="%2."/>
      <w:lvlJc w:val="left"/>
      <w:pPr>
        <w:ind w:left="1440" w:hanging="360"/>
      </w:pPr>
      <w:rPr>
        <w:rFonts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6D465AA2"/>
    <w:multiLevelType w:val="hybridMultilevel"/>
    <w:tmpl w:val="582AA3D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0">
    <w:nsid w:val="6ECD71DA"/>
    <w:multiLevelType w:val="multilevel"/>
    <w:tmpl w:val="F60A7E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1">
    <w:nsid w:val="70217280"/>
    <w:multiLevelType w:val="hybridMultilevel"/>
    <w:tmpl w:val="B78AC564"/>
    <w:lvl w:ilvl="0" w:tplc="04090001">
      <w:start w:val="1"/>
      <w:numFmt w:val="bullet"/>
      <w:lvlText w:val=""/>
      <w:lvlJc w:val="left"/>
      <w:pPr>
        <w:ind w:left="900" w:hanging="360"/>
      </w:pPr>
      <w:rPr>
        <w:rFonts w:ascii="Symbol" w:hAnsi="Symbol" w:hint="default"/>
      </w:rPr>
    </w:lvl>
    <w:lvl w:ilvl="1" w:tplc="04090003">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42">
    <w:nsid w:val="72B7265F"/>
    <w:multiLevelType w:val="hybridMultilevel"/>
    <w:tmpl w:val="739A60BA"/>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abstractNum w:abstractNumId="43">
    <w:nsid w:val="743E4FAF"/>
    <w:multiLevelType w:val="hybridMultilevel"/>
    <w:tmpl w:val="46E2CAE6"/>
    <w:lvl w:ilvl="0" w:tplc="4CB2D8A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4">
    <w:nsid w:val="76E337CC"/>
    <w:multiLevelType w:val="hybridMultilevel"/>
    <w:tmpl w:val="B8922B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nsid w:val="77F843D1"/>
    <w:multiLevelType w:val="hybridMultilevel"/>
    <w:tmpl w:val="B1ACBF16"/>
    <w:lvl w:ilvl="0" w:tplc="4CB2D8A0">
      <w:start w:val="1"/>
      <w:numFmt w:val="decimal"/>
      <w:lvlText w:val="%1."/>
      <w:lvlJc w:val="left"/>
      <w:pPr>
        <w:ind w:left="1080" w:hanging="360"/>
      </w:pPr>
      <w:rPr>
        <w:rFonts w:hint="default"/>
      </w:rPr>
    </w:lvl>
    <w:lvl w:ilvl="1" w:tplc="0409000F">
      <w:start w:val="1"/>
      <w:numFmt w:val="decimal"/>
      <w:lvlText w:val="%2."/>
      <w:lvlJc w:val="left"/>
      <w:pPr>
        <w:ind w:left="1800" w:hanging="360"/>
      </w:pPr>
      <w:rPr>
        <w:rFonts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6">
    <w:nsid w:val="7B5009EB"/>
    <w:multiLevelType w:val="hybridMultilevel"/>
    <w:tmpl w:val="AD40F5FA"/>
    <w:lvl w:ilvl="0" w:tplc="04090015">
      <w:start w:val="1"/>
      <w:numFmt w:val="upperLetter"/>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nsid w:val="7ED342BD"/>
    <w:multiLevelType w:val="hybridMultilevel"/>
    <w:tmpl w:val="17A45910"/>
    <w:lvl w:ilvl="0" w:tplc="04090001">
      <w:start w:val="1"/>
      <w:numFmt w:val="bullet"/>
      <w:lvlText w:val=""/>
      <w:lvlJc w:val="left"/>
      <w:pPr>
        <w:ind w:left="900" w:hanging="360"/>
      </w:pPr>
      <w:rPr>
        <w:rFonts w:ascii="Symbol" w:hAnsi="Symbol" w:hint="default"/>
      </w:rPr>
    </w:lvl>
    <w:lvl w:ilvl="1" w:tplc="04090003" w:tentative="1">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340" w:hanging="360"/>
      </w:pPr>
      <w:rPr>
        <w:rFonts w:ascii="Wingdings" w:hAnsi="Wingdings" w:hint="default"/>
      </w:rPr>
    </w:lvl>
    <w:lvl w:ilvl="3" w:tplc="04090001" w:tentative="1">
      <w:start w:val="1"/>
      <w:numFmt w:val="bullet"/>
      <w:lvlText w:val=""/>
      <w:lvlJc w:val="left"/>
      <w:pPr>
        <w:ind w:left="3060" w:hanging="360"/>
      </w:pPr>
      <w:rPr>
        <w:rFonts w:ascii="Symbol" w:hAnsi="Symbol" w:hint="default"/>
      </w:rPr>
    </w:lvl>
    <w:lvl w:ilvl="4" w:tplc="04090003" w:tentative="1">
      <w:start w:val="1"/>
      <w:numFmt w:val="bullet"/>
      <w:lvlText w:val="o"/>
      <w:lvlJc w:val="left"/>
      <w:pPr>
        <w:ind w:left="3780" w:hanging="360"/>
      </w:pPr>
      <w:rPr>
        <w:rFonts w:ascii="Courier New" w:hAnsi="Courier New" w:cs="Courier New" w:hint="default"/>
      </w:rPr>
    </w:lvl>
    <w:lvl w:ilvl="5" w:tplc="04090005" w:tentative="1">
      <w:start w:val="1"/>
      <w:numFmt w:val="bullet"/>
      <w:lvlText w:val=""/>
      <w:lvlJc w:val="left"/>
      <w:pPr>
        <w:ind w:left="4500" w:hanging="360"/>
      </w:pPr>
      <w:rPr>
        <w:rFonts w:ascii="Wingdings" w:hAnsi="Wingdings" w:hint="default"/>
      </w:rPr>
    </w:lvl>
    <w:lvl w:ilvl="6" w:tplc="04090001" w:tentative="1">
      <w:start w:val="1"/>
      <w:numFmt w:val="bullet"/>
      <w:lvlText w:val=""/>
      <w:lvlJc w:val="left"/>
      <w:pPr>
        <w:ind w:left="5220" w:hanging="360"/>
      </w:pPr>
      <w:rPr>
        <w:rFonts w:ascii="Symbol" w:hAnsi="Symbol" w:hint="default"/>
      </w:rPr>
    </w:lvl>
    <w:lvl w:ilvl="7" w:tplc="04090003" w:tentative="1">
      <w:start w:val="1"/>
      <w:numFmt w:val="bullet"/>
      <w:lvlText w:val="o"/>
      <w:lvlJc w:val="left"/>
      <w:pPr>
        <w:ind w:left="5940" w:hanging="360"/>
      </w:pPr>
      <w:rPr>
        <w:rFonts w:ascii="Courier New" w:hAnsi="Courier New" w:cs="Courier New" w:hint="default"/>
      </w:rPr>
    </w:lvl>
    <w:lvl w:ilvl="8" w:tplc="04090005" w:tentative="1">
      <w:start w:val="1"/>
      <w:numFmt w:val="bullet"/>
      <w:lvlText w:val=""/>
      <w:lvlJc w:val="left"/>
      <w:pPr>
        <w:ind w:left="6660" w:hanging="360"/>
      </w:pPr>
      <w:rPr>
        <w:rFonts w:ascii="Wingdings" w:hAnsi="Wingdings" w:hint="default"/>
      </w:rPr>
    </w:lvl>
  </w:abstractNum>
  <w:num w:numId="1">
    <w:abstractNumId w:val="26"/>
  </w:num>
  <w:num w:numId="2">
    <w:abstractNumId w:val="23"/>
  </w:num>
  <w:num w:numId="3">
    <w:abstractNumId w:val="27"/>
  </w:num>
  <w:num w:numId="4">
    <w:abstractNumId w:val="19"/>
  </w:num>
  <w:num w:numId="5">
    <w:abstractNumId w:val="2"/>
  </w:num>
  <w:num w:numId="6">
    <w:abstractNumId w:val="15"/>
  </w:num>
  <w:num w:numId="7">
    <w:abstractNumId w:val="39"/>
  </w:num>
  <w:num w:numId="8">
    <w:abstractNumId w:val="44"/>
  </w:num>
  <w:num w:numId="9">
    <w:abstractNumId w:val="28"/>
  </w:num>
  <w:num w:numId="10">
    <w:abstractNumId w:val="34"/>
  </w:num>
  <w:num w:numId="11">
    <w:abstractNumId w:val="8"/>
  </w:num>
  <w:num w:numId="12">
    <w:abstractNumId w:val="29"/>
  </w:num>
  <w:num w:numId="13">
    <w:abstractNumId w:val="16"/>
  </w:num>
  <w:num w:numId="14">
    <w:abstractNumId w:val="32"/>
  </w:num>
  <w:num w:numId="15">
    <w:abstractNumId w:val="46"/>
  </w:num>
  <w:num w:numId="16">
    <w:abstractNumId w:val="3"/>
  </w:num>
  <w:num w:numId="17">
    <w:abstractNumId w:val="0"/>
  </w:num>
  <w:num w:numId="18">
    <w:abstractNumId w:val="45"/>
  </w:num>
  <w:num w:numId="19">
    <w:abstractNumId w:val="18"/>
  </w:num>
  <w:num w:numId="20">
    <w:abstractNumId w:val="43"/>
  </w:num>
  <w:num w:numId="21">
    <w:abstractNumId w:val="4"/>
  </w:num>
  <w:num w:numId="22">
    <w:abstractNumId w:val="31"/>
  </w:num>
  <w:num w:numId="23">
    <w:abstractNumId w:val="30"/>
  </w:num>
  <w:num w:numId="24">
    <w:abstractNumId w:val="37"/>
  </w:num>
  <w:num w:numId="25">
    <w:abstractNumId w:val="7"/>
  </w:num>
  <w:num w:numId="26">
    <w:abstractNumId w:val="22"/>
  </w:num>
  <w:num w:numId="27">
    <w:abstractNumId w:val="21"/>
  </w:num>
  <w:num w:numId="28">
    <w:abstractNumId w:val="14"/>
  </w:num>
  <w:num w:numId="29">
    <w:abstractNumId w:val="13"/>
  </w:num>
  <w:num w:numId="30">
    <w:abstractNumId w:val="25"/>
  </w:num>
  <w:num w:numId="31">
    <w:abstractNumId w:val="24"/>
  </w:num>
  <w:num w:numId="32">
    <w:abstractNumId w:val="9"/>
  </w:num>
  <w:num w:numId="33">
    <w:abstractNumId w:val="1"/>
  </w:num>
  <w:num w:numId="34">
    <w:abstractNumId w:val="5"/>
  </w:num>
  <w:num w:numId="35">
    <w:abstractNumId w:val="11"/>
  </w:num>
  <w:num w:numId="36">
    <w:abstractNumId w:val="20"/>
  </w:num>
  <w:num w:numId="37">
    <w:abstractNumId w:val="10"/>
  </w:num>
  <w:num w:numId="38">
    <w:abstractNumId w:val="35"/>
  </w:num>
  <w:num w:numId="39">
    <w:abstractNumId w:val="41"/>
  </w:num>
  <w:num w:numId="40">
    <w:abstractNumId w:val="12"/>
  </w:num>
  <w:num w:numId="41">
    <w:abstractNumId w:val="47"/>
  </w:num>
  <w:num w:numId="42">
    <w:abstractNumId w:val="17"/>
  </w:num>
  <w:num w:numId="43">
    <w:abstractNumId w:val="36"/>
  </w:num>
  <w:num w:numId="44">
    <w:abstractNumId w:val="42"/>
  </w:num>
  <w:num w:numId="45">
    <w:abstractNumId w:val="38"/>
  </w:num>
  <w:num w:numId="46">
    <w:abstractNumId w:val="33"/>
  </w:num>
  <w:num w:numId="47">
    <w:abstractNumId w:val="6"/>
  </w:num>
  <w:num w:numId="48">
    <w:abstractNumId w:val="40"/>
  </w:num>
  <w:numIdMacAtCleanup w:val="1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web"/>
  <w:zoom w:percent="108"/>
  <w:activeWritingStyle w:appName="MSWord" w:lang="es-ES" w:vendorID="64" w:dllVersion="131078" w:nlCheck="1" w:checkStyle="0"/>
  <w:activeWritingStyle w:appName="MSWord" w:lang="en-GB" w:vendorID="64" w:dllVersion="131078" w:nlCheck="1" w:checkStyle="1"/>
  <w:activeWritingStyle w:appName="MSWord" w:lang="en-US" w:vendorID="64" w:dllVersion="131078" w:nlCheck="1" w:checkStyle="1"/>
  <w:activeWritingStyle w:appName="MSWord" w:lang="fr-FR" w:vendorID="64" w:dllVersion="131078" w:nlCheck="1" w:checkStyle="0"/>
  <w:activeWritingStyle w:appName="MSWord" w:lang="de-DE" w:vendorID="64" w:dllVersion="131078" w:nlCheck="1" w:checkStyle="1"/>
  <w:proofState w:spelling="clean" w:grammar="clean"/>
  <w:revisionView w:markup="0"/>
  <w:defaultTabStop w:val="720"/>
  <w:hyphenationZone w:val="283"/>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LW_DocType" w:val="NORMAL"/>
  </w:docVars>
  <w:rsids>
    <w:rsidRoot w:val="00187C13"/>
    <w:rsid w:val="00003336"/>
    <w:rsid w:val="00004E5A"/>
    <w:rsid w:val="0000634F"/>
    <w:rsid w:val="000105D0"/>
    <w:rsid w:val="00011B98"/>
    <w:rsid w:val="00014AAF"/>
    <w:rsid w:val="0001540E"/>
    <w:rsid w:val="00015B7D"/>
    <w:rsid w:val="00016D82"/>
    <w:rsid w:val="000175C5"/>
    <w:rsid w:val="00017F70"/>
    <w:rsid w:val="0002119E"/>
    <w:rsid w:val="00021C54"/>
    <w:rsid w:val="00024505"/>
    <w:rsid w:val="00024938"/>
    <w:rsid w:val="00025DB1"/>
    <w:rsid w:val="00025FEF"/>
    <w:rsid w:val="00026500"/>
    <w:rsid w:val="0002667D"/>
    <w:rsid w:val="000272EA"/>
    <w:rsid w:val="00027316"/>
    <w:rsid w:val="000329A6"/>
    <w:rsid w:val="00036AB6"/>
    <w:rsid w:val="00037163"/>
    <w:rsid w:val="000371F2"/>
    <w:rsid w:val="00037399"/>
    <w:rsid w:val="000404DB"/>
    <w:rsid w:val="00040594"/>
    <w:rsid w:val="00040662"/>
    <w:rsid w:val="00040A6E"/>
    <w:rsid w:val="00040EEB"/>
    <w:rsid w:val="00044A36"/>
    <w:rsid w:val="000453E6"/>
    <w:rsid w:val="00047383"/>
    <w:rsid w:val="00052F90"/>
    <w:rsid w:val="000530D2"/>
    <w:rsid w:val="00055EE5"/>
    <w:rsid w:val="00056282"/>
    <w:rsid w:val="00056580"/>
    <w:rsid w:val="00057983"/>
    <w:rsid w:val="000605E4"/>
    <w:rsid w:val="00060CD1"/>
    <w:rsid w:val="000653AB"/>
    <w:rsid w:val="0006598A"/>
    <w:rsid w:val="00065DA0"/>
    <w:rsid w:val="000665D4"/>
    <w:rsid w:val="00067901"/>
    <w:rsid w:val="00070048"/>
    <w:rsid w:val="0007057D"/>
    <w:rsid w:val="00070B28"/>
    <w:rsid w:val="000715AA"/>
    <w:rsid w:val="00071742"/>
    <w:rsid w:val="00071F0F"/>
    <w:rsid w:val="000721FC"/>
    <w:rsid w:val="0007257E"/>
    <w:rsid w:val="0007310E"/>
    <w:rsid w:val="00073546"/>
    <w:rsid w:val="000736C2"/>
    <w:rsid w:val="000745C8"/>
    <w:rsid w:val="00074BF7"/>
    <w:rsid w:val="00076422"/>
    <w:rsid w:val="0008039D"/>
    <w:rsid w:val="00081418"/>
    <w:rsid w:val="0008316D"/>
    <w:rsid w:val="00084DF5"/>
    <w:rsid w:val="000855E8"/>
    <w:rsid w:val="00086DA0"/>
    <w:rsid w:val="00086EC4"/>
    <w:rsid w:val="000871DE"/>
    <w:rsid w:val="00090007"/>
    <w:rsid w:val="00091D2C"/>
    <w:rsid w:val="0009274D"/>
    <w:rsid w:val="00092E84"/>
    <w:rsid w:val="00094846"/>
    <w:rsid w:val="00097245"/>
    <w:rsid w:val="000A14B5"/>
    <w:rsid w:val="000A1B88"/>
    <w:rsid w:val="000A6C9A"/>
    <w:rsid w:val="000A6E80"/>
    <w:rsid w:val="000A7219"/>
    <w:rsid w:val="000B3233"/>
    <w:rsid w:val="000B4383"/>
    <w:rsid w:val="000B44D8"/>
    <w:rsid w:val="000B585B"/>
    <w:rsid w:val="000B70BA"/>
    <w:rsid w:val="000B7578"/>
    <w:rsid w:val="000C41AA"/>
    <w:rsid w:val="000C6958"/>
    <w:rsid w:val="000D14DB"/>
    <w:rsid w:val="000D2D14"/>
    <w:rsid w:val="000D49F5"/>
    <w:rsid w:val="000D53A5"/>
    <w:rsid w:val="000D784A"/>
    <w:rsid w:val="000E0D4F"/>
    <w:rsid w:val="000E211E"/>
    <w:rsid w:val="000E246F"/>
    <w:rsid w:val="000E58BA"/>
    <w:rsid w:val="000F359B"/>
    <w:rsid w:val="000F4FA7"/>
    <w:rsid w:val="000F5CB7"/>
    <w:rsid w:val="000F71F8"/>
    <w:rsid w:val="0010134E"/>
    <w:rsid w:val="001024E7"/>
    <w:rsid w:val="00104B9F"/>
    <w:rsid w:val="00104DAE"/>
    <w:rsid w:val="0010605E"/>
    <w:rsid w:val="00106E9F"/>
    <w:rsid w:val="001109F7"/>
    <w:rsid w:val="001110B2"/>
    <w:rsid w:val="001112E6"/>
    <w:rsid w:val="001127F0"/>
    <w:rsid w:val="0011313E"/>
    <w:rsid w:val="00114DE4"/>
    <w:rsid w:val="0011534B"/>
    <w:rsid w:val="00115AE1"/>
    <w:rsid w:val="00116666"/>
    <w:rsid w:val="0011765C"/>
    <w:rsid w:val="00120330"/>
    <w:rsid w:val="00120781"/>
    <w:rsid w:val="0012254B"/>
    <w:rsid w:val="00122987"/>
    <w:rsid w:val="00123020"/>
    <w:rsid w:val="0012393F"/>
    <w:rsid w:val="00123D7C"/>
    <w:rsid w:val="00125389"/>
    <w:rsid w:val="001258C0"/>
    <w:rsid w:val="00125B8E"/>
    <w:rsid w:val="001265BB"/>
    <w:rsid w:val="001276F5"/>
    <w:rsid w:val="001277D5"/>
    <w:rsid w:val="00127C89"/>
    <w:rsid w:val="0013076C"/>
    <w:rsid w:val="00134757"/>
    <w:rsid w:val="00136744"/>
    <w:rsid w:val="001368CE"/>
    <w:rsid w:val="001374E1"/>
    <w:rsid w:val="00137EE5"/>
    <w:rsid w:val="00141DC5"/>
    <w:rsid w:val="00142C8D"/>
    <w:rsid w:val="00143018"/>
    <w:rsid w:val="00143B44"/>
    <w:rsid w:val="00150889"/>
    <w:rsid w:val="00151FCF"/>
    <w:rsid w:val="00153665"/>
    <w:rsid w:val="00154747"/>
    <w:rsid w:val="00154916"/>
    <w:rsid w:val="00155645"/>
    <w:rsid w:val="00155BE0"/>
    <w:rsid w:val="00156FC6"/>
    <w:rsid w:val="00161891"/>
    <w:rsid w:val="00161964"/>
    <w:rsid w:val="001621C0"/>
    <w:rsid w:val="00164235"/>
    <w:rsid w:val="001644F1"/>
    <w:rsid w:val="00164E6A"/>
    <w:rsid w:val="00164FF8"/>
    <w:rsid w:val="00165181"/>
    <w:rsid w:val="00165B30"/>
    <w:rsid w:val="00166296"/>
    <w:rsid w:val="00167467"/>
    <w:rsid w:val="00167812"/>
    <w:rsid w:val="001704BD"/>
    <w:rsid w:val="001706F5"/>
    <w:rsid w:val="00170782"/>
    <w:rsid w:val="00171297"/>
    <w:rsid w:val="0017224B"/>
    <w:rsid w:val="00176146"/>
    <w:rsid w:val="00176D20"/>
    <w:rsid w:val="00176DA7"/>
    <w:rsid w:val="00181E19"/>
    <w:rsid w:val="00183BF2"/>
    <w:rsid w:val="001846DB"/>
    <w:rsid w:val="00186132"/>
    <w:rsid w:val="001879A5"/>
    <w:rsid w:val="00187B2D"/>
    <w:rsid w:val="00187C13"/>
    <w:rsid w:val="001916DE"/>
    <w:rsid w:val="001926C4"/>
    <w:rsid w:val="00194E1F"/>
    <w:rsid w:val="0019670E"/>
    <w:rsid w:val="00196C6B"/>
    <w:rsid w:val="001971C0"/>
    <w:rsid w:val="0019751E"/>
    <w:rsid w:val="001A007B"/>
    <w:rsid w:val="001A02CE"/>
    <w:rsid w:val="001A1E04"/>
    <w:rsid w:val="001A1F46"/>
    <w:rsid w:val="001A283B"/>
    <w:rsid w:val="001A28D4"/>
    <w:rsid w:val="001A5195"/>
    <w:rsid w:val="001A5A75"/>
    <w:rsid w:val="001A60B8"/>
    <w:rsid w:val="001A7654"/>
    <w:rsid w:val="001A7D64"/>
    <w:rsid w:val="001A7F36"/>
    <w:rsid w:val="001B070C"/>
    <w:rsid w:val="001B2DDE"/>
    <w:rsid w:val="001B35CE"/>
    <w:rsid w:val="001B6C89"/>
    <w:rsid w:val="001B7D2C"/>
    <w:rsid w:val="001C29CD"/>
    <w:rsid w:val="001C2AA5"/>
    <w:rsid w:val="001C44C8"/>
    <w:rsid w:val="001C6D6E"/>
    <w:rsid w:val="001C7092"/>
    <w:rsid w:val="001D0CD0"/>
    <w:rsid w:val="001D0DBD"/>
    <w:rsid w:val="001D3A50"/>
    <w:rsid w:val="001D4675"/>
    <w:rsid w:val="001D4E71"/>
    <w:rsid w:val="001D6EE8"/>
    <w:rsid w:val="001E0879"/>
    <w:rsid w:val="001E09BE"/>
    <w:rsid w:val="001E2E97"/>
    <w:rsid w:val="001E6701"/>
    <w:rsid w:val="001E670D"/>
    <w:rsid w:val="001F1502"/>
    <w:rsid w:val="001F161C"/>
    <w:rsid w:val="001F269A"/>
    <w:rsid w:val="001F4E03"/>
    <w:rsid w:val="00200B41"/>
    <w:rsid w:val="0020169A"/>
    <w:rsid w:val="0020175F"/>
    <w:rsid w:val="0020495E"/>
    <w:rsid w:val="00204C58"/>
    <w:rsid w:val="00205E58"/>
    <w:rsid w:val="0020674E"/>
    <w:rsid w:val="002109E3"/>
    <w:rsid w:val="00211016"/>
    <w:rsid w:val="00211642"/>
    <w:rsid w:val="00211A21"/>
    <w:rsid w:val="00212C45"/>
    <w:rsid w:val="0021359C"/>
    <w:rsid w:val="002153D0"/>
    <w:rsid w:val="0022133C"/>
    <w:rsid w:val="002239EC"/>
    <w:rsid w:val="00223CD0"/>
    <w:rsid w:val="002251E9"/>
    <w:rsid w:val="00227F3B"/>
    <w:rsid w:val="002300C6"/>
    <w:rsid w:val="0023345D"/>
    <w:rsid w:val="00234543"/>
    <w:rsid w:val="00234B41"/>
    <w:rsid w:val="002363F5"/>
    <w:rsid w:val="00237BAF"/>
    <w:rsid w:val="00240FF6"/>
    <w:rsid w:val="00241ED4"/>
    <w:rsid w:val="002433FD"/>
    <w:rsid w:val="00243724"/>
    <w:rsid w:val="00244634"/>
    <w:rsid w:val="00244EB3"/>
    <w:rsid w:val="0024635F"/>
    <w:rsid w:val="002479DE"/>
    <w:rsid w:val="002508D9"/>
    <w:rsid w:val="002513AF"/>
    <w:rsid w:val="0025305D"/>
    <w:rsid w:val="00253B4B"/>
    <w:rsid w:val="00256C5B"/>
    <w:rsid w:val="002611A7"/>
    <w:rsid w:val="00261921"/>
    <w:rsid w:val="002646B4"/>
    <w:rsid w:val="00266072"/>
    <w:rsid w:val="0026775D"/>
    <w:rsid w:val="00267DF4"/>
    <w:rsid w:val="00270D91"/>
    <w:rsid w:val="00271423"/>
    <w:rsid w:val="00271708"/>
    <w:rsid w:val="0027270A"/>
    <w:rsid w:val="002752BD"/>
    <w:rsid w:val="0027644B"/>
    <w:rsid w:val="00276605"/>
    <w:rsid w:val="00280039"/>
    <w:rsid w:val="00280BFB"/>
    <w:rsid w:val="00281191"/>
    <w:rsid w:val="002828BA"/>
    <w:rsid w:val="00283077"/>
    <w:rsid w:val="00283BA1"/>
    <w:rsid w:val="002843CF"/>
    <w:rsid w:val="002847F7"/>
    <w:rsid w:val="00284E5F"/>
    <w:rsid w:val="00286DBF"/>
    <w:rsid w:val="00287F66"/>
    <w:rsid w:val="0029082F"/>
    <w:rsid w:val="002916C4"/>
    <w:rsid w:val="00292C62"/>
    <w:rsid w:val="002931E6"/>
    <w:rsid w:val="002966B9"/>
    <w:rsid w:val="00297846"/>
    <w:rsid w:val="002A253E"/>
    <w:rsid w:val="002A2DEA"/>
    <w:rsid w:val="002A35BE"/>
    <w:rsid w:val="002A42F2"/>
    <w:rsid w:val="002A7CF8"/>
    <w:rsid w:val="002B032F"/>
    <w:rsid w:val="002B0BC5"/>
    <w:rsid w:val="002B1B89"/>
    <w:rsid w:val="002B32C0"/>
    <w:rsid w:val="002B3B39"/>
    <w:rsid w:val="002B4AB2"/>
    <w:rsid w:val="002B796B"/>
    <w:rsid w:val="002B7C8D"/>
    <w:rsid w:val="002B7E7C"/>
    <w:rsid w:val="002C147F"/>
    <w:rsid w:val="002C1736"/>
    <w:rsid w:val="002C3745"/>
    <w:rsid w:val="002C4031"/>
    <w:rsid w:val="002C42E9"/>
    <w:rsid w:val="002C5979"/>
    <w:rsid w:val="002C76C8"/>
    <w:rsid w:val="002D133F"/>
    <w:rsid w:val="002D15EF"/>
    <w:rsid w:val="002D1CEC"/>
    <w:rsid w:val="002D2DBC"/>
    <w:rsid w:val="002D2F6A"/>
    <w:rsid w:val="002D319A"/>
    <w:rsid w:val="002D31F6"/>
    <w:rsid w:val="002D345B"/>
    <w:rsid w:val="002D3851"/>
    <w:rsid w:val="002D41CC"/>
    <w:rsid w:val="002D4B99"/>
    <w:rsid w:val="002D6EE3"/>
    <w:rsid w:val="002D74DC"/>
    <w:rsid w:val="002D7E75"/>
    <w:rsid w:val="002E08F6"/>
    <w:rsid w:val="002E2655"/>
    <w:rsid w:val="002E484D"/>
    <w:rsid w:val="002E52A0"/>
    <w:rsid w:val="002E584A"/>
    <w:rsid w:val="002E5AD4"/>
    <w:rsid w:val="002F04BC"/>
    <w:rsid w:val="002F11BB"/>
    <w:rsid w:val="002F13F1"/>
    <w:rsid w:val="002F2EF6"/>
    <w:rsid w:val="002F4011"/>
    <w:rsid w:val="002F4271"/>
    <w:rsid w:val="002F47E0"/>
    <w:rsid w:val="002F68D7"/>
    <w:rsid w:val="002F7323"/>
    <w:rsid w:val="00300C9A"/>
    <w:rsid w:val="0030311E"/>
    <w:rsid w:val="00304A0F"/>
    <w:rsid w:val="00304DD7"/>
    <w:rsid w:val="0030633D"/>
    <w:rsid w:val="003070AF"/>
    <w:rsid w:val="00311112"/>
    <w:rsid w:val="0031309E"/>
    <w:rsid w:val="0031369D"/>
    <w:rsid w:val="0031522B"/>
    <w:rsid w:val="003178FD"/>
    <w:rsid w:val="00317B35"/>
    <w:rsid w:val="0032022E"/>
    <w:rsid w:val="00322DBC"/>
    <w:rsid w:val="00323B29"/>
    <w:rsid w:val="00323B55"/>
    <w:rsid w:val="00323BA0"/>
    <w:rsid w:val="003259F7"/>
    <w:rsid w:val="00331C47"/>
    <w:rsid w:val="00333527"/>
    <w:rsid w:val="00334E84"/>
    <w:rsid w:val="003378D1"/>
    <w:rsid w:val="00337C81"/>
    <w:rsid w:val="00340F06"/>
    <w:rsid w:val="00340F44"/>
    <w:rsid w:val="003410DE"/>
    <w:rsid w:val="00341C39"/>
    <w:rsid w:val="00345C8A"/>
    <w:rsid w:val="003462A5"/>
    <w:rsid w:val="00346DEB"/>
    <w:rsid w:val="0034724F"/>
    <w:rsid w:val="00347CE4"/>
    <w:rsid w:val="00347D72"/>
    <w:rsid w:val="003521E4"/>
    <w:rsid w:val="0035294D"/>
    <w:rsid w:val="00353A57"/>
    <w:rsid w:val="0035512E"/>
    <w:rsid w:val="0035526F"/>
    <w:rsid w:val="00357468"/>
    <w:rsid w:val="00360C7F"/>
    <w:rsid w:val="003617E6"/>
    <w:rsid w:val="00361C11"/>
    <w:rsid w:val="00362738"/>
    <w:rsid w:val="00363653"/>
    <w:rsid w:val="0036375A"/>
    <w:rsid w:val="003639CC"/>
    <w:rsid w:val="00363A48"/>
    <w:rsid w:val="0036465C"/>
    <w:rsid w:val="003655D2"/>
    <w:rsid w:val="00366152"/>
    <w:rsid w:val="00366721"/>
    <w:rsid w:val="00367CDA"/>
    <w:rsid w:val="00371DFF"/>
    <w:rsid w:val="0037308C"/>
    <w:rsid w:val="00373C7E"/>
    <w:rsid w:val="0037450B"/>
    <w:rsid w:val="00375723"/>
    <w:rsid w:val="00375BC0"/>
    <w:rsid w:val="0038041E"/>
    <w:rsid w:val="00380D1E"/>
    <w:rsid w:val="00382B3E"/>
    <w:rsid w:val="00382CCA"/>
    <w:rsid w:val="003831C1"/>
    <w:rsid w:val="00383A3F"/>
    <w:rsid w:val="00385945"/>
    <w:rsid w:val="00385A87"/>
    <w:rsid w:val="00385AAB"/>
    <w:rsid w:val="00387C8B"/>
    <w:rsid w:val="00390FD9"/>
    <w:rsid w:val="003912E2"/>
    <w:rsid w:val="00393B32"/>
    <w:rsid w:val="0039421A"/>
    <w:rsid w:val="00394AF5"/>
    <w:rsid w:val="00394CC8"/>
    <w:rsid w:val="00394E53"/>
    <w:rsid w:val="003956CD"/>
    <w:rsid w:val="0039614C"/>
    <w:rsid w:val="003966B0"/>
    <w:rsid w:val="00397ABD"/>
    <w:rsid w:val="003A1C29"/>
    <w:rsid w:val="003A29DB"/>
    <w:rsid w:val="003A3F5F"/>
    <w:rsid w:val="003A40FB"/>
    <w:rsid w:val="003A522D"/>
    <w:rsid w:val="003A52C5"/>
    <w:rsid w:val="003A53E4"/>
    <w:rsid w:val="003A798B"/>
    <w:rsid w:val="003B31FC"/>
    <w:rsid w:val="003B3C49"/>
    <w:rsid w:val="003B5035"/>
    <w:rsid w:val="003B7CAC"/>
    <w:rsid w:val="003C0A0F"/>
    <w:rsid w:val="003C0C29"/>
    <w:rsid w:val="003C10B1"/>
    <w:rsid w:val="003C2256"/>
    <w:rsid w:val="003C3154"/>
    <w:rsid w:val="003C3DCF"/>
    <w:rsid w:val="003C409A"/>
    <w:rsid w:val="003C433F"/>
    <w:rsid w:val="003C4A81"/>
    <w:rsid w:val="003C535A"/>
    <w:rsid w:val="003C622F"/>
    <w:rsid w:val="003C6669"/>
    <w:rsid w:val="003C706F"/>
    <w:rsid w:val="003C7C21"/>
    <w:rsid w:val="003D0790"/>
    <w:rsid w:val="003D0D26"/>
    <w:rsid w:val="003D1410"/>
    <w:rsid w:val="003D279F"/>
    <w:rsid w:val="003D2D04"/>
    <w:rsid w:val="003D5184"/>
    <w:rsid w:val="003D5B48"/>
    <w:rsid w:val="003D6099"/>
    <w:rsid w:val="003D63FC"/>
    <w:rsid w:val="003D708D"/>
    <w:rsid w:val="003D730E"/>
    <w:rsid w:val="003D7E58"/>
    <w:rsid w:val="003E23E5"/>
    <w:rsid w:val="003E44C0"/>
    <w:rsid w:val="003E5BCF"/>
    <w:rsid w:val="003E5E2D"/>
    <w:rsid w:val="003E7886"/>
    <w:rsid w:val="003F0F42"/>
    <w:rsid w:val="003F1050"/>
    <w:rsid w:val="003F4057"/>
    <w:rsid w:val="003F65F1"/>
    <w:rsid w:val="003F7609"/>
    <w:rsid w:val="003F7907"/>
    <w:rsid w:val="003F7F3F"/>
    <w:rsid w:val="00400D5C"/>
    <w:rsid w:val="004011B4"/>
    <w:rsid w:val="004022B8"/>
    <w:rsid w:val="00402493"/>
    <w:rsid w:val="00402BF9"/>
    <w:rsid w:val="004040AE"/>
    <w:rsid w:val="0040447D"/>
    <w:rsid w:val="004049AF"/>
    <w:rsid w:val="004072E2"/>
    <w:rsid w:val="0040732E"/>
    <w:rsid w:val="00412D47"/>
    <w:rsid w:val="00413B50"/>
    <w:rsid w:val="00414093"/>
    <w:rsid w:val="0041582C"/>
    <w:rsid w:val="00415F67"/>
    <w:rsid w:val="0041798E"/>
    <w:rsid w:val="004217A7"/>
    <w:rsid w:val="004222D4"/>
    <w:rsid w:val="00426CAA"/>
    <w:rsid w:val="00426E3B"/>
    <w:rsid w:val="0043039C"/>
    <w:rsid w:val="00431624"/>
    <w:rsid w:val="00431862"/>
    <w:rsid w:val="004352C4"/>
    <w:rsid w:val="00436D68"/>
    <w:rsid w:val="00437F71"/>
    <w:rsid w:val="00441F72"/>
    <w:rsid w:val="00443C74"/>
    <w:rsid w:val="00444A4D"/>
    <w:rsid w:val="00445020"/>
    <w:rsid w:val="004455A2"/>
    <w:rsid w:val="00446F67"/>
    <w:rsid w:val="00447C53"/>
    <w:rsid w:val="00450CB8"/>
    <w:rsid w:val="00454026"/>
    <w:rsid w:val="0045404C"/>
    <w:rsid w:val="00454503"/>
    <w:rsid w:val="00454541"/>
    <w:rsid w:val="004547E2"/>
    <w:rsid w:val="00454B53"/>
    <w:rsid w:val="00454C74"/>
    <w:rsid w:val="004561C0"/>
    <w:rsid w:val="00457AB4"/>
    <w:rsid w:val="00463780"/>
    <w:rsid w:val="00465814"/>
    <w:rsid w:val="00465F49"/>
    <w:rsid w:val="00470567"/>
    <w:rsid w:val="00470D85"/>
    <w:rsid w:val="00471674"/>
    <w:rsid w:val="00472A81"/>
    <w:rsid w:val="00473F32"/>
    <w:rsid w:val="00477D4C"/>
    <w:rsid w:val="00477E60"/>
    <w:rsid w:val="00477F47"/>
    <w:rsid w:val="00477F8A"/>
    <w:rsid w:val="004801AB"/>
    <w:rsid w:val="004815AB"/>
    <w:rsid w:val="0048250C"/>
    <w:rsid w:val="00482684"/>
    <w:rsid w:val="00483004"/>
    <w:rsid w:val="00485715"/>
    <w:rsid w:val="00485FFE"/>
    <w:rsid w:val="004878DC"/>
    <w:rsid w:val="00497C07"/>
    <w:rsid w:val="004A0137"/>
    <w:rsid w:val="004A1DD0"/>
    <w:rsid w:val="004A24D4"/>
    <w:rsid w:val="004A2954"/>
    <w:rsid w:val="004A46D9"/>
    <w:rsid w:val="004A5CE8"/>
    <w:rsid w:val="004A6B02"/>
    <w:rsid w:val="004A76E8"/>
    <w:rsid w:val="004B4300"/>
    <w:rsid w:val="004B4401"/>
    <w:rsid w:val="004C1192"/>
    <w:rsid w:val="004C276F"/>
    <w:rsid w:val="004C27CA"/>
    <w:rsid w:val="004C2A21"/>
    <w:rsid w:val="004C2DC2"/>
    <w:rsid w:val="004C600E"/>
    <w:rsid w:val="004C6A2C"/>
    <w:rsid w:val="004D01CC"/>
    <w:rsid w:val="004D0591"/>
    <w:rsid w:val="004D288E"/>
    <w:rsid w:val="004D358A"/>
    <w:rsid w:val="004D6F69"/>
    <w:rsid w:val="004E1D2F"/>
    <w:rsid w:val="004E26F5"/>
    <w:rsid w:val="004E3A02"/>
    <w:rsid w:val="004E7CBF"/>
    <w:rsid w:val="004F14FC"/>
    <w:rsid w:val="004F205F"/>
    <w:rsid w:val="004F4DC6"/>
    <w:rsid w:val="004F502C"/>
    <w:rsid w:val="004F744A"/>
    <w:rsid w:val="00500808"/>
    <w:rsid w:val="005016BB"/>
    <w:rsid w:val="00502040"/>
    <w:rsid w:val="0050389F"/>
    <w:rsid w:val="00507184"/>
    <w:rsid w:val="005076AD"/>
    <w:rsid w:val="00507B10"/>
    <w:rsid w:val="00512C85"/>
    <w:rsid w:val="00512F97"/>
    <w:rsid w:val="00515873"/>
    <w:rsid w:val="005160E5"/>
    <w:rsid w:val="005168AB"/>
    <w:rsid w:val="0051747E"/>
    <w:rsid w:val="00520B2A"/>
    <w:rsid w:val="00523687"/>
    <w:rsid w:val="00525609"/>
    <w:rsid w:val="00527108"/>
    <w:rsid w:val="00530030"/>
    <w:rsid w:val="0053023B"/>
    <w:rsid w:val="0053575F"/>
    <w:rsid w:val="0053738F"/>
    <w:rsid w:val="00540E41"/>
    <w:rsid w:val="0054100B"/>
    <w:rsid w:val="00541074"/>
    <w:rsid w:val="005424B1"/>
    <w:rsid w:val="0054525E"/>
    <w:rsid w:val="00545ECD"/>
    <w:rsid w:val="0055367F"/>
    <w:rsid w:val="005553B2"/>
    <w:rsid w:val="005560B8"/>
    <w:rsid w:val="00556B90"/>
    <w:rsid w:val="00557075"/>
    <w:rsid w:val="0056039D"/>
    <w:rsid w:val="00563B6E"/>
    <w:rsid w:val="00564424"/>
    <w:rsid w:val="00565BF9"/>
    <w:rsid w:val="005669D7"/>
    <w:rsid w:val="00567C46"/>
    <w:rsid w:val="00570893"/>
    <w:rsid w:val="0057203F"/>
    <w:rsid w:val="00575316"/>
    <w:rsid w:val="00577A62"/>
    <w:rsid w:val="00580DF7"/>
    <w:rsid w:val="00581910"/>
    <w:rsid w:val="00581973"/>
    <w:rsid w:val="0058204D"/>
    <w:rsid w:val="005831D8"/>
    <w:rsid w:val="00584D48"/>
    <w:rsid w:val="00584F55"/>
    <w:rsid w:val="00590316"/>
    <w:rsid w:val="00591DE3"/>
    <w:rsid w:val="005929A8"/>
    <w:rsid w:val="00592DD2"/>
    <w:rsid w:val="00593DB8"/>
    <w:rsid w:val="0059665E"/>
    <w:rsid w:val="005A070A"/>
    <w:rsid w:val="005A0956"/>
    <w:rsid w:val="005A0966"/>
    <w:rsid w:val="005A1169"/>
    <w:rsid w:val="005A4056"/>
    <w:rsid w:val="005A42B2"/>
    <w:rsid w:val="005A5DDC"/>
    <w:rsid w:val="005A615D"/>
    <w:rsid w:val="005A7ECF"/>
    <w:rsid w:val="005B02EE"/>
    <w:rsid w:val="005B0A69"/>
    <w:rsid w:val="005B2637"/>
    <w:rsid w:val="005B27EB"/>
    <w:rsid w:val="005B3871"/>
    <w:rsid w:val="005B466F"/>
    <w:rsid w:val="005B5592"/>
    <w:rsid w:val="005B6532"/>
    <w:rsid w:val="005C42B9"/>
    <w:rsid w:val="005C452F"/>
    <w:rsid w:val="005C4C35"/>
    <w:rsid w:val="005C5934"/>
    <w:rsid w:val="005C5FA6"/>
    <w:rsid w:val="005C79F3"/>
    <w:rsid w:val="005C7B5C"/>
    <w:rsid w:val="005D0301"/>
    <w:rsid w:val="005D0890"/>
    <w:rsid w:val="005D2627"/>
    <w:rsid w:val="005D5F70"/>
    <w:rsid w:val="005E60D2"/>
    <w:rsid w:val="005E64B3"/>
    <w:rsid w:val="005E6621"/>
    <w:rsid w:val="005E75AB"/>
    <w:rsid w:val="005E7AA2"/>
    <w:rsid w:val="005E7C11"/>
    <w:rsid w:val="005F0CEE"/>
    <w:rsid w:val="005F1185"/>
    <w:rsid w:val="005F3BA5"/>
    <w:rsid w:val="005F3DBA"/>
    <w:rsid w:val="005F3E08"/>
    <w:rsid w:val="005F45FB"/>
    <w:rsid w:val="005F58FA"/>
    <w:rsid w:val="005F5B48"/>
    <w:rsid w:val="005F7C6F"/>
    <w:rsid w:val="005F7D3A"/>
    <w:rsid w:val="00601867"/>
    <w:rsid w:val="00605639"/>
    <w:rsid w:val="00605669"/>
    <w:rsid w:val="006061AF"/>
    <w:rsid w:val="00610024"/>
    <w:rsid w:val="006103F8"/>
    <w:rsid w:val="0061381A"/>
    <w:rsid w:val="00615A7E"/>
    <w:rsid w:val="00615F7B"/>
    <w:rsid w:val="0061779C"/>
    <w:rsid w:val="00621C99"/>
    <w:rsid w:val="0062255A"/>
    <w:rsid w:val="006226EF"/>
    <w:rsid w:val="0062288A"/>
    <w:rsid w:val="006229BB"/>
    <w:rsid w:val="0062311B"/>
    <w:rsid w:val="00623637"/>
    <w:rsid w:val="0062392F"/>
    <w:rsid w:val="00626C04"/>
    <w:rsid w:val="00627819"/>
    <w:rsid w:val="00630F22"/>
    <w:rsid w:val="00632AC9"/>
    <w:rsid w:val="0063428A"/>
    <w:rsid w:val="0063613E"/>
    <w:rsid w:val="00636D57"/>
    <w:rsid w:val="00640392"/>
    <w:rsid w:val="00640A53"/>
    <w:rsid w:val="006415A5"/>
    <w:rsid w:val="00642A6E"/>
    <w:rsid w:val="0064347F"/>
    <w:rsid w:val="00644CA4"/>
    <w:rsid w:val="00645CDC"/>
    <w:rsid w:val="00645ECA"/>
    <w:rsid w:val="00646064"/>
    <w:rsid w:val="00650FF9"/>
    <w:rsid w:val="006511A7"/>
    <w:rsid w:val="00651A42"/>
    <w:rsid w:val="00651BC7"/>
    <w:rsid w:val="00652BF4"/>
    <w:rsid w:val="00653BF0"/>
    <w:rsid w:val="00654A04"/>
    <w:rsid w:val="0065580C"/>
    <w:rsid w:val="00657772"/>
    <w:rsid w:val="00660699"/>
    <w:rsid w:val="00660CD2"/>
    <w:rsid w:val="006614B4"/>
    <w:rsid w:val="00662898"/>
    <w:rsid w:val="00663D87"/>
    <w:rsid w:val="00665B52"/>
    <w:rsid w:val="00667D87"/>
    <w:rsid w:val="006707B7"/>
    <w:rsid w:val="00672721"/>
    <w:rsid w:val="0067299A"/>
    <w:rsid w:val="006733D4"/>
    <w:rsid w:val="00673CE5"/>
    <w:rsid w:val="006769BC"/>
    <w:rsid w:val="006770CC"/>
    <w:rsid w:val="00680166"/>
    <w:rsid w:val="00681855"/>
    <w:rsid w:val="00681F85"/>
    <w:rsid w:val="00684E3C"/>
    <w:rsid w:val="00685BA2"/>
    <w:rsid w:val="00685EFF"/>
    <w:rsid w:val="0068644E"/>
    <w:rsid w:val="006907EF"/>
    <w:rsid w:val="00690B00"/>
    <w:rsid w:val="00690C8F"/>
    <w:rsid w:val="00691C30"/>
    <w:rsid w:val="00692152"/>
    <w:rsid w:val="0069305A"/>
    <w:rsid w:val="006942AA"/>
    <w:rsid w:val="0069442E"/>
    <w:rsid w:val="00695022"/>
    <w:rsid w:val="00695723"/>
    <w:rsid w:val="00695B02"/>
    <w:rsid w:val="00696BEA"/>
    <w:rsid w:val="00697C4F"/>
    <w:rsid w:val="006A00CB"/>
    <w:rsid w:val="006A166A"/>
    <w:rsid w:val="006A2C6F"/>
    <w:rsid w:val="006A5CB6"/>
    <w:rsid w:val="006A6CA1"/>
    <w:rsid w:val="006A6FFB"/>
    <w:rsid w:val="006A71B2"/>
    <w:rsid w:val="006A7426"/>
    <w:rsid w:val="006B356A"/>
    <w:rsid w:val="006B78C1"/>
    <w:rsid w:val="006B7B92"/>
    <w:rsid w:val="006C10B9"/>
    <w:rsid w:val="006C13E8"/>
    <w:rsid w:val="006C1831"/>
    <w:rsid w:val="006C1B2C"/>
    <w:rsid w:val="006C2056"/>
    <w:rsid w:val="006C3911"/>
    <w:rsid w:val="006C488A"/>
    <w:rsid w:val="006C5966"/>
    <w:rsid w:val="006C6788"/>
    <w:rsid w:val="006C6AFD"/>
    <w:rsid w:val="006C6B3E"/>
    <w:rsid w:val="006C6E6E"/>
    <w:rsid w:val="006D0DDA"/>
    <w:rsid w:val="006D6CB1"/>
    <w:rsid w:val="006E16BA"/>
    <w:rsid w:val="006E1E2D"/>
    <w:rsid w:val="006E2E6C"/>
    <w:rsid w:val="006E74D7"/>
    <w:rsid w:val="006E75C8"/>
    <w:rsid w:val="006F1C9A"/>
    <w:rsid w:val="006F2254"/>
    <w:rsid w:val="006F3C5A"/>
    <w:rsid w:val="006F4765"/>
    <w:rsid w:val="006F6D1B"/>
    <w:rsid w:val="006F74F7"/>
    <w:rsid w:val="007003E8"/>
    <w:rsid w:val="00703B9F"/>
    <w:rsid w:val="00705220"/>
    <w:rsid w:val="007112D8"/>
    <w:rsid w:val="00711844"/>
    <w:rsid w:val="00714137"/>
    <w:rsid w:val="00714C01"/>
    <w:rsid w:val="007156C9"/>
    <w:rsid w:val="00716B1D"/>
    <w:rsid w:val="00716F23"/>
    <w:rsid w:val="00717755"/>
    <w:rsid w:val="00720D9D"/>
    <w:rsid w:val="007247B2"/>
    <w:rsid w:val="007250E9"/>
    <w:rsid w:val="00726239"/>
    <w:rsid w:val="00726413"/>
    <w:rsid w:val="007268A1"/>
    <w:rsid w:val="00727947"/>
    <w:rsid w:val="00730175"/>
    <w:rsid w:val="00730589"/>
    <w:rsid w:val="00730C6E"/>
    <w:rsid w:val="00732080"/>
    <w:rsid w:val="00732AEB"/>
    <w:rsid w:val="00733743"/>
    <w:rsid w:val="007345A9"/>
    <w:rsid w:val="0073475A"/>
    <w:rsid w:val="0073779B"/>
    <w:rsid w:val="00740B62"/>
    <w:rsid w:val="007415EA"/>
    <w:rsid w:val="00741EC8"/>
    <w:rsid w:val="007454C8"/>
    <w:rsid w:val="00745607"/>
    <w:rsid w:val="007501FE"/>
    <w:rsid w:val="00750425"/>
    <w:rsid w:val="00750F8B"/>
    <w:rsid w:val="00751324"/>
    <w:rsid w:val="007518D4"/>
    <w:rsid w:val="007522FA"/>
    <w:rsid w:val="00752B1D"/>
    <w:rsid w:val="00756AED"/>
    <w:rsid w:val="00760072"/>
    <w:rsid w:val="00760B9D"/>
    <w:rsid w:val="00761423"/>
    <w:rsid w:val="00761CB1"/>
    <w:rsid w:val="00762B82"/>
    <w:rsid w:val="00762F8E"/>
    <w:rsid w:val="0076316F"/>
    <w:rsid w:val="00763F81"/>
    <w:rsid w:val="007659E9"/>
    <w:rsid w:val="00766959"/>
    <w:rsid w:val="00766A65"/>
    <w:rsid w:val="00767176"/>
    <w:rsid w:val="0076789C"/>
    <w:rsid w:val="00773E37"/>
    <w:rsid w:val="00777BDA"/>
    <w:rsid w:val="00780F7E"/>
    <w:rsid w:val="0078181C"/>
    <w:rsid w:val="00782399"/>
    <w:rsid w:val="00782451"/>
    <w:rsid w:val="00785D02"/>
    <w:rsid w:val="007864A9"/>
    <w:rsid w:val="0078669D"/>
    <w:rsid w:val="00791705"/>
    <w:rsid w:val="007927E8"/>
    <w:rsid w:val="0079490D"/>
    <w:rsid w:val="00794D07"/>
    <w:rsid w:val="00795338"/>
    <w:rsid w:val="0079629F"/>
    <w:rsid w:val="007973F4"/>
    <w:rsid w:val="007A2880"/>
    <w:rsid w:val="007A293E"/>
    <w:rsid w:val="007A5398"/>
    <w:rsid w:val="007A56FA"/>
    <w:rsid w:val="007A6353"/>
    <w:rsid w:val="007A6981"/>
    <w:rsid w:val="007A73EF"/>
    <w:rsid w:val="007A7D01"/>
    <w:rsid w:val="007B45F1"/>
    <w:rsid w:val="007B7886"/>
    <w:rsid w:val="007C1ACD"/>
    <w:rsid w:val="007C205D"/>
    <w:rsid w:val="007C2C70"/>
    <w:rsid w:val="007C2E5C"/>
    <w:rsid w:val="007C322B"/>
    <w:rsid w:val="007C5A61"/>
    <w:rsid w:val="007C7AA4"/>
    <w:rsid w:val="007D0D5D"/>
    <w:rsid w:val="007D46BD"/>
    <w:rsid w:val="007D4C47"/>
    <w:rsid w:val="007D4CEA"/>
    <w:rsid w:val="007D4F6E"/>
    <w:rsid w:val="007D545C"/>
    <w:rsid w:val="007D5795"/>
    <w:rsid w:val="007E26F6"/>
    <w:rsid w:val="007E43AD"/>
    <w:rsid w:val="007E562B"/>
    <w:rsid w:val="007F0352"/>
    <w:rsid w:val="007F127C"/>
    <w:rsid w:val="007F3E08"/>
    <w:rsid w:val="007F426A"/>
    <w:rsid w:val="007F515D"/>
    <w:rsid w:val="007F798B"/>
    <w:rsid w:val="00803051"/>
    <w:rsid w:val="00805AA8"/>
    <w:rsid w:val="0080754F"/>
    <w:rsid w:val="008076C4"/>
    <w:rsid w:val="00807D4A"/>
    <w:rsid w:val="00810812"/>
    <w:rsid w:val="00810BE0"/>
    <w:rsid w:val="00810ECB"/>
    <w:rsid w:val="008111AD"/>
    <w:rsid w:val="00811EAA"/>
    <w:rsid w:val="00814257"/>
    <w:rsid w:val="0081493F"/>
    <w:rsid w:val="00816A10"/>
    <w:rsid w:val="008174A5"/>
    <w:rsid w:val="00817FA1"/>
    <w:rsid w:val="00820DE0"/>
    <w:rsid w:val="00822530"/>
    <w:rsid w:val="00822796"/>
    <w:rsid w:val="00823375"/>
    <w:rsid w:val="00823496"/>
    <w:rsid w:val="00824383"/>
    <w:rsid w:val="0082522F"/>
    <w:rsid w:val="00825DE6"/>
    <w:rsid w:val="00827532"/>
    <w:rsid w:val="00827F8E"/>
    <w:rsid w:val="008301FD"/>
    <w:rsid w:val="00831505"/>
    <w:rsid w:val="00831756"/>
    <w:rsid w:val="00831C1C"/>
    <w:rsid w:val="00835710"/>
    <w:rsid w:val="00835847"/>
    <w:rsid w:val="0083770E"/>
    <w:rsid w:val="00840131"/>
    <w:rsid w:val="008408F0"/>
    <w:rsid w:val="0084114A"/>
    <w:rsid w:val="00841489"/>
    <w:rsid w:val="00841756"/>
    <w:rsid w:val="00841997"/>
    <w:rsid w:val="00841C8D"/>
    <w:rsid w:val="008425E1"/>
    <w:rsid w:val="00842DEB"/>
    <w:rsid w:val="00845A1E"/>
    <w:rsid w:val="00850B57"/>
    <w:rsid w:val="00850E69"/>
    <w:rsid w:val="008516D5"/>
    <w:rsid w:val="00851AB7"/>
    <w:rsid w:val="00855B03"/>
    <w:rsid w:val="00855DBF"/>
    <w:rsid w:val="00856818"/>
    <w:rsid w:val="00865F48"/>
    <w:rsid w:val="008665CC"/>
    <w:rsid w:val="008665FE"/>
    <w:rsid w:val="00867FDE"/>
    <w:rsid w:val="00870654"/>
    <w:rsid w:val="008713FC"/>
    <w:rsid w:val="00872623"/>
    <w:rsid w:val="00873D84"/>
    <w:rsid w:val="00874638"/>
    <w:rsid w:val="008766CD"/>
    <w:rsid w:val="00880A0D"/>
    <w:rsid w:val="00882F84"/>
    <w:rsid w:val="008859FA"/>
    <w:rsid w:val="00887734"/>
    <w:rsid w:val="008910B6"/>
    <w:rsid w:val="00891AB6"/>
    <w:rsid w:val="00892ECD"/>
    <w:rsid w:val="00893030"/>
    <w:rsid w:val="008976CB"/>
    <w:rsid w:val="008A1E68"/>
    <w:rsid w:val="008A22F2"/>
    <w:rsid w:val="008A34C3"/>
    <w:rsid w:val="008A3B4E"/>
    <w:rsid w:val="008A45C4"/>
    <w:rsid w:val="008A60CB"/>
    <w:rsid w:val="008A6358"/>
    <w:rsid w:val="008A647C"/>
    <w:rsid w:val="008B05DB"/>
    <w:rsid w:val="008B0C38"/>
    <w:rsid w:val="008B0EFB"/>
    <w:rsid w:val="008B2C1F"/>
    <w:rsid w:val="008B2E94"/>
    <w:rsid w:val="008B383D"/>
    <w:rsid w:val="008B4284"/>
    <w:rsid w:val="008B4790"/>
    <w:rsid w:val="008B4F62"/>
    <w:rsid w:val="008B535B"/>
    <w:rsid w:val="008B68AA"/>
    <w:rsid w:val="008B6A9E"/>
    <w:rsid w:val="008B6E55"/>
    <w:rsid w:val="008B7163"/>
    <w:rsid w:val="008B7C30"/>
    <w:rsid w:val="008B7ED8"/>
    <w:rsid w:val="008C160E"/>
    <w:rsid w:val="008C3CB0"/>
    <w:rsid w:val="008C4F0B"/>
    <w:rsid w:val="008C5BAE"/>
    <w:rsid w:val="008C5EF7"/>
    <w:rsid w:val="008D04EF"/>
    <w:rsid w:val="008D14A2"/>
    <w:rsid w:val="008D4773"/>
    <w:rsid w:val="008D5443"/>
    <w:rsid w:val="008E0963"/>
    <w:rsid w:val="008E1047"/>
    <w:rsid w:val="008E1819"/>
    <w:rsid w:val="008E2D7D"/>
    <w:rsid w:val="008E3244"/>
    <w:rsid w:val="008E3D6F"/>
    <w:rsid w:val="008E4928"/>
    <w:rsid w:val="008E54CE"/>
    <w:rsid w:val="008E5BFD"/>
    <w:rsid w:val="008E5DD7"/>
    <w:rsid w:val="008F435E"/>
    <w:rsid w:val="008F504A"/>
    <w:rsid w:val="008F5584"/>
    <w:rsid w:val="008F79AB"/>
    <w:rsid w:val="00900800"/>
    <w:rsid w:val="00901AAC"/>
    <w:rsid w:val="0090229F"/>
    <w:rsid w:val="00904C93"/>
    <w:rsid w:val="00904E16"/>
    <w:rsid w:val="00906059"/>
    <w:rsid w:val="00906566"/>
    <w:rsid w:val="009067D4"/>
    <w:rsid w:val="00911B16"/>
    <w:rsid w:val="009121B4"/>
    <w:rsid w:val="0091227F"/>
    <w:rsid w:val="00913F35"/>
    <w:rsid w:val="009155C6"/>
    <w:rsid w:val="00915E1D"/>
    <w:rsid w:val="00915F8F"/>
    <w:rsid w:val="0091678F"/>
    <w:rsid w:val="00923D9D"/>
    <w:rsid w:val="0092617F"/>
    <w:rsid w:val="00927AB4"/>
    <w:rsid w:val="009311C2"/>
    <w:rsid w:val="009312DF"/>
    <w:rsid w:val="009323B8"/>
    <w:rsid w:val="009328E0"/>
    <w:rsid w:val="00933E08"/>
    <w:rsid w:val="00934290"/>
    <w:rsid w:val="00935075"/>
    <w:rsid w:val="00936886"/>
    <w:rsid w:val="00937ACD"/>
    <w:rsid w:val="00937BC7"/>
    <w:rsid w:val="00940E2D"/>
    <w:rsid w:val="00941646"/>
    <w:rsid w:val="0094213E"/>
    <w:rsid w:val="00945247"/>
    <w:rsid w:val="0094570F"/>
    <w:rsid w:val="009470B2"/>
    <w:rsid w:val="0094717C"/>
    <w:rsid w:val="00947BC3"/>
    <w:rsid w:val="00950252"/>
    <w:rsid w:val="00950774"/>
    <w:rsid w:val="0095121F"/>
    <w:rsid w:val="00953346"/>
    <w:rsid w:val="009537E7"/>
    <w:rsid w:val="00955424"/>
    <w:rsid w:val="00956073"/>
    <w:rsid w:val="00956595"/>
    <w:rsid w:val="0096128D"/>
    <w:rsid w:val="0096467E"/>
    <w:rsid w:val="00964C07"/>
    <w:rsid w:val="00964C99"/>
    <w:rsid w:val="009652AB"/>
    <w:rsid w:val="00965560"/>
    <w:rsid w:val="00965E57"/>
    <w:rsid w:val="009701AA"/>
    <w:rsid w:val="0097243C"/>
    <w:rsid w:val="0097257D"/>
    <w:rsid w:val="00972EA2"/>
    <w:rsid w:val="00973676"/>
    <w:rsid w:val="00973E31"/>
    <w:rsid w:val="00973FDC"/>
    <w:rsid w:val="0097409D"/>
    <w:rsid w:val="00974C51"/>
    <w:rsid w:val="00975222"/>
    <w:rsid w:val="0097657F"/>
    <w:rsid w:val="009770F6"/>
    <w:rsid w:val="009801E2"/>
    <w:rsid w:val="00981F78"/>
    <w:rsid w:val="009821CB"/>
    <w:rsid w:val="00982E45"/>
    <w:rsid w:val="00983CA5"/>
    <w:rsid w:val="00985F47"/>
    <w:rsid w:val="00986582"/>
    <w:rsid w:val="00986C5D"/>
    <w:rsid w:val="0098793E"/>
    <w:rsid w:val="00987E05"/>
    <w:rsid w:val="0099038F"/>
    <w:rsid w:val="00993D8C"/>
    <w:rsid w:val="00997B27"/>
    <w:rsid w:val="009A273C"/>
    <w:rsid w:val="009A2CC5"/>
    <w:rsid w:val="009A39E3"/>
    <w:rsid w:val="009A4766"/>
    <w:rsid w:val="009A5203"/>
    <w:rsid w:val="009A7D95"/>
    <w:rsid w:val="009B101A"/>
    <w:rsid w:val="009B1125"/>
    <w:rsid w:val="009B2157"/>
    <w:rsid w:val="009B5E28"/>
    <w:rsid w:val="009B62D7"/>
    <w:rsid w:val="009B64C5"/>
    <w:rsid w:val="009B7151"/>
    <w:rsid w:val="009C1BDC"/>
    <w:rsid w:val="009C35D9"/>
    <w:rsid w:val="009C5B6F"/>
    <w:rsid w:val="009C74D6"/>
    <w:rsid w:val="009C77DE"/>
    <w:rsid w:val="009D01AE"/>
    <w:rsid w:val="009D0B75"/>
    <w:rsid w:val="009D10E1"/>
    <w:rsid w:val="009D4073"/>
    <w:rsid w:val="009D62F1"/>
    <w:rsid w:val="009D693D"/>
    <w:rsid w:val="009D7013"/>
    <w:rsid w:val="009E55D9"/>
    <w:rsid w:val="009E6C23"/>
    <w:rsid w:val="009F1295"/>
    <w:rsid w:val="009F33F8"/>
    <w:rsid w:val="009F46BC"/>
    <w:rsid w:val="009F618A"/>
    <w:rsid w:val="009F7BA9"/>
    <w:rsid w:val="00A01316"/>
    <w:rsid w:val="00A01F43"/>
    <w:rsid w:val="00A037BC"/>
    <w:rsid w:val="00A04E2C"/>
    <w:rsid w:val="00A061F6"/>
    <w:rsid w:val="00A06B32"/>
    <w:rsid w:val="00A06DD2"/>
    <w:rsid w:val="00A123DA"/>
    <w:rsid w:val="00A1349D"/>
    <w:rsid w:val="00A141BD"/>
    <w:rsid w:val="00A1523C"/>
    <w:rsid w:val="00A17514"/>
    <w:rsid w:val="00A17ADA"/>
    <w:rsid w:val="00A20794"/>
    <w:rsid w:val="00A22825"/>
    <w:rsid w:val="00A247EB"/>
    <w:rsid w:val="00A25A9E"/>
    <w:rsid w:val="00A25B60"/>
    <w:rsid w:val="00A25C79"/>
    <w:rsid w:val="00A26F0F"/>
    <w:rsid w:val="00A27145"/>
    <w:rsid w:val="00A27C4B"/>
    <w:rsid w:val="00A304E1"/>
    <w:rsid w:val="00A309C1"/>
    <w:rsid w:val="00A3221D"/>
    <w:rsid w:val="00A3360E"/>
    <w:rsid w:val="00A341A9"/>
    <w:rsid w:val="00A347B9"/>
    <w:rsid w:val="00A352FD"/>
    <w:rsid w:val="00A37DC7"/>
    <w:rsid w:val="00A413B6"/>
    <w:rsid w:val="00A4258C"/>
    <w:rsid w:val="00A425C2"/>
    <w:rsid w:val="00A42806"/>
    <w:rsid w:val="00A42A86"/>
    <w:rsid w:val="00A457FD"/>
    <w:rsid w:val="00A46B44"/>
    <w:rsid w:val="00A4726E"/>
    <w:rsid w:val="00A47BBC"/>
    <w:rsid w:val="00A50082"/>
    <w:rsid w:val="00A5167C"/>
    <w:rsid w:val="00A53378"/>
    <w:rsid w:val="00A54681"/>
    <w:rsid w:val="00A54C07"/>
    <w:rsid w:val="00A55731"/>
    <w:rsid w:val="00A563CC"/>
    <w:rsid w:val="00A6460A"/>
    <w:rsid w:val="00A666C4"/>
    <w:rsid w:val="00A723AC"/>
    <w:rsid w:val="00A7317E"/>
    <w:rsid w:val="00A74A02"/>
    <w:rsid w:val="00A758D2"/>
    <w:rsid w:val="00A75CB5"/>
    <w:rsid w:val="00A762C3"/>
    <w:rsid w:val="00A768EB"/>
    <w:rsid w:val="00A7795C"/>
    <w:rsid w:val="00A77FD1"/>
    <w:rsid w:val="00A80049"/>
    <w:rsid w:val="00A80060"/>
    <w:rsid w:val="00A806A9"/>
    <w:rsid w:val="00A82EF9"/>
    <w:rsid w:val="00A82F78"/>
    <w:rsid w:val="00A83B53"/>
    <w:rsid w:val="00A85A97"/>
    <w:rsid w:val="00A8624D"/>
    <w:rsid w:val="00A87A62"/>
    <w:rsid w:val="00A9041F"/>
    <w:rsid w:val="00A90E81"/>
    <w:rsid w:val="00A91046"/>
    <w:rsid w:val="00A9147D"/>
    <w:rsid w:val="00A91D17"/>
    <w:rsid w:val="00A93328"/>
    <w:rsid w:val="00A94803"/>
    <w:rsid w:val="00A96327"/>
    <w:rsid w:val="00A971C4"/>
    <w:rsid w:val="00AA0275"/>
    <w:rsid w:val="00AA2020"/>
    <w:rsid w:val="00AA32B4"/>
    <w:rsid w:val="00AA38BA"/>
    <w:rsid w:val="00AA671B"/>
    <w:rsid w:val="00AB01B7"/>
    <w:rsid w:val="00AB052E"/>
    <w:rsid w:val="00AB07DE"/>
    <w:rsid w:val="00AB0A58"/>
    <w:rsid w:val="00AB4394"/>
    <w:rsid w:val="00AB43EA"/>
    <w:rsid w:val="00AB4754"/>
    <w:rsid w:val="00AB5FEC"/>
    <w:rsid w:val="00AB7041"/>
    <w:rsid w:val="00AB7B12"/>
    <w:rsid w:val="00AC0DCE"/>
    <w:rsid w:val="00AC0E98"/>
    <w:rsid w:val="00AC15B1"/>
    <w:rsid w:val="00AC48DE"/>
    <w:rsid w:val="00AC5EEF"/>
    <w:rsid w:val="00AC68BE"/>
    <w:rsid w:val="00AD2222"/>
    <w:rsid w:val="00AD43C7"/>
    <w:rsid w:val="00AD5E77"/>
    <w:rsid w:val="00AD74BD"/>
    <w:rsid w:val="00AE2535"/>
    <w:rsid w:val="00AE43D6"/>
    <w:rsid w:val="00AE6182"/>
    <w:rsid w:val="00AE7052"/>
    <w:rsid w:val="00AE7964"/>
    <w:rsid w:val="00AF0F5C"/>
    <w:rsid w:val="00AF1601"/>
    <w:rsid w:val="00AF1630"/>
    <w:rsid w:val="00AF32DA"/>
    <w:rsid w:val="00AF56E2"/>
    <w:rsid w:val="00B035B9"/>
    <w:rsid w:val="00B05834"/>
    <w:rsid w:val="00B061AE"/>
    <w:rsid w:val="00B10036"/>
    <w:rsid w:val="00B1051A"/>
    <w:rsid w:val="00B12860"/>
    <w:rsid w:val="00B13C92"/>
    <w:rsid w:val="00B223A8"/>
    <w:rsid w:val="00B22932"/>
    <w:rsid w:val="00B22A5C"/>
    <w:rsid w:val="00B25E12"/>
    <w:rsid w:val="00B26EAC"/>
    <w:rsid w:val="00B272E1"/>
    <w:rsid w:val="00B27875"/>
    <w:rsid w:val="00B305F1"/>
    <w:rsid w:val="00B30850"/>
    <w:rsid w:val="00B363D4"/>
    <w:rsid w:val="00B36480"/>
    <w:rsid w:val="00B37060"/>
    <w:rsid w:val="00B37C61"/>
    <w:rsid w:val="00B43A0E"/>
    <w:rsid w:val="00B44D45"/>
    <w:rsid w:val="00B5138D"/>
    <w:rsid w:val="00B55CDB"/>
    <w:rsid w:val="00B57875"/>
    <w:rsid w:val="00B57CFE"/>
    <w:rsid w:val="00B60184"/>
    <w:rsid w:val="00B6269F"/>
    <w:rsid w:val="00B626A4"/>
    <w:rsid w:val="00B64AAA"/>
    <w:rsid w:val="00B6621A"/>
    <w:rsid w:val="00B67A50"/>
    <w:rsid w:val="00B74CEE"/>
    <w:rsid w:val="00B75F83"/>
    <w:rsid w:val="00B76C0B"/>
    <w:rsid w:val="00B8049A"/>
    <w:rsid w:val="00B81D4F"/>
    <w:rsid w:val="00B82552"/>
    <w:rsid w:val="00B82C6F"/>
    <w:rsid w:val="00B82ED5"/>
    <w:rsid w:val="00B834B0"/>
    <w:rsid w:val="00B844F1"/>
    <w:rsid w:val="00B84D1E"/>
    <w:rsid w:val="00B86D41"/>
    <w:rsid w:val="00B9026E"/>
    <w:rsid w:val="00B90C78"/>
    <w:rsid w:val="00B9208A"/>
    <w:rsid w:val="00B93EB8"/>
    <w:rsid w:val="00B94F9F"/>
    <w:rsid w:val="00B952AA"/>
    <w:rsid w:val="00B952D4"/>
    <w:rsid w:val="00B95315"/>
    <w:rsid w:val="00B9639D"/>
    <w:rsid w:val="00BA0646"/>
    <w:rsid w:val="00BA0BBE"/>
    <w:rsid w:val="00BA16CD"/>
    <w:rsid w:val="00BA2026"/>
    <w:rsid w:val="00BA2401"/>
    <w:rsid w:val="00BA258E"/>
    <w:rsid w:val="00BA40CF"/>
    <w:rsid w:val="00BA55CF"/>
    <w:rsid w:val="00BA6F4E"/>
    <w:rsid w:val="00BA774D"/>
    <w:rsid w:val="00BA7C56"/>
    <w:rsid w:val="00BB1E71"/>
    <w:rsid w:val="00BB25C9"/>
    <w:rsid w:val="00BB3304"/>
    <w:rsid w:val="00BB546B"/>
    <w:rsid w:val="00BB6F1B"/>
    <w:rsid w:val="00BB77DB"/>
    <w:rsid w:val="00BC124D"/>
    <w:rsid w:val="00BC25AA"/>
    <w:rsid w:val="00BC2CEE"/>
    <w:rsid w:val="00BC3313"/>
    <w:rsid w:val="00BC44C9"/>
    <w:rsid w:val="00BC4E22"/>
    <w:rsid w:val="00BC5526"/>
    <w:rsid w:val="00BC5C5F"/>
    <w:rsid w:val="00BC603D"/>
    <w:rsid w:val="00BC7098"/>
    <w:rsid w:val="00BC709B"/>
    <w:rsid w:val="00BC728E"/>
    <w:rsid w:val="00BC7555"/>
    <w:rsid w:val="00BD0917"/>
    <w:rsid w:val="00BD23E7"/>
    <w:rsid w:val="00BD3604"/>
    <w:rsid w:val="00BD5592"/>
    <w:rsid w:val="00BD59A4"/>
    <w:rsid w:val="00BD654D"/>
    <w:rsid w:val="00BD704A"/>
    <w:rsid w:val="00BE1223"/>
    <w:rsid w:val="00BE3E24"/>
    <w:rsid w:val="00BE64A9"/>
    <w:rsid w:val="00BE7024"/>
    <w:rsid w:val="00BE7DA0"/>
    <w:rsid w:val="00BE7DCC"/>
    <w:rsid w:val="00BF031D"/>
    <w:rsid w:val="00BF156B"/>
    <w:rsid w:val="00BF3D9C"/>
    <w:rsid w:val="00BF46C3"/>
    <w:rsid w:val="00BF4A25"/>
    <w:rsid w:val="00BF5731"/>
    <w:rsid w:val="00BF5F14"/>
    <w:rsid w:val="00BF71B1"/>
    <w:rsid w:val="00BF7DB3"/>
    <w:rsid w:val="00C009B3"/>
    <w:rsid w:val="00C01AD9"/>
    <w:rsid w:val="00C01FA3"/>
    <w:rsid w:val="00C03135"/>
    <w:rsid w:val="00C033B0"/>
    <w:rsid w:val="00C03F8E"/>
    <w:rsid w:val="00C04EF3"/>
    <w:rsid w:val="00C061F4"/>
    <w:rsid w:val="00C068A5"/>
    <w:rsid w:val="00C1321B"/>
    <w:rsid w:val="00C151AE"/>
    <w:rsid w:val="00C16596"/>
    <w:rsid w:val="00C17548"/>
    <w:rsid w:val="00C17A84"/>
    <w:rsid w:val="00C17C09"/>
    <w:rsid w:val="00C215AF"/>
    <w:rsid w:val="00C21C80"/>
    <w:rsid w:val="00C2283E"/>
    <w:rsid w:val="00C25069"/>
    <w:rsid w:val="00C257D1"/>
    <w:rsid w:val="00C258E3"/>
    <w:rsid w:val="00C26A5E"/>
    <w:rsid w:val="00C26F57"/>
    <w:rsid w:val="00C276FF"/>
    <w:rsid w:val="00C305EB"/>
    <w:rsid w:val="00C30A36"/>
    <w:rsid w:val="00C311D7"/>
    <w:rsid w:val="00C32449"/>
    <w:rsid w:val="00C32D01"/>
    <w:rsid w:val="00C3312E"/>
    <w:rsid w:val="00C33212"/>
    <w:rsid w:val="00C33B74"/>
    <w:rsid w:val="00C36038"/>
    <w:rsid w:val="00C364E8"/>
    <w:rsid w:val="00C36FDE"/>
    <w:rsid w:val="00C40845"/>
    <w:rsid w:val="00C43F3F"/>
    <w:rsid w:val="00C4412C"/>
    <w:rsid w:val="00C44774"/>
    <w:rsid w:val="00C47366"/>
    <w:rsid w:val="00C52CA9"/>
    <w:rsid w:val="00C53143"/>
    <w:rsid w:val="00C53E81"/>
    <w:rsid w:val="00C54360"/>
    <w:rsid w:val="00C54EBC"/>
    <w:rsid w:val="00C55366"/>
    <w:rsid w:val="00C5568D"/>
    <w:rsid w:val="00C567AA"/>
    <w:rsid w:val="00C574DF"/>
    <w:rsid w:val="00C57D66"/>
    <w:rsid w:val="00C6113A"/>
    <w:rsid w:val="00C617E5"/>
    <w:rsid w:val="00C623AC"/>
    <w:rsid w:val="00C627DB"/>
    <w:rsid w:val="00C62EA7"/>
    <w:rsid w:val="00C6380F"/>
    <w:rsid w:val="00C67149"/>
    <w:rsid w:val="00C70248"/>
    <w:rsid w:val="00C707E7"/>
    <w:rsid w:val="00C712EE"/>
    <w:rsid w:val="00C73383"/>
    <w:rsid w:val="00C76F58"/>
    <w:rsid w:val="00C802BF"/>
    <w:rsid w:val="00C8062B"/>
    <w:rsid w:val="00C8071C"/>
    <w:rsid w:val="00C8169B"/>
    <w:rsid w:val="00C81B61"/>
    <w:rsid w:val="00C823C7"/>
    <w:rsid w:val="00C824E4"/>
    <w:rsid w:val="00C82A15"/>
    <w:rsid w:val="00C82EDF"/>
    <w:rsid w:val="00C83F09"/>
    <w:rsid w:val="00C86AAD"/>
    <w:rsid w:val="00C86C44"/>
    <w:rsid w:val="00C86EB7"/>
    <w:rsid w:val="00C87B92"/>
    <w:rsid w:val="00C9028B"/>
    <w:rsid w:val="00C9152C"/>
    <w:rsid w:val="00C91C71"/>
    <w:rsid w:val="00C921AC"/>
    <w:rsid w:val="00C955C1"/>
    <w:rsid w:val="00C95884"/>
    <w:rsid w:val="00C95B39"/>
    <w:rsid w:val="00C9615A"/>
    <w:rsid w:val="00C9621B"/>
    <w:rsid w:val="00C96C4C"/>
    <w:rsid w:val="00C9729A"/>
    <w:rsid w:val="00C97A30"/>
    <w:rsid w:val="00CA226F"/>
    <w:rsid w:val="00CA2F99"/>
    <w:rsid w:val="00CA36DB"/>
    <w:rsid w:val="00CA5779"/>
    <w:rsid w:val="00CA5C6A"/>
    <w:rsid w:val="00CA60C6"/>
    <w:rsid w:val="00CB1174"/>
    <w:rsid w:val="00CB154F"/>
    <w:rsid w:val="00CB1A5F"/>
    <w:rsid w:val="00CB5B7E"/>
    <w:rsid w:val="00CB5C6B"/>
    <w:rsid w:val="00CB7637"/>
    <w:rsid w:val="00CC0B39"/>
    <w:rsid w:val="00CC12B7"/>
    <w:rsid w:val="00CC38E0"/>
    <w:rsid w:val="00CC54FE"/>
    <w:rsid w:val="00CC5F68"/>
    <w:rsid w:val="00CD10D4"/>
    <w:rsid w:val="00CD150D"/>
    <w:rsid w:val="00CD2408"/>
    <w:rsid w:val="00CD262F"/>
    <w:rsid w:val="00CD2834"/>
    <w:rsid w:val="00CD45B4"/>
    <w:rsid w:val="00CD5489"/>
    <w:rsid w:val="00CD5BB5"/>
    <w:rsid w:val="00CD5ED1"/>
    <w:rsid w:val="00CD6FBD"/>
    <w:rsid w:val="00CD7008"/>
    <w:rsid w:val="00CD7D02"/>
    <w:rsid w:val="00CD7E4B"/>
    <w:rsid w:val="00CE00BB"/>
    <w:rsid w:val="00CE0768"/>
    <w:rsid w:val="00CE1735"/>
    <w:rsid w:val="00CE2F4F"/>
    <w:rsid w:val="00CE37D7"/>
    <w:rsid w:val="00CE414F"/>
    <w:rsid w:val="00CE419D"/>
    <w:rsid w:val="00CE594F"/>
    <w:rsid w:val="00CE6775"/>
    <w:rsid w:val="00CE6858"/>
    <w:rsid w:val="00CF0A06"/>
    <w:rsid w:val="00CF2F5A"/>
    <w:rsid w:val="00CF3444"/>
    <w:rsid w:val="00CF4681"/>
    <w:rsid w:val="00CF7998"/>
    <w:rsid w:val="00CF7B96"/>
    <w:rsid w:val="00D012D0"/>
    <w:rsid w:val="00D03263"/>
    <w:rsid w:val="00D0335E"/>
    <w:rsid w:val="00D04AF5"/>
    <w:rsid w:val="00D065D5"/>
    <w:rsid w:val="00D071D2"/>
    <w:rsid w:val="00D11753"/>
    <w:rsid w:val="00D11872"/>
    <w:rsid w:val="00D128E5"/>
    <w:rsid w:val="00D12EC0"/>
    <w:rsid w:val="00D16736"/>
    <w:rsid w:val="00D179B7"/>
    <w:rsid w:val="00D202C1"/>
    <w:rsid w:val="00D20E61"/>
    <w:rsid w:val="00D20E77"/>
    <w:rsid w:val="00D21FBF"/>
    <w:rsid w:val="00D2223B"/>
    <w:rsid w:val="00D2379A"/>
    <w:rsid w:val="00D25B3F"/>
    <w:rsid w:val="00D269C0"/>
    <w:rsid w:val="00D26B85"/>
    <w:rsid w:val="00D27F4B"/>
    <w:rsid w:val="00D300CE"/>
    <w:rsid w:val="00D30A83"/>
    <w:rsid w:val="00D30CA9"/>
    <w:rsid w:val="00D31014"/>
    <w:rsid w:val="00D32D8F"/>
    <w:rsid w:val="00D333BA"/>
    <w:rsid w:val="00D34F5F"/>
    <w:rsid w:val="00D37B1F"/>
    <w:rsid w:val="00D4022A"/>
    <w:rsid w:val="00D4161A"/>
    <w:rsid w:val="00D426E0"/>
    <w:rsid w:val="00D42EFD"/>
    <w:rsid w:val="00D443C3"/>
    <w:rsid w:val="00D47976"/>
    <w:rsid w:val="00D51D94"/>
    <w:rsid w:val="00D54E5B"/>
    <w:rsid w:val="00D565F2"/>
    <w:rsid w:val="00D566EF"/>
    <w:rsid w:val="00D60E1E"/>
    <w:rsid w:val="00D619E6"/>
    <w:rsid w:val="00D63DF7"/>
    <w:rsid w:val="00D660E1"/>
    <w:rsid w:val="00D67A7D"/>
    <w:rsid w:val="00D71636"/>
    <w:rsid w:val="00D71E14"/>
    <w:rsid w:val="00D77755"/>
    <w:rsid w:val="00D81420"/>
    <w:rsid w:val="00D832FC"/>
    <w:rsid w:val="00D842E6"/>
    <w:rsid w:val="00D84691"/>
    <w:rsid w:val="00D84D42"/>
    <w:rsid w:val="00D86C0B"/>
    <w:rsid w:val="00D871EA"/>
    <w:rsid w:val="00D90181"/>
    <w:rsid w:val="00D90D5A"/>
    <w:rsid w:val="00D92974"/>
    <w:rsid w:val="00D92983"/>
    <w:rsid w:val="00D948CE"/>
    <w:rsid w:val="00D94D00"/>
    <w:rsid w:val="00D9651A"/>
    <w:rsid w:val="00D9666E"/>
    <w:rsid w:val="00D97EFF"/>
    <w:rsid w:val="00DA1111"/>
    <w:rsid w:val="00DA1242"/>
    <w:rsid w:val="00DA2C04"/>
    <w:rsid w:val="00DA3261"/>
    <w:rsid w:val="00DA385D"/>
    <w:rsid w:val="00DA4E30"/>
    <w:rsid w:val="00DA51E6"/>
    <w:rsid w:val="00DA62E5"/>
    <w:rsid w:val="00DA6CFF"/>
    <w:rsid w:val="00DA7AA3"/>
    <w:rsid w:val="00DB018E"/>
    <w:rsid w:val="00DB0519"/>
    <w:rsid w:val="00DB0AEA"/>
    <w:rsid w:val="00DB1BB1"/>
    <w:rsid w:val="00DB21F2"/>
    <w:rsid w:val="00DB2C2A"/>
    <w:rsid w:val="00DB38E6"/>
    <w:rsid w:val="00DB5574"/>
    <w:rsid w:val="00DB5E2A"/>
    <w:rsid w:val="00DB787A"/>
    <w:rsid w:val="00DB793C"/>
    <w:rsid w:val="00DB7AC4"/>
    <w:rsid w:val="00DC3546"/>
    <w:rsid w:val="00DC4FAC"/>
    <w:rsid w:val="00DC55F9"/>
    <w:rsid w:val="00DC628D"/>
    <w:rsid w:val="00DD20D0"/>
    <w:rsid w:val="00DD26FB"/>
    <w:rsid w:val="00DD386B"/>
    <w:rsid w:val="00DD3904"/>
    <w:rsid w:val="00DD5C84"/>
    <w:rsid w:val="00DE1490"/>
    <w:rsid w:val="00DF08B8"/>
    <w:rsid w:val="00DF1088"/>
    <w:rsid w:val="00DF125A"/>
    <w:rsid w:val="00DF217D"/>
    <w:rsid w:val="00DF2D6D"/>
    <w:rsid w:val="00DF2F00"/>
    <w:rsid w:val="00DF365D"/>
    <w:rsid w:val="00DF44E9"/>
    <w:rsid w:val="00DF7525"/>
    <w:rsid w:val="00E072FE"/>
    <w:rsid w:val="00E07795"/>
    <w:rsid w:val="00E1003C"/>
    <w:rsid w:val="00E1044B"/>
    <w:rsid w:val="00E10649"/>
    <w:rsid w:val="00E11B20"/>
    <w:rsid w:val="00E12F34"/>
    <w:rsid w:val="00E13927"/>
    <w:rsid w:val="00E13D62"/>
    <w:rsid w:val="00E1645C"/>
    <w:rsid w:val="00E17B64"/>
    <w:rsid w:val="00E20587"/>
    <w:rsid w:val="00E2079E"/>
    <w:rsid w:val="00E20F33"/>
    <w:rsid w:val="00E22863"/>
    <w:rsid w:val="00E24272"/>
    <w:rsid w:val="00E247EB"/>
    <w:rsid w:val="00E2695F"/>
    <w:rsid w:val="00E3075E"/>
    <w:rsid w:val="00E31506"/>
    <w:rsid w:val="00E3169E"/>
    <w:rsid w:val="00E3423B"/>
    <w:rsid w:val="00E415F4"/>
    <w:rsid w:val="00E41BE8"/>
    <w:rsid w:val="00E4270D"/>
    <w:rsid w:val="00E427F1"/>
    <w:rsid w:val="00E42FC7"/>
    <w:rsid w:val="00E435BA"/>
    <w:rsid w:val="00E442B2"/>
    <w:rsid w:val="00E46F2D"/>
    <w:rsid w:val="00E47885"/>
    <w:rsid w:val="00E47A44"/>
    <w:rsid w:val="00E5174F"/>
    <w:rsid w:val="00E533EA"/>
    <w:rsid w:val="00E538FC"/>
    <w:rsid w:val="00E54451"/>
    <w:rsid w:val="00E55650"/>
    <w:rsid w:val="00E60D55"/>
    <w:rsid w:val="00E624E0"/>
    <w:rsid w:val="00E6315A"/>
    <w:rsid w:val="00E6532D"/>
    <w:rsid w:val="00E65761"/>
    <w:rsid w:val="00E65B99"/>
    <w:rsid w:val="00E67EC7"/>
    <w:rsid w:val="00E70C12"/>
    <w:rsid w:val="00E70C63"/>
    <w:rsid w:val="00E73049"/>
    <w:rsid w:val="00E7326E"/>
    <w:rsid w:val="00E74D57"/>
    <w:rsid w:val="00E75E15"/>
    <w:rsid w:val="00E80BD6"/>
    <w:rsid w:val="00E847F7"/>
    <w:rsid w:val="00E84890"/>
    <w:rsid w:val="00E84AA0"/>
    <w:rsid w:val="00E84F60"/>
    <w:rsid w:val="00E85578"/>
    <w:rsid w:val="00E8650A"/>
    <w:rsid w:val="00E86DD1"/>
    <w:rsid w:val="00E87C8A"/>
    <w:rsid w:val="00E90097"/>
    <w:rsid w:val="00E9281F"/>
    <w:rsid w:val="00E93B31"/>
    <w:rsid w:val="00E94BE0"/>
    <w:rsid w:val="00EA0D0C"/>
    <w:rsid w:val="00EA2148"/>
    <w:rsid w:val="00EA3D86"/>
    <w:rsid w:val="00EA41A8"/>
    <w:rsid w:val="00EA5065"/>
    <w:rsid w:val="00EA7863"/>
    <w:rsid w:val="00EA79E1"/>
    <w:rsid w:val="00EA7B3C"/>
    <w:rsid w:val="00EA7F1A"/>
    <w:rsid w:val="00EB069B"/>
    <w:rsid w:val="00EB3AC4"/>
    <w:rsid w:val="00EB3C59"/>
    <w:rsid w:val="00EB4833"/>
    <w:rsid w:val="00EB48F5"/>
    <w:rsid w:val="00EB5485"/>
    <w:rsid w:val="00EB613A"/>
    <w:rsid w:val="00EB638B"/>
    <w:rsid w:val="00EB6DDC"/>
    <w:rsid w:val="00EC11B7"/>
    <w:rsid w:val="00EC2A8F"/>
    <w:rsid w:val="00EC402A"/>
    <w:rsid w:val="00EC6B18"/>
    <w:rsid w:val="00EC78A1"/>
    <w:rsid w:val="00ED0725"/>
    <w:rsid w:val="00ED0B7D"/>
    <w:rsid w:val="00ED0F1A"/>
    <w:rsid w:val="00ED240E"/>
    <w:rsid w:val="00ED2EC3"/>
    <w:rsid w:val="00ED5B93"/>
    <w:rsid w:val="00EE1111"/>
    <w:rsid w:val="00EE462B"/>
    <w:rsid w:val="00EE4F58"/>
    <w:rsid w:val="00EE6690"/>
    <w:rsid w:val="00EE6D61"/>
    <w:rsid w:val="00EF0117"/>
    <w:rsid w:val="00EF092D"/>
    <w:rsid w:val="00EF19F9"/>
    <w:rsid w:val="00EF549C"/>
    <w:rsid w:val="00EF5D03"/>
    <w:rsid w:val="00EF68FC"/>
    <w:rsid w:val="00EF7564"/>
    <w:rsid w:val="00F007BA"/>
    <w:rsid w:val="00F02767"/>
    <w:rsid w:val="00F03457"/>
    <w:rsid w:val="00F0551C"/>
    <w:rsid w:val="00F05BDD"/>
    <w:rsid w:val="00F1143C"/>
    <w:rsid w:val="00F1161E"/>
    <w:rsid w:val="00F1219F"/>
    <w:rsid w:val="00F12590"/>
    <w:rsid w:val="00F133BB"/>
    <w:rsid w:val="00F15132"/>
    <w:rsid w:val="00F16D70"/>
    <w:rsid w:val="00F17991"/>
    <w:rsid w:val="00F23387"/>
    <w:rsid w:val="00F23733"/>
    <w:rsid w:val="00F2468D"/>
    <w:rsid w:val="00F26111"/>
    <w:rsid w:val="00F32192"/>
    <w:rsid w:val="00F33BF2"/>
    <w:rsid w:val="00F34535"/>
    <w:rsid w:val="00F3519E"/>
    <w:rsid w:val="00F35B15"/>
    <w:rsid w:val="00F37602"/>
    <w:rsid w:val="00F37ED6"/>
    <w:rsid w:val="00F434E6"/>
    <w:rsid w:val="00F43B8A"/>
    <w:rsid w:val="00F451A4"/>
    <w:rsid w:val="00F45F0E"/>
    <w:rsid w:val="00F478DA"/>
    <w:rsid w:val="00F47A5C"/>
    <w:rsid w:val="00F5086D"/>
    <w:rsid w:val="00F50999"/>
    <w:rsid w:val="00F50D60"/>
    <w:rsid w:val="00F5161F"/>
    <w:rsid w:val="00F52056"/>
    <w:rsid w:val="00F53CF9"/>
    <w:rsid w:val="00F55A25"/>
    <w:rsid w:val="00F6188F"/>
    <w:rsid w:val="00F62556"/>
    <w:rsid w:val="00F62969"/>
    <w:rsid w:val="00F62FF4"/>
    <w:rsid w:val="00F64605"/>
    <w:rsid w:val="00F6482F"/>
    <w:rsid w:val="00F64FFC"/>
    <w:rsid w:val="00F651CB"/>
    <w:rsid w:val="00F66458"/>
    <w:rsid w:val="00F675C1"/>
    <w:rsid w:val="00F6765F"/>
    <w:rsid w:val="00F67759"/>
    <w:rsid w:val="00F7012E"/>
    <w:rsid w:val="00F7048E"/>
    <w:rsid w:val="00F71931"/>
    <w:rsid w:val="00F71CBD"/>
    <w:rsid w:val="00F743CF"/>
    <w:rsid w:val="00F76094"/>
    <w:rsid w:val="00F775DE"/>
    <w:rsid w:val="00F776E5"/>
    <w:rsid w:val="00F820F2"/>
    <w:rsid w:val="00F83889"/>
    <w:rsid w:val="00F844E4"/>
    <w:rsid w:val="00F86258"/>
    <w:rsid w:val="00F8627E"/>
    <w:rsid w:val="00F900B8"/>
    <w:rsid w:val="00F90C64"/>
    <w:rsid w:val="00F90F03"/>
    <w:rsid w:val="00F91595"/>
    <w:rsid w:val="00F91819"/>
    <w:rsid w:val="00F91E41"/>
    <w:rsid w:val="00F91EFD"/>
    <w:rsid w:val="00F94E13"/>
    <w:rsid w:val="00F958B3"/>
    <w:rsid w:val="00F96464"/>
    <w:rsid w:val="00F97EE6"/>
    <w:rsid w:val="00F97EFA"/>
    <w:rsid w:val="00FA0570"/>
    <w:rsid w:val="00FA17DC"/>
    <w:rsid w:val="00FA1A88"/>
    <w:rsid w:val="00FA1B6B"/>
    <w:rsid w:val="00FB0EA6"/>
    <w:rsid w:val="00FB0F7B"/>
    <w:rsid w:val="00FB1015"/>
    <w:rsid w:val="00FB1B99"/>
    <w:rsid w:val="00FB2209"/>
    <w:rsid w:val="00FB7147"/>
    <w:rsid w:val="00FB7ACE"/>
    <w:rsid w:val="00FC10AB"/>
    <w:rsid w:val="00FC15B7"/>
    <w:rsid w:val="00FC2F65"/>
    <w:rsid w:val="00FC3470"/>
    <w:rsid w:val="00FC5964"/>
    <w:rsid w:val="00FC5C39"/>
    <w:rsid w:val="00FC5FF2"/>
    <w:rsid w:val="00FC66DD"/>
    <w:rsid w:val="00FC7691"/>
    <w:rsid w:val="00FC7E8A"/>
    <w:rsid w:val="00FD2A6F"/>
    <w:rsid w:val="00FD4263"/>
    <w:rsid w:val="00FD4C8F"/>
    <w:rsid w:val="00FD5535"/>
    <w:rsid w:val="00FD6DAB"/>
    <w:rsid w:val="00FE0489"/>
    <w:rsid w:val="00FE0E29"/>
    <w:rsid w:val="00FE3BC8"/>
    <w:rsid w:val="00FE46FC"/>
    <w:rsid w:val="00FE5E80"/>
    <w:rsid w:val="00FE7356"/>
    <w:rsid w:val="00FF0391"/>
    <w:rsid w:val="00FF092F"/>
    <w:rsid w:val="00FF0F70"/>
    <w:rsid w:val="00FF214D"/>
    <w:rsid w:val="00FF2420"/>
    <w:rsid w:val="00FF2BD8"/>
    <w:rsid w:val="00FF49CA"/>
    <w:rsid w:val="00FF63A2"/>
    <w:rsid w:val="00FF734F"/>
    <w:rsid w:val="00FF77B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ocId w14:val="04CFC9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footnote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2DEA"/>
    <w:pPr>
      <w:spacing w:after="60" w:line="240" w:lineRule="auto"/>
      <w:ind w:firstLine="180"/>
      <w:jc w:val="both"/>
    </w:pPr>
    <w:rPr>
      <w:lang w:val="en-GB"/>
    </w:rPr>
  </w:style>
  <w:style w:type="paragraph" w:styleId="Heading1">
    <w:name w:val="heading 1"/>
    <w:basedOn w:val="Normal"/>
    <w:next w:val="Normal"/>
    <w:link w:val="Heading1Char"/>
    <w:uiPriority w:val="9"/>
    <w:qFormat/>
    <w:rsid w:val="0002667D"/>
    <w:pPr>
      <w:numPr>
        <w:numId w:val="13"/>
      </w:numPr>
      <w:spacing w:before="360"/>
      <w:outlineLvl w:val="0"/>
    </w:pPr>
    <w:rPr>
      <w:b/>
      <w:sz w:val="28"/>
    </w:rPr>
  </w:style>
  <w:style w:type="paragraph" w:styleId="Heading2">
    <w:name w:val="heading 2"/>
    <w:basedOn w:val="Heading1"/>
    <w:next w:val="Normal"/>
    <w:link w:val="Heading2Char"/>
    <w:uiPriority w:val="9"/>
    <w:unhideWhenUsed/>
    <w:qFormat/>
    <w:rsid w:val="005F7C6F"/>
    <w:pPr>
      <w:numPr>
        <w:ilvl w:val="1"/>
      </w:numPr>
      <w:spacing w:before="240"/>
      <w:ind w:left="990" w:hanging="540"/>
      <w:outlineLvl w:val="1"/>
    </w:pPr>
    <w:rPr>
      <w:sz w:val="24"/>
    </w:rPr>
  </w:style>
  <w:style w:type="paragraph" w:styleId="Heading3">
    <w:name w:val="heading 3"/>
    <w:basedOn w:val="Normal"/>
    <w:next w:val="Normal"/>
    <w:link w:val="Heading3Char"/>
    <w:uiPriority w:val="9"/>
    <w:unhideWhenUsed/>
    <w:qFormat/>
    <w:rsid w:val="005F7C6F"/>
    <w:pPr>
      <w:keepNext/>
      <w:keepLines/>
      <w:numPr>
        <w:ilvl w:val="2"/>
        <w:numId w:val="13"/>
      </w:numPr>
      <w:spacing w:before="240"/>
      <w:ind w:left="1440"/>
      <w:outlineLvl w:val="2"/>
    </w:pPr>
    <w:rPr>
      <w:rFonts w:eastAsiaTheme="majorEastAsia" w:cstheme="minorHAnsi"/>
      <w:b/>
      <w:szCs w:val="24"/>
    </w:rPr>
  </w:style>
  <w:style w:type="paragraph" w:styleId="Heading4">
    <w:name w:val="heading 4"/>
    <w:basedOn w:val="Normal"/>
    <w:next w:val="Normal"/>
    <w:link w:val="Heading4Char"/>
    <w:uiPriority w:val="9"/>
    <w:unhideWhenUsed/>
    <w:qFormat/>
    <w:rsid w:val="00DB793C"/>
    <w:pPr>
      <w:keepNext/>
      <w:keepLines/>
      <w:numPr>
        <w:ilvl w:val="3"/>
        <w:numId w:val="13"/>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DB793C"/>
    <w:pPr>
      <w:keepNext/>
      <w:keepLines/>
      <w:numPr>
        <w:ilvl w:val="4"/>
        <w:numId w:val="13"/>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DB793C"/>
    <w:pPr>
      <w:keepNext/>
      <w:keepLines/>
      <w:numPr>
        <w:ilvl w:val="5"/>
        <w:numId w:val="13"/>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DB793C"/>
    <w:pPr>
      <w:keepNext/>
      <w:keepLines/>
      <w:numPr>
        <w:ilvl w:val="6"/>
        <w:numId w:val="13"/>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DB793C"/>
    <w:pPr>
      <w:keepNext/>
      <w:keepLines/>
      <w:numPr>
        <w:ilvl w:val="7"/>
        <w:numId w:val="13"/>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B793C"/>
    <w:pPr>
      <w:keepNext/>
      <w:keepLines/>
      <w:numPr>
        <w:ilvl w:val="8"/>
        <w:numId w:val="1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87C13"/>
    <w:pPr>
      <w:ind w:left="720"/>
      <w:contextualSpacing/>
    </w:pPr>
  </w:style>
  <w:style w:type="character" w:styleId="CommentReference">
    <w:name w:val="annotation reference"/>
    <w:basedOn w:val="DefaultParagraphFont"/>
    <w:uiPriority w:val="99"/>
    <w:semiHidden/>
    <w:unhideWhenUsed/>
    <w:rsid w:val="00FC66DD"/>
    <w:rPr>
      <w:sz w:val="16"/>
      <w:szCs w:val="16"/>
    </w:rPr>
  </w:style>
  <w:style w:type="paragraph" w:styleId="CommentText">
    <w:name w:val="annotation text"/>
    <w:basedOn w:val="Normal"/>
    <w:link w:val="CommentTextChar"/>
    <w:uiPriority w:val="99"/>
    <w:unhideWhenUsed/>
    <w:rsid w:val="00FC66DD"/>
    <w:rPr>
      <w:sz w:val="20"/>
      <w:szCs w:val="20"/>
    </w:rPr>
  </w:style>
  <w:style w:type="character" w:customStyle="1" w:styleId="CommentTextChar">
    <w:name w:val="Comment Text Char"/>
    <w:basedOn w:val="DefaultParagraphFont"/>
    <w:link w:val="CommentText"/>
    <w:uiPriority w:val="99"/>
    <w:rsid w:val="00FC66DD"/>
    <w:rPr>
      <w:sz w:val="20"/>
      <w:szCs w:val="20"/>
    </w:rPr>
  </w:style>
  <w:style w:type="paragraph" w:styleId="CommentSubject">
    <w:name w:val="annotation subject"/>
    <w:basedOn w:val="CommentText"/>
    <w:next w:val="CommentText"/>
    <w:link w:val="CommentSubjectChar"/>
    <w:uiPriority w:val="99"/>
    <w:semiHidden/>
    <w:unhideWhenUsed/>
    <w:rsid w:val="00FC66DD"/>
    <w:rPr>
      <w:b/>
      <w:bCs/>
    </w:rPr>
  </w:style>
  <w:style w:type="character" w:customStyle="1" w:styleId="CommentSubjectChar">
    <w:name w:val="Comment Subject Char"/>
    <w:basedOn w:val="CommentTextChar"/>
    <w:link w:val="CommentSubject"/>
    <w:uiPriority w:val="99"/>
    <w:semiHidden/>
    <w:rsid w:val="00FC66DD"/>
    <w:rPr>
      <w:b/>
      <w:bCs/>
      <w:sz w:val="20"/>
      <w:szCs w:val="20"/>
    </w:rPr>
  </w:style>
  <w:style w:type="paragraph" w:styleId="BalloonText">
    <w:name w:val="Balloon Text"/>
    <w:basedOn w:val="Normal"/>
    <w:link w:val="BalloonTextChar"/>
    <w:uiPriority w:val="99"/>
    <w:semiHidden/>
    <w:unhideWhenUsed/>
    <w:rsid w:val="00FC66DD"/>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66DD"/>
    <w:rPr>
      <w:rFonts w:ascii="Segoe UI" w:hAnsi="Segoe UI" w:cs="Segoe UI"/>
      <w:sz w:val="18"/>
      <w:szCs w:val="18"/>
    </w:rPr>
  </w:style>
  <w:style w:type="character" w:styleId="Hyperlink">
    <w:name w:val="Hyperlink"/>
    <w:basedOn w:val="DefaultParagraphFont"/>
    <w:uiPriority w:val="99"/>
    <w:unhideWhenUsed/>
    <w:rsid w:val="00FC66DD"/>
    <w:rPr>
      <w:color w:val="0563C1" w:themeColor="hyperlink"/>
      <w:u w:val="single"/>
    </w:rPr>
  </w:style>
  <w:style w:type="paragraph" w:styleId="Title">
    <w:name w:val="Title"/>
    <w:basedOn w:val="Heading1"/>
    <w:next w:val="Normal"/>
    <w:link w:val="TitleChar"/>
    <w:uiPriority w:val="10"/>
    <w:qFormat/>
    <w:rsid w:val="009D01AE"/>
    <w:pPr>
      <w:numPr>
        <w:numId w:val="0"/>
      </w:numPr>
    </w:pPr>
  </w:style>
  <w:style w:type="character" w:customStyle="1" w:styleId="TitleChar">
    <w:name w:val="Title Char"/>
    <w:basedOn w:val="DefaultParagraphFont"/>
    <w:link w:val="Title"/>
    <w:uiPriority w:val="10"/>
    <w:rsid w:val="009D01AE"/>
    <w:rPr>
      <w:b/>
      <w:sz w:val="28"/>
      <w:lang w:val="en-GB"/>
    </w:rPr>
  </w:style>
  <w:style w:type="character" w:customStyle="1" w:styleId="Heading1Char">
    <w:name w:val="Heading 1 Char"/>
    <w:basedOn w:val="DefaultParagraphFont"/>
    <w:link w:val="Heading1"/>
    <w:uiPriority w:val="9"/>
    <w:rsid w:val="0002667D"/>
    <w:rPr>
      <w:b/>
      <w:sz w:val="28"/>
      <w:lang w:val="en-GB"/>
    </w:rPr>
  </w:style>
  <w:style w:type="character" w:customStyle="1" w:styleId="Heading2Char">
    <w:name w:val="Heading 2 Char"/>
    <w:basedOn w:val="DefaultParagraphFont"/>
    <w:link w:val="Heading2"/>
    <w:uiPriority w:val="9"/>
    <w:rsid w:val="005F7C6F"/>
    <w:rPr>
      <w:b/>
      <w:sz w:val="24"/>
      <w:lang w:val="en-GB"/>
    </w:rPr>
  </w:style>
  <w:style w:type="character" w:customStyle="1" w:styleId="Heading3Char">
    <w:name w:val="Heading 3 Char"/>
    <w:basedOn w:val="DefaultParagraphFont"/>
    <w:link w:val="Heading3"/>
    <w:uiPriority w:val="9"/>
    <w:rsid w:val="005F7C6F"/>
    <w:rPr>
      <w:rFonts w:eastAsiaTheme="majorEastAsia" w:cstheme="minorHAnsi"/>
      <w:b/>
      <w:szCs w:val="24"/>
      <w:lang w:val="en-GB"/>
    </w:rPr>
  </w:style>
  <w:style w:type="character" w:customStyle="1" w:styleId="Heading4Char">
    <w:name w:val="Heading 4 Char"/>
    <w:basedOn w:val="DefaultParagraphFont"/>
    <w:link w:val="Heading4"/>
    <w:uiPriority w:val="9"/>
    <w:rsid w:val="00DB793C"/>
    <w:rPr>
      <w:rFonts w:asciiTheme="majorHAnsi" w:eastAsiaTheme="majorEastAsia" w:hAnsiTheme="majorHAnsi" w:cstheme="majorBidi"/>
      <w:i/>
      <w:iCs/>
      <w:color w:val="2E74B5" w:themeColor="accent1" w:themeShade="BF"/>
      <w:lang w:val="en-GB"/>
    </w:rPr>
  </w:style>
  <w:style w:type="character" w:customStyle="1" w:styleId="Heading5Char">
    <w:name w:val="Heading 5 Char"/>
    <w:basedOn w:val="DefaultParagraphFont"/>
    <w:link w:val="Heading5"/>
    <w:uiPriority w:val="9"/>
    <w:semiHidden/>
    <w:rsid w:val="00DB793C"/>
    <w:rPr>
      <w:rFonts w:asciiTheme="majorHAnsi" w:eastAsiaTheme="majorEastAsia" w:hAnsiTheme="majorHAnsi" w:cstheme="majorBidi"/>
      <w:color w:val="2E74B5" w:themeColor="accent1" w:themeShade="BF"/>
      <w:lang w:val="en-GB"/>
    </w:rPr>
  </w:style>
  <w:style w:type="character" w:customStyle="1" w:styleId="Heading6Char">
    <w:name w:val="Heading 6 Char"/>
    <w:basedOn w:val="DefaultParagraphFont"/>
    <w:link w:val="Heading6"/>
    <w:uiPriority w:val="9"/>
    <w:semiHidden/>
    <w:rsid w:val="00DB793C"/>
    <w:rPr>
      <w:rFonts w:asciiTheme="majorHAnsi" w:eastAsiaTheme="majorEastAsia" w:hAnsiTheme="majorHAnsi" w:cstheme="majorBidi"/>
      <w:color w:val="1F4D78" w:themeColor="accent1" w:themeShade="7F"/>
      <w:lang w:val="en-GB"/>
    </w:rPr>
  </w:style>
  <w:style w:type="character" w:customStyle="1" w:styleId="Heading7Char">
    <w:name w:val="Heading 7 Char"/>
    <w:basedOn w:val="DefaultParagraphFont"/>
    <w:link w:val="Heading7"/>
    <w:uiPriority w:val="9"/>
    <w:semiHidden/>
    <w:rsid w:val="00DB793C"/>
    <w:rPr>
      <w:rFonts w:asciiTheme="majorHAnsi" w:eastAsiaTheme="majorEastAsia" w:hAnsiTheme="majorHAnsi" w:cstheme="majorBidi"/>
      <w:i/>
      <w:iCs/>
      <w:color w:val="1F4D78" w:themeColor="accent1" w:themeShade="7F"/>
      <w:lang w:val="en-GB"/>
    </w:rPr>
  </w:style>
  <w:style w:type="character" w:customStyle="1" w:styleId="Heading8Char">
    <w:name w:val="Heading 8 Char"/>
    <w:basedOn w:val="DefaultParagraphFont"/>
    <w:link w:val="Heading8"/>
    <w:uiPriority w:val="9"/>
    <w:semiHidden/>
    <w:rsid w:val="00DB793C"/>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DB793C"/>
    <w:rPr>
      <w:rFonts w:asciiTheme="majorHAnsi" w:eastAsiaTheme="majorEastAsia" w:hAnsiTheme="majorHAnsi" w:cstheme="majorBidi"/>
      <w:i/>
      <w:iCs/>
      <w:color w:val="272727" w:themeColor="text1" w:themeTint="D8"/>
      <w:sz w:val="21"/>
      <w:szCs w:val="21"/>
      <w:lang w:val="en-GB"/>
    </w:rPr>
  </w:style>
  <w:style w:type="paragraph" w:styleId="FootnoteText">
    <w:name w:val="footnote text"/>
    <w:aliases w:val="Footnote Text_EP-LCA,Char5, Char5,Footnote,Fußnote,Fußnotentextf,Note de bas de page Car Car,Note de bas de page Car Car Car Car Car,Note de bas de page Car Car Car Car,Note de bas de page Car Car Car,stile 1,Footnote1"/>
    <w:basedOn w:val="Normal"/>
    <w:link w:val="FootnoteTextChar"/>
    <w:uiPriority w:val="99"/>
    <w:unhideWhenUsed/>
    <w:qFormat/>
    <w:rsid w:val="00D11872"/>
    <w:pPr>
      <w:spacing w:after="0"/>
    </w:pPr>
    <w:rPr>
      <w:sz w:val="20"/>
      <w:szCs w:val="20"/>
    </w:rPr>
  </w:style>
  <w:style w:type="character" w:customStyle="1" w:styleId="FootnoteTextChar">
    <w:name w:val="Footnote Text Char"/>
    <w:aliases w:val="Footnote Text_EP-LCA Char,Char5 Char, Char5 Char,Footnote Char,Fußnote Char,Fußnotentextf Char,Note de bas de page Car Car Char,Note de bas de page Car Car Car Car Car Char,Note de bas de page Car Car Car Car Char,stile 1 Char"/>
    <w:basedOn w:val="DefaultParagraphFont"/>
    <w:link w:val="FootnoteText"/>
    <w:uiPriority w:val="99"/>
    <w:rsid w:val="00D11872"/>
    <w:rPr>
      <w:sz w:val="20"/>
      <w:szCs w:val="20"/>
      <w:lang w:val="en-GB"/>
    </w:rPr>
  </w:style>
  <w:style w:type="character" w:styleId="FootnoteReference">
    <w:name w:val="footnote reference"/>
    <w:aliases w:val="Footnote Reference_EP-LCA,(Footnote Reference),number,Footnote Reference Superscript,Source Reference,SUPERS,Footnote reference number,Footnote symbol,note TESI,-E Fußnotenzeichen,Times 10 Point,Exposant 3 Point,Ref"/>
    <w:basedOn w:val="DefaultParagraphFont"/>
    <w:uiPriority w:val="99"/>
    <w:unhideWhenUsed/>
    <w:qFormat/>
    <w:rsid w:val="00D11872"/>
    <w:rPr>
      <w:vertAlign w:val="superscript"/>
    </w:rPr>
  </w:style>
  <w:style w:type="paragraph" w:customStyle="1" w:styleId="Figure">
    <w:name w:val="Figure"/>
    <w:basedOn w:val="Normal"/>
    <w:link w:val="FigureChar"/>
    <w:qFormat/>
    <w:rsid w:val="00092E84"/>
    <w:pPr>
      <w:jc w:val="center"/>
    </w:pPr>
    <w:rPr>
      <w:noProof/>
      <w:lang w:val="en-US"/>
    </w:rPr>
  </w:style>
  <w:style w:type="paragraph" w:customStyle="1" w:styleId="Captionfigures">
    <w:name w:val="Caption figures"/>
    <w:basedOn w:val="Caption"/>
    <w:link w:val="CaptionfiguresChar"/>
    <w:qFormat/>
    <w:rsid w:val="00C257D1"/>
    <w:pPr>
      <w:spacing w:before="0" w:after="120"/>
    </w:pPr>
  </w:style>
  <w:style w:type="character" w:customStyle="1" w:styleId="FigureChar">
    <w:name w:val="Figure Char"/>
    <w:basedOn w:val="DefaultParagraphFont"/>
    <w:link w:val="Figure"/>
    <w:rsid w:val="00092E84"/>
    <w:rPr>
      <w:noProof/>
    </w:rPr>
  </w:style>
  <w:style w:type="character" w:customStyle="1" w:styleId="CaptionfiguresChar">
    <w:name w:val="Caption figures Char"/>
    <w:link w:val="Captionfigures"/>
    <w:rsid w:val="00C257D1"/>
    <w:rPr>
      <w:sz w:val="20"/>
      <w:lang w:val="en-GB"/>
    </w:rPr>
  </w:style>
  <w:style w:type="paragraph" w:styleId="Footer">
    <w:name w:val="footer"/>
    <w:basedOn w:val="Normal"/>
    <w:link w:val="FooterChar"/>
    <w:uiPriority w:val="99"/>
    <w:unhideWhenUsed/>
    <w:rsid w:val="00673CE5"/>
    <w:pPr>
      <w:tabs>
        <w:tab w:val="center" w:pos="4680"/>
        <w:tab w:val="right" w:pos="9360"/>
      </w:tabs>
      <w:spacing w:after="0"/>
    </w:pPr>
    <w:rPr>
      <w:rFonts w:ascii="Cambria" w:eastAsia="Calibri" w:hAnsi="Cambria" w:cs="Times New Roman"/>
      <w:sz w:val="24"/>
      <w:szCs w:val="20"/>
      <w:lang w:val="en-US"/>
    </w:rPr>
  </w:style>
  <w:style w:type="character" w:customStyle="1" w:styleId="FooterChar">
    <w:name w:val="Footer Char"/>
    <w:basedOn w:val="DefaultParagraphFont"/>
    <w:link w:val="Footer"/>
    <w:uiPriority w:val="99"/>
    <w:rsid w:val="00673CE5"/>
    <w:rPr>
      <w:rFonts w:ascii="Cambria" w:eastAsia="Calibri" w:hAnsi="Cambria" w:cs="Times New Roman"/>
      <w:sz w:val="24"/>
      <w:szCs w:val="20"/>
    </w:rPr>
  </w:style>
  <w:style w:type="paragraph" w:customStyle="1" w:styleId="Captiontable">
    <w:name w:val="Caption table"/>
    <w:basedOn w:val="Captionfigures"/>
    <w:link w:val="CaptiontableChar"/>
    <w:qFormat/>
    <w:rsid w:val="00280039"/>
    <w:pPr>
      <w:spacing w:after="240"/>
      <w:ind w:left="187"/>
      <w:jc w:val="left"/>
    </w:pPr>
    <w:rPr>
      <w:b/>
    </w:rPr>
  </w:style>
  <w:style w:type="character" w:customStyle="1" w:styleId="CaptiontableChar">
    <w:name w:val="Caption table Char"/>
    <w:link w:val="Captiontable"/>
    <w:rsid w:val="00280039"/>
    <w:rPr>
      <w:b/>
      <w:sz w:val="20"/>
      <w:lang w:val="en-GB"/>
    </w:rPr>
  </w:style>
  <w:style w:type="character" w:customStyle="1" w:styleId="ImagesSilviaChar">
    <w:name w:val="Images_Silvia Char"/>
    <w:link w:val="ImagesSilvia"/>
    <w:locked/>
    <w:rsid w:val="00887734"/>
    <w:rPr>
      <w:rFonts w:ascii="Calibri" w:hAnsi="Calibri"/>
      <w:noProof/>
      <w:sz w:val="20"/>
    </w:rPr>
  </w:style>
  <w:style w:type="paragraph" w:customStyle="1" w:styleId="ImagesSilvia">
    <w:name w:val="Images_Silvia"/>
    <w:basedOn w:val="Normal"/>
    <w:link w:val="ImagesSilviaChar"/>
    <w:qFormat/>
    <w:rsid w:val="00887734"/>
    <w:pPr>
      <w:keepNext/>
      <w:keepLines/>
      <w:spacing w:before="360"/>
      <w:ind w:firstLine="0"/>
      <w:jc w:val="center"/>
    </w:pPr>
    <w:rPr>
      <w:rFonts w:ascii="Calibri" w:hAnsi="Calibri"/>
      <w:noProof/>
      <w:sz w:val="20"/>
      <w:lang w:val="en-US"/>
    </w:rPr>
  </w:style>
  <w:style w:type="character" w:customStyle="1" w:styleId="Tables-TitlesSilviaChar">
    <w:name w:val="Tables-Titles_Silvia Char"/>
    <w:link w:val="Tables-TitlesSilvia"/>
    <w:locked/>
    <w:rsid w:val="00673CE5"/>
    <w:rPr>
      <w:rFonts w:ascii="Calibri" w:eastAsia="Calibri" w:hAnsi="Calibri"/>
      <w:b/>
    </w:rPr>
  </w:style>
  <w:style w:type="paragraph" w:customStyle="1" w:styleId="Tables-TitlesSilvia">
    <w:name w:val="Tables-Titles_Silvia"/>
    <w:basedOn w:val="Normal"/>
    <w:link w:val="Tables-TitlesSilviaChar"/>
    <w:qFormat/>
    <w:rsid w:val="00673CE5"/>
    <w:pPr>
      <w:spacing w:before="20" w:after="20"/>
      <w:jc w:val="center"/>
    </w:pPr>
    <w:rPr>
      <w:rFonts w:ascii="Calibri" w:eastAsia="Calibri" w:hAnsi="Calibri"/>
      <w:b/>
      <w:lang w:val="en-US"/>
    </w:rPr>
  </w:style>
  <w:style w:type="paragraph" w:styleId="Caption">
    <w:name w:val="caption"/>
    <w:basedOn w:val="Normal"/>
    <w:next w:val="Normal"/>
    <w:uiPriority w:val="35"/>
    <w:unhideWhenUsed/>
    <w:qFormat/>
    <w:rsid w:val="00E13927"/>
    <w:pPr>
      <w:keepNext/>
      <w:keepLines/>
      <w:spacing w:before="240"/>
      <w:ind w:left="547" w:right="547" w:firstLine="0"/>
      <w:jc w:val="center"/>
    </w:pPr>
    <w:rPr>
      <w:sz w:val="20"/>
    </w:rPr>
  </w:style>
  <w:style w:type="character" w:customStyle="1" w:styleId="ListParagraphChar">
    <w:name w:val="List Paragraph Char"/>
    <w:link w:val="ListParagraph"/>
    <w:uiPriority w:val="34"/>
    <w:rsid w:val="00317B35"/>
    <w:rPr>
      <w:lang w:val="en-GB"/>
    </w:rPr>
  </w:style>
  <w:style w:type="paragraph" w:customStyle="1" w:styleId="JRCText">
    <w:name w:val="JRC_Text"/>
    <w:basedOn w:val="Normal"/>
    <w:link w:val="JRCTextChar"/>
    <w:rsid w:val="00591DE3"/>
    <w:pPr>
      <w:spacing w:before="120"/>
    </w:pPr>
    <w:rPr>
      <w:rFonts w:ascii="Verdana" w:eastAsia="Calibri" w:hAnsi="Verdana" w:cs="Times New Roman"/>
      <w:sz w:val="20"/>
    </w:rPr>
  </w:style>
  <w:style w:type="character" w:customStyle="1" w:styleId="JRCTextChar">
    <w:name w:val="JRC_Text Char"/>
    <w:basedOn w:val="DefaultParagraphFont"/>
    <w:link w:val="JRCText"/>
    <w:rsid w:val="00591DE3"/>
    <w:rPr>
      <w:rFonts w:ascii="Verdana" w:eastAsia="Calibri" w:hAnsi="Verdana" w:cs="Times New Roman"/>
      <w:sz w:val="20"/>
      <w:lang w:val="en-GB"/>
    </w:rPr>
  </w:style>
  <w:style w:type="paragraph" w:customStyle="1" w:styleId="JRCFigurecaption">
    <w:name w:val="JRC_Figure_caption"/>
    <w:basedOn w:val="Normal"/>
    <w:next w:val="JRCText"/>
    <w:rsid w:val="00DC55F9"/>
    <w:pPr>
      <w:keepNext/>
      <w:spacing w:before="360"/>
      <w:jc w:val="center"/>
    </w:pPr>
    <w:rPr>
      <w:rFonts w:ascii="Verdana" w:eastAsia="Calibri" w:hAnsi="Verdana" w:cs="Times New Roman"/>
      <w:sz w:val="18"/>
    </w:rPr>
  </w:style>
  <w:style w:type="table" w:styleId="TableGrid">
    <w:name w:val="Table Grid"/>
    <w:basedOn w:val="TableNormal"/>
    <w:uiPriority w:val="39"/>
    <w:rsid w:val="004E1D2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BA55CF"/>
    <w:rPr>
      <w:color w:val="954F72" w:themeColor="followedHyperlink"/>
      <w:u w:val="single"/>
    </w:rPr>
  </w:style>
  <w:style w:type="paragraph" w:styleId="NormalWeb">
    <w:name w:val="Normal (Web)"/>
    <w:basedOn w:val="Normal"/>
    <w:uiPriority w:val="99"/>
    <w:semiHidden/>
    <w:unhideWhenUsed/>
    <w:rsid w:val="008A1E68"/>
    <w:pPr>
      <w:spacing w:before="100" w:beforeAutospacing="1" w:after="100" w:afterAutospacing="1"/>
      <w:jc w:val="left"/>
    </w:pPr>
    <w:rPr>
      <w:rFonts w:ascii="Times New Roman" w:eastAsia="Times New Roman" w:hAnsi="Times New Roman" w:cs="Times New Roman"/>
      <w:sz w:val="24"/>
      <w:szCs w:val="24"/>
      <w:lang w:val="en-US"/>
    </w:rPr>
  </w:style>
  <w:style w:type="character" w:styleId="EndnoteReference">
    <w:name w:val="endnote reference"/>
    <w:basedOn w:val="DefaultParagraphFont"/>
    <w:uiPriority w:val="99"/>
    <w:semiHidden/>
    <w:unhideWhenUsed/>
    <w:rsid w:val="00EF092D"/>
    <w:rPr>
      <w:vertAlign w:val="superscript"/>
    </w:rPr>
  </w:style>
  <w:style w:type="character" w:styleId="Emphasis">
    <w:name w:val="Emphasis"/>
    <w:basedOn w:val="DefaultParagraphFont"/>
    <w:uiPriority w:val="20"/>
    <w:qFormat/>
    <w:rsid w:val="009D62F1"/>
    <w:rPr>
      <w:i/>
      <w:iCs/>
    </w:rPr>
  </w:style>
  <w:style w:type="paragraph" w:styleId="Header">
    <w:name w:val="header"/>
    <w:basedOn w:val="Normal"/>
    <w:link w:val="HeaderChar"/>
    <w:uiPriority w:val="99"/>
    <w:unhideWhenUsed/>
    <w:rsid w:val="003378D1"/>
    <w:pPr>
      <w:tabs>
        <w:tab w:val="center" w:pos="4680"/>
        <w:tab w:val="right" w:pos="9360"/>
      </w:tabs>
      <w:spacing w:after="0"/>
    </w:pPr>
  </w:style>
  <w:style w:type="character" w:customStyle="1" w:styleId="HeaderChar">
    <w:name w:val="Header Char"/>
    <w:basedOn w:val="DefaultParagraphFont"/>
    <w:link w:val="Header"/>
    <w:uiPriority w:val="99"/>
    <w:rsid w:val="003378D1"/>
    <w:rPr>
      <w:lang w:val="en-GB"/>
    </w:rPr>
  </w:style>
  <w:style w:type="paragraph" w:customStyle="1" w:styleId="Tables">
    <w:name w:val="Tables"/>
    <w:basedOn w:val="Normal"/>
    <w:link w:val="TablesChar"/>
    <w:qFormat/>
    <w:rsid w:val="0065580C"/>
    <w:pPr>
      <w:spacing w:after="0"/>
      <w:ind w:firstLine="0"/>
    </w:pPr>
    <w:rPr>
      <w:lang w:val="en-US"/>
    </w:rPr>
  </w:style>
  <w:style w:type="character" w:customStyle="1" w:styleId="TablesChar">
    <w:name w:val="Tables Char"/>
    <w:basedOn w:val="DefaultParagraphFont"/>
    <w:link w:val="Tables"/>
    <w:rsid w:val="0065580C"/>
  </w:style>
  <w:style w:type="paragraph" w:styleId="Revision">
    <w:name w:val="Revision"/>
    <w:hidden/>
    <w:uiPriority w:val="99"/>
    <w:semiHidden/>
    <w:rsid w:val="009E55D9"/>
    <w:pPr>
      <w:spacing w:after="0" w:line="240" w:lineRule="auto"/>
    </w:pPr>
    <w:rPr>
      <w:lang w:val="en-GB"/>
    </w:rPr>
  </w:style>
  <w:style w:type="paragraph" w:customStyle="1" w:styleId="Default">
    <w:name w:val="Default"/>
    <w:rsid w:val="00A347B9"/>
    <w:pPr>
      <w:autoSpaceDE w:val="0"/>
      <w:autoSpaceDN w:val="0"/>
      <w:adjustRightInd w:val="0"/>
      <w:spacing w:after="0" w:line="240" w:lineRule="auto"/>
    </w:pPr>
    <w:rPr>
      <w:rFonts w:ascii="Times New Roman" w:hAnsi="Times New Roman" w:cs="Times New Roman"/>
      <w:color w:val="000000"/>
      <w:sz w:val="24"/>
      <w:szCs w:val="24"/>
      <w:lang w:val="en-GB"/>
    </w:rPr>
  </w:style>
  <w:style w:type="character" w:styleId="Strong">
    <w:name w:val="Strong"/>
    <w:basedOn w:val="DefaultParagraphFont"/>
    <w:uiPriority w:val="22"/>
    <w:qFormat/>
    <w:rsid w:val="00C9028B"/>
    <w:rPr>
      <w:b/>
      <w:bCs/>
    </w:rPr>
  </w:style>
  <w:style w:type="paragraph" w:customStyle="1" w:styleId="affiliation">
    <w:name w:val="affiliation"/>
    <w:basedOn w:val="Normal"/>
    <w:rsid w:val="001D4E71"/>
    <w:pPr>
      <w:suppressAutoHyphens/>
      <w:spacing w:before="120" w:after="120"/>
      <w:ind w:firstLine="0"/>
      <w:jc w:val="center"/>
    </w:pPr>
    <w:rPr>
      <w:rFonts w:eastAsia="Times New Roman" w:cstheme="minorHAnsi"/>
      <w:i/>
      <w:color w:val="00000A"/>
      <w:kern w:val="1"/>
      <w:sz w:val="19"/>
      <w:szCs w:val="24"/>
      <w:lang w:eastAsia="zh-CN"/>
    </w:rPr>
  </w:style>
  <w:style w:type="character" w:styleId="LineNumber">
    <w:name w:val="line number"/>
    <w:basedOn w:val="DefaultParagraphFont"/>
    <w:uiPriority w:val="99"/>
    <w:semiHidden/>
    <w:unhideWhenUsed/>
    <w:rsid w:val="001971C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qFormat="1"/>
    <w:lsdException w:name="caption" w:uiPriority="35" w:qFormat="1"/>
    <w:lsdException w:name="footnote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A2DEA"/>
    <w:pPr>
      <w:spacing w:after="60" w:line="240" w:lineRule="auto"/>
      <w:ind w:firstLine="180"/>
      <w:jc w:val="both"/>
    </w:pPr>
    <w:rPr>
      <w:lang w:val="en-GB"/>
    </w:rPr>
  </w:style>
  <w:style w:type="paragraph" w:styleId="Heading1">
    <w:name w:val="heading 1"/>
    <w:basedOn w:val="Normal"/>
    <w:next w:val="Normal"/>
    <w:link w:val="Heading1Char"/>
    <w:uiPriority w:val="9"/>
    <w:qFormat/>
    <w:rsid w:val="0002667D"/>
    <w:pPr>
      <w:numPr>
        <w:numId w:val="13"/>
      </w:numPr>
      <w:spacing w:before="360"/>
      <w:outlineLvl w:val="0"/>
    </w:pPr>
    <w:rPr>
      <w:b/>
      <w:sz w:val="28"/>
    </w:rPr>
  </w:style>
  <w:style w:type="paragraph" w:styleId="Heading2">
    <w:name w:val="heading 2"/>
    <w:basedOn w:val="Heading1"/>
    <w:next w:val="Normal"/>
    <w:link w:val="Heading2Char"/>
    <w:uiPriority w:val="9"/>
    <w:unhideWhenUsed/>
    <w:qFormat/>
    <w:rsid w:val="005F7C6F"/>
    <w:pPr>
      <w:numPr>
        <w:ilvl w:val="1"/>
      </w:numPr>
      <w:spacing w:before="240"/>
      <w:ind w:left="990" w:hanging="540"/>
      <w:outlineLvl w:val="1"/>
    </w:pPr>
    <w:rPr>
      <w:sz w:val="24"/>
    </w:rPr>
  </w:style>
  <w:style w:type="paragraph" w:styleId="Heading3">
    <w:name w:val="heading 3"/>
    <w:basedOn w:val="Normal"/>
    <w:next w:val="Normal"/>
    <w:link w:val="Heading3Char"/>
    <w:uiPriority w:val="9"/>
    <w:unhideWhenUsed/>
    <w:qFormat/>
    <w:rsid w:val="005F7C6F"/>
    <w:pPr>
      <w:keepNext/>
      <w:keepLines/>
      <w:numPr>
        <w:ilvl w:val="2"/>
        <w:numId w:val="13"/>
      </w:numPr>
      <w:spacing w:before="240"/>
      <w:ind w:left="1440"/>
      <w:outlineLvl w:val="2"/>
    </w:pPr>
    <w:rPr>
      <w:rFonts w:eastAsiaTheme="majorEastAsia" w:cstheme="minorHAnsi"/>
      <w:b/>
      <w:szCs w:val="24"/>
    </w:rPr>
  </w:style>
  <w:style w:type="paragraph" w:styleId="Heading4">
    <w:name w:val="heading 4"/>
    <w:basedOn w:val="Normal"/>
    <w:next w:val="Normal"/>
    <w:link w:val="Heading4Char"/>
    <w:uiPriority w:val="9"/>
    <w:unhideWhenUsed/>
    <w:qFormat/>
    <w:rsid w:val="00DB793C"/>
    <w:pPr>
      <w:keepNext/>
      <w:keepLines/>
      <w:numPr>
        <w:ilvl w:val="3"/>
        <w:numId w:val="13"/>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DB793C"/>
    <w:pPr>
      <w:keepNext/>
      <w:keepLines/>
      <w:numPr>
        <w:ilvl w:val="4"/>
        <w:numId w:val="13"/>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DB793C"/>
    <w:pPr>
      <w:keepNext/>
      <w:keepLines/>
      <w:numPr>
        <w:ilvl w:val="5"/>
        <w:numId w:val="13"/>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DB793C"/>
    <w:pPr>
      <w:keepNext/>
      <w:keepLines/>
      <w:numPr>
        <w:ilvl w:val="6"/>
        <w:numId w:val="13"/>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DB793C"/>
    <w:pPr>
      <w:keepNext/>
      <w:keepLines/>
      <w:numPr>
        <w:ilvl w:val="7"/>
        <w:numId w:val="13"/>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DB793C"/>
    <w:pPr>
      <w:keepNext/>
      <w:keepLines/>
      <w:numPr>
        <w:ilvl w:val="8"/>
        <w:numId w:val="1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187C13"/>
    <w:pPr>
      <w:ind w:left="720"/>
      <w:contextualSpacing/>
    </w:pPr>
  </w:style>
  <w:style w:type="character" w:styleId="CommentReference">
    <w:name w:val="annotation reference"/>
    <w:basedOn w:val="DefaultParagraphFont"/>
    <w:uiPriority w:val="99"/>
    <w:semiHidden/>
    <w:unhideWhenUsed/>
    <w:rsid w:val="00FC66DD"/>
    <w:rPr>
      <w:sz w:val="16"/>
      <w:szCs w:val="16"/>
    </w:rPr>
  </w:style>
  <w:style w:type="paragraph" w:styleId="CommentText">
    <w:name w:val="annotation text"/>
    <w:basedOn w:val="Normal"/>
    <w:link w:val="CommentTextChar"/>
    <w:uiPriority w:val="99"/>
    <w:unhideWhenUsed/>
    <w:rsid w:val="00FC66DD"/>
    <w:rPr>
      <w:sz w:val="20"/>
      <w:szCs w:val="20"/>
    </w:rPr>
  </w:style>
  <w:style w:type="character" w:customStyle="1" w:styleId="CommentTextChar">
    <w:name w:val="Comment Text Char"/>
    <w:basedOn w:val="DefaultParagraphFont"/>
    <w:link w:val="CommentText"/>
    <w:uiPriority w:val="99"/>
    <w:rsid w:val="00FC66DD"/>
    <w:rPr>
      <w:sz w:val="20"/>
      <w:szCs w:val="20"/>
    </w:rPr>
  </w:style>
  <w:style w:type="paragraph" w:styleId="CommentSubject">
    <w:name w:val="annotation subject"/>
    <w:basedOn w:val="CommentText"/>
    <w:next w:val="CommentText"/>
    <w:link w:val="CommentSubjectChar"/>
    <w:uiPriority w:val="99"/>
    <w:semiHidden/>
    <w:unhideWhenUsed/>
    <w:rsid w:val="00FC66DD"/>
    <w:rPr>
      <w:b/>
      <w:bCs/>
    </w:rPr>
  </w:style>
  <w:style w:type="character" w:customStyle="1" w:styleId="CommentSubjectChar">
    <w:name w:val="Comment Subject Char"/>
    <w:basedOn w:val="CommentTextChar"/>
    <w:link w:val="CommentSubject"/>
    <w:uiPriority w:val="99"/>
    <w:semiHidden/>
    <w:rsid w:val="00FC66DD"/>
    <w:rPr>
      <w:b/>
      <w:bCs/>
      <w:sz w:val="20"/>
      <w:szCs w:val="20"/>
    </w:rPr>
  </w:style>
  <w:style w:type="paragraph" w:styleId="BalloonText">
    <w:name w:val="Balloon Text"/>
    <w:basedOn w:val="Normal"/>
    <w:link w:val="BalloonTextChar"/>
    <w:uiPriority w:val="99"/>
    <w:semiHidden/>
    <w:unhideWhenUsed/>
    <w:rsid w:val="00FC66DD"/>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C66DD"/>
    <w:rPr>
      <w:rFonts w:ascii="Segoe UI" w:hAnsi="Segoe UI" w:cs="Segoe UI"/>
      <w:sz w:val="18"/>
      <w:szCs w:val="18"/>
    </w:rPr>
  </w:style>
  <w:style w:type="character" w:styleId="Hyperlink">
    <w:name w:val="Hyperlink"/>
    <w:basedOn w:val="DefaultParagraphFont"/>
    <w:uiPriority w:val="99"/>
    <w:unhideWhenUsed/>
    <w:rsid w:val="00FC66DD"/>
    <w:rPr>
      <w:color w:val="0563C1" w:themeColor="hyperlink"/>
      <w:u w:val="single"/>
    </w:rPr>
  </w:style>
  <w:style w:type="paragraph" w:styleId="Title">
    <w:name w:val="Title"/>
    <w:basedOn w:val="Heading1"/>
    <w:next w:val="Normal"/>
    <w:link w:val="TitleChar"/>
    <w:uiPriority w:val="10"/>
    <w:qFormat/>
    <w:rsid w:val="009D01AE"/>
    <w:pPr>
      <w:numPr>
        <w:numId w:val="0"/>
      </w:numPr>
    </w:pPr>
  </w:style>
  <w:style w:type="character" w:customStyle="1" w:styleId="TitleChar">
    <w:name w:val="Title Char"/>
    <w:basedOn w:val="DefaultParagraphFont"/>
    <w:link w:val="Title"/>
    <w:uiPriority w:val="10"/>
    <w:rsid w:val="009D01AE"/>
    <w:rPr>
      <w:b/>
      <w:sz w:val="28"/>
      <w:lang w:val="en-GB"/>
    </w:rPr>
  </w:style>
  <w:style w:type="character" w:customStyle="1" w:styleId="Heading1Char">
    <w:name w:val="Heading 1 Char"/>
    <w:basedOn w:val="DefaultParagraphFont"/>
    <w:link w:val="Heading1"/>
    <w:uiPriority w:val="9"/>
    <w:rsid w:val="0002667D"/>
    <w:rPr>
      <w:b/>
      <w:sz w:val="28"/>
      <w:lang w:val="en-GB"/>
    </w:rPr>
  </w:style>
  <w:style w:type="character" w:customStyle="1" w:styleId="Heading2Char">
    <w:name w:val="Heading 2 Char"/>
    <w:basedOn w:val="DefaultParagraphFont"/>
    <w:link w:val="Heading2"/>
    <w:uiPriority w:val="9"/>
    <w:rsid w:val="005F7C6F"/>
    <w:rPr>
      <w:b/>
      <w:sz w:val="24"/>
      <w:lang w:val="en-GB"/>
    </w:rPr>
  </w:style>
  <w:style w:type="character" w:customStyle="1" w:styleId="Heading3Char">
    <w:name w:val="Heading 3 Char"/>
    <w:basedOn w:val="DefaultParagraphFont"/>
    <w:link w:val="Heading3"/>
    <w:uiPriority w:val="9"/>
    <w:rsid w:val="005F7C6F"/>
    <w:rPr>
      <w:rFonts w:eastAsiaTheme="majorEastAsia" w:cstheme="minorHAnsi"/>
      <w:b/>
      <w:szCs w:val="24"/>
      <w:lang w:val="en-GB"/>
    </w:rPr>
  </w:style>
  <w:style w:type="character" w:customStyle="1" w:styleId="Heading4Char">
    <w:name w:val="Heading 4 Char"/>
    <w:basedOn w:val="DefaultParagraphFont"/>
    <w:link w:val="Heading4"/>
    <w:uiPriority w:val="9"/>
    <w:rsid w:val="00DB793C"/>
    <w:rPr>
      <w:rFonts w:asciiTheme="majorHAnsi" w:eastAsiaTheme="majorEastAsia" w:hAnsiTheme="majorHAnsi" w:cstheme="majorBidi"/>
      <w:i/>
      <w:iCs/>
      <w:color w:val="2E74B5" w:themeColor="accent1" w:themeShade="BF"/>
      <w:lang w:val="en-GB"/>
    </w:rPr>
  </w:style>
  <w:style w:type="character" w:customStyle="1" w:styleId="Heading5Char">
    <w:name w:val="Heading 5 Char"/>
    <w:basedOn w:val="DefaultParagraphFont"/>
    <w:link w:val="Heading5"/>
    <w:uiPriority w:val="9"/>
    <w:semiHidden/>
    <w:rsid w:val="00DB793C"/>
    <w:rPr>
      <w:rFonts w:asciiTheme="majorHAnsi" w:eastAsiaTheme="majorEastAsia" w:hAnsiTheme="majorHAnsi" w:cstheme="majorBidi"/>
      <w:color w:val="2E74B5" w:themeColor="accent1" w:themeShade="BF"/>
      <w:lang w:val="en-GB"/>
    </w:rPr>
  </w:style>
  <w:style w:type="character" w:customStyle="1" w:styleId="Heading6Char">
    <w:name w:val="Heading 6 Char"/>
    <w:basedOn w:val="DefaultParagraphFont"/>
    <w:link w:val="Heading6"/>
    <w:uiPriority w:val="9"/>
    <w:semiHidden/>
    <w:rsid w:val="00DB793C"/>
    <w:rPr>
      <w:rFonts w:asciiTheme="majorHAnsi" w:eastAsiaTheme="majorEastAsia" w:hAnsiTheme="majorHAnsi" w:cstheme="majorBidi"/>
      <w:color w:val="1F4D78" w:themeColor="accent1" w:themeShade="7F"/>
      <w:lang w:val="en-GB"/>
    </w:rPr>
  </w:style>
  <w:style w:type="character" w:customStyle="1" w:styleId="Heading7Char">
    <w:name w:val="Heading 7 Char"/>
    <w:basedOn w:val="DefaultParagraphFont"/>
    <w:link w:val="Heading7"/>
    <w:uiPriority w:val="9"/>
    <w:semiHidden/>
    <w:rsid w:val="00DB793C"/>
    <w:rPr>
      <w:rFonts w:asciiTheme="majorHAnsi" w:eastAsiaTheme="majorEastAsia" w:hAnsiTheme="majorHAnsi" w:cstheme="majorBidi"/>
      <w:i/>
      <w:iCs/>
      <w:color w:val="1F4D78" w:themeColor="accent1" w:themeShade="7F"/>
      <w:lang w:val="en-GB"/>
    </w:rPr>
  </w:style>
  <w:style w:type="character" w:customStyle="1" w:styleId="Heading8Char">
    <w:name w:val="Heading 8 Char"/>
    <w:basedOn w:val="DefaultParagraphFont"/>
    <w:link w:val="Heading8"/>
    <w:uiPriority w:val="9"/>
    <w:semiHidden/>
    <w:rsid w:val="00DB793C"/>
    <w:rPr>
      <w:rFonts w:asciiTheme="majorHAnsi" w:eastAsiaTheme="majorEastAsia" w:hAnsiTheme="majorHAnsi" w:cstheme="majorBidi"/>
      <w:color w:val="272727" w:themeColor="text1" w:themeTint="D8"/>
      <w:sz w:val="21"/>
      <w:szCs w:val="21"/>
      <w:lang w:val="en-GB"/>
    </w:rPr>
  </w:style>
  <w:style w:type="character" w:customStyle="1" w:styleId="Heading9Char">
    <w:name w:val="Heading 9 Char"/>
    <w:basedOn w:val="DefaultParagraphFont"/>
    <w:link w:val="Heading9"/>
    <w:uiPriority w:val="9"/>
    <w:semiHidden/>
    <w:rsid w:val="00DB793C"/>
    <w:rPr>
      <w:rFonts w:asciiTheme="majorHAnsi" w:eastAsiaTheme="majorEastAsia" w:hAnsiTheme="majorHAnsi" w:cstheme="majorBidi"/>
      <w:i/>
      <w:iCs/>
      <w:color w:val="272727" w:themeColor="text1" w:themeTint="D8"/>
      <w:sz w:val="21"/>
      <w:szCs w:val="21"/>
      <w:lang w:val="en-GB"/>
    </w:rPr>
  </w:style>
  <w:style w:type="paragraph" w:styleId="FootnoteText">
    <w:name w:val="footnote text"/>
    <w:aliases w:val="Footnote Text_EP-LCA,Char5, Char5,Footnote,Fußnote,Fußnotentextf,Note de bas de page Car Car,Note de bas de page Car Car Car Car Car,Note de bas de page Car Car Car Car,Note de bas de page Car Car Car,stile 1,Footnote1"/>
    <w:basedOn w:val="Normal"/>
    <w:link w:val="FootnoteTextChar"/>
    <w:uiPriority w:val="99"/>
    <w:unhideWhenUsed/>
    <w:qFormat/>
    <w:rsid w:val="00D11872"/>
    <w:pPr>
      <w:spacing w:after="0"/>
    </w:pPr>
    <w:rPr>
      <w:sz w:val="20"/>
      <w:szCs w:val="20"/>
    </w:rPr>
  </w:style>
  <w:style w:type="character" w:customStyle="1" w:styleId="FootnoteTextChar">
    <w:name w:val="Footnote Text Char"/>
    <w:aliases w:val="Footnote Text_EP-LCA Char,Char5 Char, Char5 Char,Footnote Char,Fußnote Char,Fußnotentextf Char,Note de bas de page Car Car Char,Note de bas de page Car Car Car Car Car Char,Note de bas de page Car Car Car Car Char,stile 1 Char"/>
    <w:basedOn w:val="DefaultParagraphFont"/>
    <w:link w:val="FootnoteText"/>
    <w:uiPriority w:val="99"/>
    <w:rsid w:val="00D11872"/>
    <w:rPr>
      <w:sz w:val="20"/>
      <w:szCs w:val="20"/>
      <w:lang w:val="en-GB"/>
    </w:rPr>
  </w:style>
  <w:style w:type="character" w:styleId="FootnoteReference">
    <w:name w:val="footnote reference"/>
    <w:aliases w:val="Footnote Reference_EP-LCA,(Footnote Reference),number,Footnote Reference Superscript,Source Reference,SUPERS,Footnote reference number,Footnote symbol,note TESI,-E Fußnotenzeichen,Times 10 Point,Exposant 3 Point,Ref"/>
    <w:basedOn w:val="DefaultParagraphFont"/>
    <w:uiPriority w:val="99"/>
    <w:unhideWhenUsed/>
    <w:qFormat/>
    <w:rsid w:val="00D11872"/>
    <w:rPr>
      <w:vertAlign w:val="superscript"/>
    </w:rPr>
  </w:style>
  <w:style w:type="paragraph" w:customStyle="1" w:styleId="Figure">
    <w:name w:val="Figure"/>
    <w:basedOn w:val="Normal"/>
    <w:link w:val="FigureChar"/>
    <w:qFormat/>
    <w:rsid w:val="00092E84"/>
    <w:pPr>
      <w:jc w:val="center"/>
    </w:pPr>
    <w:rPr>
      <w:noProof/>
      <w:lang w:val="en-US"/>
    </w:rPr>
  </w:style>
  <w:style w:type="paragraph" w:customStyle="1" w:styleId="Captionfigures">
    <w:name w:val="Caption figures"/>
    <w:basedOn w:val="Caption"/>
    <w:link w:val="CaptionfiguresChar"/>
    <w:qFormat/>
    <w:rsid w:val="00C257D1"/>
    <w:pPr>
      <w:spacing w:before="0" w:after="120"/>
    </w:pPr>
  </w:style>
  <w:style w:type="character" w:customStyle="1" w:styleId="FigureChar">
    <w:name w:val="Figure Char"/>
    <w:basedOn w:val="DefaultParagraphFont"/>
    <w:link w:val="Figure"/>
    <w:rsid w:val="00092E84"/>
    <w:rPr>
      <w:noProof/>
    </w:rPr>
  </w:style>
  <w:style w:type="character" w:customStyle="1" w:styleId="CaptionfiguresChar">
    <w:name w:val="Caption figures Char"/>
    <w:link w:val="Captionfigures"/>
    <w:rsid w:val="00C257D1"/>
    <w:rPr>
      <w:sz w:val="20"/>
      <w:lang w:val="en-GB"/>
    </w:rPr>
  </w:style>
  <w:style w:type="paragraph" w:styleId="Footer">
    <w:name w:val="footer"/>
    <w:basedOn w:val="Normal"/>
    <w:link w:val="FooterChar"/>
    <w:uiPriority w:val="99"/>
    <w:unhideWhenUsed/>
    <w:rsid w:val="00673CE5"/>
    <w:pPr>
      <w:tabs>
        <w:tab w:val="center" w:pos="4680"/>
        <w:tab w:val="right" w:pos="9360"/>
      </w:tabs>
      <w:spacing w:after="0"/>
    </w:pPr>
    <w:rPr>
      <w:rFonts w:ascii="Cambria" w:eastAsia="Calibri" w:hAnsi="Cambria" w:cs="Times New Roman"/>
      <w:sz w:val="24"/>
      <w:szCs w:val="20"/>
      <w:lang w:val="en-US"/>
    </w:rPr>
  </w:style>
  <w:style w:type="character" w:customStyle="1" w:styleId="FooterChar">
    <w:name w:val="Footer Char"/>
    <w:basedOn w:val="DefaultParagraphFont"/>
    <w:link w:val="Footer"/>
    <w:uiPriority w:val="99"/>
    <w:rsid w:val="00673CE5"/>
    <w:rPr>
      <w:rFonts w:ascii="Cambria" w:eastAsia="Calibri" w:hAnsi="Cambria" w:cs="Times New Roman"/>
      <w:sz w:val="24"/>
      <w:szCs w:val="20"/>
    </w:rPr>
  </w:style>
  <w:style w:type="paragraph" w:customStyle="1" w:styleId="Captiontable">
    <w:name w:val="Caption table"/>
    <w:basedOn w:val="Captionfigures"/>
    <w:link w:val="CaptiontableChar"/>
    <w:qFormat/>
    <w:rsid w:val="00280039"/>
    <w:pPr>
      <w:spacing w:after="240"/>
      <w:ind w:left="187"/>
      <w:jc w:val="left"/>
    </w:pPr>
    <w:rPr>
      <w:b/>
    </w:rPr>
  </w:style>
  <w:style w:type="character" w:customStyle="1" w:styleId="CaptiontableChar">
    <w:name w:val="Caption table Char"/>
    <w:link w:val="Captiontable"/>
    <w:rsid w:val="00280039"/>
    <w:rPr>
      <w:b/>
      <w:sz w:val="20"/>
      <w:lang w:val="en-GB"/>
    </w:rPr>
  </w:style>
  <w:style w:type="character" w:customStyle="1" w:styleId="ImagesSilviaChar">
    <w:name w:val="Images_Silvia Char"/>
    <w:link w:val="ImagesSilvia"/>
    <w:locked/>
    <w:rsid w:val="00887734"/>
    <w:rPr>
      <w:rFonts w:ascii="Calibri" w:hAnsi="Calibri"/>
      <w:noProof/>
      <w:sz w:val="20"/>
    </w:rPr>
  </w:style>
  <w:style w:type="paragraph" w:customStyle="1" w:styleId="ImagesSilvia">
    <w:name w:val="Images_Silvia"/>
    <w:basedOn w:val="Normal"/>
    <w:link w:val="ImagesSilviaChar"/>
    <w:qFormat/>
    <w:rsid w:val="00887734"/>
    <w:pPr>
      <w:keepNext/>
      <w:keepLines/>
      <w:spacing w:before="360"/>
      <w:ind w:firstLine="0"/>
      <w:jc w:val="center"/>
    </w:pPr>
    <w:rPr>
      <w:rFonts w:ascii="Calibri" w:hAnsi="Calibri"/>
      <w:noProof/>
      <w:sz w:val="20"/>
      <w:lang w:val="en-US"/>
    </w:rPr>
  </w:style>
  <w:style w:type="character" w:customStyle="1" w:styleId="Tables-TitlesSilviaChar">
    <w:name w:val="Tables-Titles_Silvia Char"/>
    <w:link w:val="Tables-TitlesSilvia"/>
    <w:locked/>
    <w:rsid w:val="00673CE5"/>
    <w:rPr>
      <w:rFonts w:ascii="Calibri" w:eastAsia="Calibri" w:hAnsi="Calibri"/>
      <w:b/>
    </w:rPr>
  </w:style>
  <w:style w:type="paragraph" w:customStyle="1" w:styleId="Tables-TitlesSilvia">
    <w:name w:val="Tables-Titles_Silvia"/>
    <w:basedOn w:val="Normal"/>
    <w:link w:val="Tables-TitlesSilviaChar"/>
    <w:qFormat/>
    <w:rsid w:val="00673CE5"/>
    <w:pPr>
      <w:spacing w:before="20" w:after="20"/>
      <w:jc w:val="center"/>
    </w:pPr>
    <w:rPr>
      <w:rFonts w:ascii="Calibri" w:eastAsia="Calibri" w:hAnsi="Calibri"/>
      <w:b/>
      <w:lang w:val="en-US"/>
    </w:rPr>
  </w:style>
  <w:style w:type="paragraph" w:styleId="Caption">
    <w:name w:val="caption"/>
    <w:basedOn w:val="Normal"/>
    <w:next w:val="Normal"/>
    <w:uiPriority w:val="35"/>
    <w:unhideWhenUsed/>
    <w:qFormat/>
    <w:rsid w:val="00E13927"/>
    <w:pPr>
      <w:keepNext/>
      <w:keepLines/>
      <w:spacing w:before="240"/>
      <w:ind w:left="547" w:right="547" w:firstLine="0"/>
      <w:jc w:val="center"/>
    </w:pPr>
    <w:rPr>
      <w:sz w:val="20"/>
    </w:rPr>
  </w:style>
  <w:style w:type="character" w:customStyle="1" w:styleId="ListParagraphChar">
    <w:name w:val="List Paragraph Char"/>
    <w:link w:val="ListParagraph"/>
    <w:uiPriority w:val="34"/>
    <w:rsid w:val="00317B35"/>
    <w:rPr>
      <w:lang w:val="en-GB"/>
    </w:rPr>
  </w:style>
  <w:style w:type="paragraph" w:customStyle="1" w:styleId="JRCText">
    <w:name w:val="JRC_Text"/>
    <w:basedOn w:val="Normal"/>
    <w:link w:val="JRCTextChar"/>
    <w:rsid w:val="00591DE3"/>
    <w:pPr>
      <w:spacing w:before="120"/>
    </w:pPr>
    <w:rPr>
      <w:rFonts w:ascii="Verdana" w:eastAsia="Calibri" w:hAnsi="Verdana" w:cs="Times New Roman"/>
      <w:sz w:val="20"/>
    </w:rPr>
  </w:style>
  <w:style w:type="character" w:customStyle="1" w:styleId="JRCTextChar">
    <w:name w:val="JRC_Text Char"/>
    <w:basedOn w:val="DefaultParagraphFont"/>
    <w:link w:val="JRCText"/>
    <w:rsid w:val="00591DE3"/>
    <w:rPr>
      <w:rFonts w:ascii="Verdana" w:eastAsia="Calibri" w:hAnsi="Verdana" w:cs="Times New Roman"/>
      <w:sz w:val="20"/>
      <w:lang w:val="en-GB"/>
    </w:rPr>
  </w:style>
  <w:style w:type="paragraph" w:customStyle="1" w:styleId="JRCFigurecaption">
    <w:name w:val="JRC_Figure_caption"/>
    <w:basedOn w:val="Normal"/>
    <w:next w:val="JRCText"/>
    <w:rsid w:val="00DC55F9"/>
    <w:pPr>
      <w:keepNext/>
      <w:spacing w:before="360"/>
      <w:jc w:val="center"/>
    </w:pPr>
    <w:rPr>
      <w:rFonts w:ascii="Verdana" w:eastAsia="Calibri" w:hAnsi="Verdana" w:cs="Times New Roman"/>
      <w:sz w:val="18"/>
    </w:rPr>
  </w:style>
  <w:style w:type="table" w:styleId="TableGrid">
    <w:name w:val="Table Grid"/>
    <w:basedOn w:val="TableNormal"/>
    <w:uiPriority w:val="39"/>
    <w:rsid w:val="004E1D2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FollowedHyperlink">
    <w:name w:val="FollowedHyperlink"/>
    <w:basedOn w:val="DefaultParagraphFont"/>
    <w:uiPriority w:val="99"/>
    <w:semiHidden/>
    <w:unhideWhenUsed/>
    <w:rsid w:val="00BA55CF"/>
    <w:rPr>
      <w:color w:val="954F72" w:themeColor="followedHyperlink"/>
      <w:u w:val="single"/>
    </w:rPr>
  </w:style>
  <w:style w:type="paragraph" w:styleId="NormalWeb">
    <w:name w:val="Normal (Web)"/>
    <w:basedOn w:val="Normal"/>
    <w:uiPriority w:val="99"/>
    <w:semiHidden/>
    <w:unhideWhenUsed/>
    <w:rsid w:val="008A1E68"/>
    <w:pPr>
      <w:spacing w:before="100" w:beforeAutospacing="1" w:after="100" w:afterAutospacing="1"/>
      <w:jc w:val="left"/>
    </w:pPr>
    <w:rPr>
      <w:rFonts w:ascii="Times New Roman" w:eastAsia="Times New Roman" w:hAnsi="Times New Roman" w:cs="Times New Roman"/>
      <w:sz w:val="24"/>
      <w:szCs w:val="24"/>
      <w:lang w:val="en-US"/>
    </w:rPr>
  </w:style>
  <w:style w:type="character" w:styleId="EndnoteReference">
    <w:name w:val="endnote reference"/>
    <w:basedOn w:val="DefaultParagraphFont"/>
    <w:uiPriority w:val="99"/>
    <w:semiHidden/>
    <w:unhideWhenUsed/>
    <w:rsid w:val="00EF092D"/>
    <w:rPr>
      <w:vertAlign w:val="superscript"/>
    </w:rPr>
  </w:style>
  <w:style w:type="character" w:styleId="Emphasis">
    <w:name w:val="Emphasis"/>
    <w:basedOn w:val="DefaultParagraphFont"/>
    <w:uiPriority w:val="20"/>
    <w:qFormat/>
    <w:rsid w:val="009D62F1"/>
    <w:rPr>
      <w:i/>
      <w:iCs/>
    </w:rPr>
  </w:style>
  <w:style w:type="paragraph" w:styleId="Header">
    <w:name w:val="header"/>
    <w:basedOn w:val="Normal"/>
    <w:link w:val="HeaderChar"/>
    <w:uiPriority w:val="99"/>
    <w:unhideWhenUsed/>
    <w:rsid w:val="003378D1"/>
    <w:pPr>
      <w:tabs>
        <w:tab w:val="center" w:pos="4680"/>
        <w:tab w:val="right" w:pos="9360"/>
      </w:tabs>
      <w:spacing w:after="0"/>
    </w:pPr>
  </w:style>
  <w:style w:type="character" w:customStyle="1" w:styleId="HeaderChar">
    <w:name w:val="Header Char"/>
    <w:basedOn w:val="DefaultParagraphFont"/>
    <w:link w:val="Header"/>
    <w:uiPriority w:val="99"/>
    <w:rsid w:val="003378D1"/>
    <w:rPr>
      <w:lang w:val="en-GB"/>
    </w:rPr>
  </w:style>
  <w:style w:type="paragraph" w:customStyle="1" w:styleId="Tables">
    <w:name w:val="Tables"/>
    <w:basedOn w:val="Normal"/>
    <w:link w:val="TablesChar"/>
    <w:qFormat/>
    <w:rsid w:val="0065580C"/>
    <w:pPr>
      <w:spacing w:after="0"/>
      <w:ind w:firstLine="0"/>
    </w:pPr>
    <w:rPr>
      <w:lang w:val="en-US"/>
    </w:rPr>
  </w:style>
  <w:style w:type="character" w:customStyle="1" w:styleId="TablesChar">
    <w:name w:val="Tables Char"/>
    <w:basedOn w:val="DefaultParagraphFont"/>
    <w:link w:val="Tables"/>
    <w:rsid w:val="0065580C"/>
  </w:style>
  <w:style w:type="paragraph" w:styleId="Revision">
    <w:name w:val="Revision"/>
    <w:hidden/>
    <w:uiPriority w:val="99"/>
    <w:semiHidden/>
    <w:rsid w:val="009E55D9"/>
    <w:pPr>
      <w:spacing w:after="0" w:line="240" w:lineRule="auto"/>
    </w:pPr>
    <w:rPr>
      <w:lang w:val="en-GB"/>
    </w:rPr>
  </w:style>
  <w:style w:type="paragraph" w:customStyle="1" w:styleId="Default">
    <w:name w:val="Default"/>
    <w:rsid w:val="00A347B9"/>
    <w:pPr>
      <w:autoSpaceDE w:val="0"/>
      <w:autoSpaceDN w:val="0"/>
      <w:adjustRightInd w:val="0"/>
      <w:spacing w:after="0" w:line="240" w:lineRule="auto"/>
    </w:pPr>
    <w:rPr>
      <w:rFonts w:ascii="Times New Roman" w:hAnsi="Times New Roman" w:cs="Times New Roman"/>
      <w:color w:val="000000"/>
      <w:sz w:val="24"/>
      <w:szCs w:val="24"/>
      <w:lang w:val="en-GB"/>
    </w:rPr>
  </w:style>
  <w:style w:type="character" w:styleId="Strong">
    <w:name w:val="Strong"/>
    <w:basedOn w:val="DefaultParagraphFont"/>
    <w:uiPriority w:val="22"/>
    <w:qFormat/>
    <w:rsid w:val="00C9028B"/>
    <w:rPr>
      <w:b/>
      <w:bCs/>
    </w:rPr>
  </w:style>
  <w:style w:type="paragraph" w:customStyle="1" w:styleId="affiliation">
    <w:name w:val="affiliation"/>
    <w:basedOn w:val="Normal"/>
    <w:rsid w:val="001D4E71"/>
    <w:pPr>
      <w:suppressAutoHyphens/>
      <w:spacing w:before="120" w:after="120"/>
      <w:ind w:firstLine="0"/>
      <w:jc w:val="center"/>
    </w:pPr>
    <w:rPr>
      <w:rFonts w:eastAsia="Times New Roman" w:cstheme="minorHAnsi"/>
      <w:i/>
      <w:color w:val="00000A"/>
      <w:kern w:val="1"/>
      <w:sz w:val="19"/>
      <w:szCs w:val="24"/>
      <w:lang w:eastAsia="zh-CN"/>
    </w:rPr>
  </w:style>
  <w:style w:type="character" w:styleId="LineNumber">
    <w:name w:val="line number"/>
    <w:basedOn w:val="DefaultParagraphFont"/>
    <w:uiPriority w:val="99"/>
    <w:semiHidden/>
    <w:unhideWhenUsed/>
    <w:rsid w:val="001971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258420">
      <w:bodyDiv w:val="1"/>
      <w:marLeft w:val="0"/>
      <w:marRight w:val="0"/>
      <w:marTop w:val="0"/>
      <w:marBottom w:val="0"/>
      <w:divBdr>
        <w:top w:val="none" w:sz="0" w:space="0" w:color="auto"/>
        <w:left w:val="none" w:sz="0" w:space="0" w:color="auto"/>
        <w:bottom w:val="none" w:sz="0" w:space="0" w:color="auto"/>
        <w:right w:val="none" w:sz="0" w:space="0" w:color="auto"/>
      </w:divBdr>
      <w:divsChild>
        <w:div w:id="1355229193">
          <w:marLeft w:val="0"/>
          <w:marRight w:val="0"/>
          <w:marTop w:val="0"/>
          <w:marBottom w:val="0"/>
          <w:divBdr>
            <w:top w:val="none" w:sz="0" w:space="0" w:color="auto"/>
            <w:left w:val="none" w:sz="0" w:space="0" w:color="auto"/>
            <w:bottom w:val="none" w:sz="0" w:space="0" w:color="auto"/>
            <w:right w:val="none" w:sz="0" w:space="0" w:color="auto"/>
          </w:divBdr>
        </w:div>
        <w:div w:id="70008400">
          <w:marLeft w:val="0"/>
          <w:marRight w:val="0"/>
          <w:marTop w:val="0"/>
          <w:marBottom w:val="0"/>
          <w:divBdr>
            <w:top w:val="none" w:sz="0" w:space="0" w:color="auto"/>
            <w:left w:val="none" w:sz="0" w:space="0" w:color="auto"/>
            <w:bottom w:val="none" w:sz="0" w:space="0" w:color="auto"/>
            <w:right w:val="none" w:sz="0" w:space="0" w:color="auto"/>
          </w:divBdr>
        </w:div>
        <w:div w:id="305742004">
          <w:marLeft w:val="0"/>
          <w:marRight w:val="0"/>
          <w:marTop w:val="0"/>
          <w:marBottom w:val="0"/>
          <w:divBdr>
            <w:top w:val="none" w:sz="0" w:space="0" w:color="auto"/>
            <w:left w:val="none" w:sz="0" w:space="0" w:color="auto"/>
            <w:bottom w:val="none" w:sz="0" w:space="0" w:color="auto"/>
            <w:right w:val="none" w:sz="0" w:space="0" w:color="auto"/>
          </w:divBdr>
        </w:div>
        <w:div w:id="1355686696">
          <w:marLeft w:val="0"/>
          <w:marRight w:val="0"/>
          <w:marTop w:val="0"/>
          <w:marBottom w:val="0"/>
          <w:divBdr>
            <w:top w:val="none" w:sz="0" w:space="0" w:color="auto"/>
            <w:left w:val="none" w:sz="0" w:space="0" w:color="auto"/>
            <w:bottom w:val="none" w:sz="0" w:space="0" w:color="auto"/>
            <w:right w:val="none" w:sz="0" w:space="0" w:color="auto"/>
          </w:divBdr>
        </w:div>
        <w:div w:id="1514487675">
          <w:marLeft w:val="0"/>
          <w:marRight w:val="0"/>
          <w:marTop w:val="0"/>
          <w:marBottom w:val="0"/>
          <w:divBdr>
            <w:top w:val="none" w:sz="0" w:space="0" w:color="auto"/>
            <w:left w:val="none" w:sz="0" w:space="0" w:color="auto"/>
            <w:bottom w:val="none" w:sz="0" w:space="0" w:color="auto"/>
            <w:right w:val="none" w:sz="0" w:space="0" w:color="auto"/>
          </w:divBdr>
        </w:div>
        <w:div w:id="1527139370">
          <w:marLeft w:val="0"/>
          <w:marRight w:val="0"/>
          <w:marTop w:val="0"/>
          <w:marBottom w:val="0"/>
          <w:divBdr>
            <w:top w:val="none" w:sz="0" w:space="0" w:color="auto"/>
            <w:left w:val="none" w:sz="0" w:space="0" w:color="auto"/>
            <w:bottom w:val="none" w:sz="0" w:space="0" w:color="auto"/>
            <w:right w:val="none" w:sz="0" w:space="0" w:color="auto"/>
          </w:divBdr>
        </w:div>
      </w:divsChild>
    </w:div>
    <w:div w:id="27724691">
      <w:bodyDiv w:val="1"/>
      <w:marLeft w:val="0"/>
      <w:marRight w:val="0"/>
      <w:marTop w:val="0"/>
      <w:marBottom w:val="0"/>
      <w:divBdr>
        <w:top w:val="none" w:sz="0" w:space="0" w:color="auto"/>
        <w:left w:val="none" w:sz="0" w:space="0" w:color="auto"/>
        <w:bottom w:val="none" w:sz="0" w:space="0" w:color="auto"/>
        <w:right w:val="none" w:sz="0" w:space="0" w:color="auto"/>
      </w:divBdr>
    </w:div>
    <w:div w:id="110629957">
      <w:bodyDiv w:val="1"/>
      <w:marLeft w:val="0"/>
      <w:marRight w:val="0"/>
      <w:marTop w:val="0"/>
      <w:marBottom w:val="0"/>
      <w:divBdr>
        <w:top w:val="none" w:sz="0" w:space="0" w:color="auto"/>
        <w:left w:val="none" w:sz="0" w:space="0" w:color="auto"/>
        <w:bottom w:val="none" w:sz="0" w:space="0" w:color="auto"/>
        <w:right w:val="none" w:sz="0" w:space="0" w:color="auto"/>
      </w:divBdr>
    </w:div>
    <w:div w:id="151483856">
      <w:bodyDiv w:val="1"/>
      <w:marLeft w:val="0"/>
      <w:marRight w:val="0"/>
      <w:marTop w:val="0"/>
      <w:marBottom w:val="0"/>
      <w:divBdr>
        <w:top w:val="none" w:sz="0" w:space="0" w:color="auto"/>
        <w:left w:val="none" w:sz="0" w:space="0" w:color="auto"/>
        <w:bottom w:val="none" w:sz="0" w:space="0" w:color="auto"/>
        <w:right w:val="none" w:sz="0" w:space="0" w:color="auto"/>
      </w:divBdr>
    </w:div>
    <w:div w:id="168567910">
      <w:bodyDiv w:val="1"/>
      <w:marLeft w:val="0"/>
      <w:marRight w:val="0"/>
      <w:marTop w:val="0"/>
      <w:marBottom w:val="0"/>
      <w:divBdr>
        <w:top w:val="none" w:sz="0" w:space="0" w:color="auto"/>
        <w:left w:val="none" w:sz="0" w:space="0" w:color="auto"/>
        <w:bottom w:val="none" w:sz="0" w:space="0" w:color="auto"/>
        <w:right w:val="none" w:sz="0" w:space="0" w:color="auto"/>
      </w:divBdr>
    </w:div>
    <w:div w:id="181287707">
      <w:bodyDiv w:val="1"/>
      <w:marLeft w:val="0"/>
      <w:marRight w:val="0"/>
      <w:marTop w:val="0"/>
      <w:marBottom w:val="0"/>
      <w:divBdr>
        <w:top w:val="none" w:sz="0" w:space="0" w:color="auto"/>
        <w:left w:val="none" w:sz="0" w:space="0" w:color="auto"/>
        <w:bottom w:val="none" w:sz="0" w:space="0" w:color="auto"/>
        <w:right w:val="none" w:sz="0" w:space="0" w:color="auto"/>
      </w:divBdr>
    </w:div>
    <w:div w:id="203182299">
      <w:bodyDiv w:val="1"/>
      <w:marLeft w:val="0"/>
      <w:marRight w:val="0"/>
      <w:marTop w:val="0"/>
      <w:marBottom w:val="0"/>
      <w:divBdr>
        <w:top w:val="none" w:sz="0" w:space="0" w:color="auto"/>
        <w:left w:val="none" w:sz="0" w:space="0" w:color="auto"/>
        <w:bottom w:val="none" w:sz="0" w:space="0" w:color="auto"/>
        <w:right w:val="none" w:sz="0" w:space="0" w:color="auto"/>
      </w:divBdr>
    </w:div>
    <w:div w:id="209852903">
      <w:bodyDiv w:val="1"/>
      <w:marLeft w:val="0"/>
      <w:marRight w:val="0"/>
      <w:marTop w:val="0"/>
      <w:marBottom w:val="0"/>
      <w:divBdr>
        <w:top w:val="none" w:sz="0" w:space="0" w:color="auto"/>
        <w:left w:val="none" w:sz="0" w:space="0" w:color="auto"/>
        <w:bottom w:val="none" w:sz="0" w:space="0" w:color="auto"/>
        <w:right w:val="none" w:sz="0" w:space="0" w:color="auto"/>
      </w:divBdr>
    </w:div>
    <w:div w:id="212929184">
      <w:bodyDiv w:val="1"/>
      <w:marLeft w:val="0"/>
      <w:marRight w:val="0"/>
      <w:marTop w:val="0"/>
      <w:marBottom w:val="0"/>
      <w:divBdr>
        <w:top w:val="none" w:sz="0" w:space="0" w:color="auto"/>
        <w:left w:val="none" w:sz="0" w:space="0" w:color="auto"/>
        <w:bottom w:val="none" w:sz="0" w:space="0" w:color="auto"/>
        <w:right w:val="none" w:sz="0" w:space="0" w:color="auto"/>
      </w:divBdr>
    </w:div>
    <w:div w:id="225191946">
      <w:bodyDiv w:val="1"/>
      <w:marLeft w:val="0"/>
      <w:marRight w:val="0"/>
      <w:marTop w:val="0"/>
      <w:marBottom w:val="0"/>
      <w:divBdr>
        <w:top w:val="none" w:sz="0" w:space="0" w:color="auto"/>
        <w:left w:val="none" w:sz="0" w:space="0" w:color="auto"/>
        <w:bottom w:val="none" w:sz="0" w:space="0" w:color="auto"/>
        <w:right w:val="none" w:sz="0" w:space="0" w:color="auto"/>
      </w:divBdr>
    </w:div>
    <w:div w:id="239409588">
      <w:bodyDiv w:val="1"/>
      <w:marLeft w:val="0"/>
      <w:marRight w:val="0"/>
      <w:marTop w:val="0"/>
      <w:marBottom w:val="0"/>
      <w:divBdr>
        <w:top w:val="none" w:sz="0" w:space="0" w:color="auto"/>
        <w:left w:val="none" w:sz="0" w:space="0" w:color="auto"/>
        <w:bottom w:val="none" w:sz="0" w:space="0" w:color="auto"/>
        <w:right w:val="none" w:sz="0" w:space="0" w:color="auto"/>
      </w:divBdr>
    </w:div>
    <w:div w:id="243490997">
      <w:bodyDiv w:val="1"/>
      <w:marLeft w:val="0"/>
      <w:marRight w:val="0"/>
      <w:marTop w:val="0"/>
      <w:marBottom w:val="0"/>
      <w:divBdr>
        <w:top w:val="none" w:sz="0" w:space="0" w:color="auto"/>
        <w:left w:val="none" w:sz="0" w:space="0" w:color="auto"/>
        <w:bottom w:val="none" w:sz="0" w:space="0" w:color="auto"/>
        <w:right w:val="none" w:sz="0" w:space="0" w:color="auto"/>
      </w:divBdr>
    </w:div>
    <w:div w:id="281151693">
      <w:bodyDiv w:val="1"/>
      <w:marLeft w:val="0"/>
      <w:marRight w:val="0"/>
      <w:marTop w:val="0"/>
      <w:marBottom w:val="0"/>
      <w:divBdr>
        <w:top w:val="none" w:sz="0" w:space="0" w:color="auto"/>
        <w:left w:val="none" w:sz="0" w:space="0" w:color="auto"/>
        <w:bottom w:val="none" w:sz="0" w:space="0" w:color="auto"/>
        <w:right w:val="none" w:sz="0" w:space="0" w:color="auto"/>
      </w:divBdr>
    </w:div>
    <w:div w:id="290063472">
      <w:bodyDiv w:val="1"/>
      <w:marLeft w:val="0"/>
      <w:marRight w:val="0"/>
      <w:marTop w:val="0"/>
      <w:marBottom w:val="0"/>
      <w:divBdr>
        <w:top w:val="none" w:sz="0" w:space="0" w:color="auto"/>
        <w:left w:val="none" w:sz="0" w:space="0" w:color="auto"/>
        <w:bottom w:val="none" w:sz="0" w:space="0" w:color="auto"/>
        <w:right w:val="none" w:sz="0" w:space="0" w:color="auto"/>
      </w:divBdr>
    </w:div>
    <w:div w:id="324625944">
      <w:bodyDiv w:val="1"/>
      <w:marLeft w:val="0"/>
      <w:marRight w:val="0"/>
      <w:marTop w:val="0"/>
      <w:marBottom w:val="0"/>
      <w:divBdr>
        <w:top w:val="none" w:sz="0" w:space="0" w:color="auto"/>
        <w:left w:val="none" w:sz="0" w:space="0" w:color="auto"/>
        <w:bottom w:val="none" w:sz="0" w:space="0" w:color="auto"/>
        <w:right w:val="none" w:sz="0" w:space="0" w:color="auto"/>
      </w:divBdr>
    </w:div>
    <w:div w:id="352149847">
      <w:bodyDiv w:val="1"/>
      <w:marLeft w:val="0"/>
      <w:marRight w:val="0"/>
      <w:marTop w:val="0"/>
      <w:marBottom w:val="0"/>
      <w:divBdr>
        <w:top w:val="none" w:sz="0" w:space="0" w:color="auto"/>
        <w:left w:val="none" w:sz="0" w:space="0" w:color="auto"/>
        <w:bottom w:val="none" w:sz="0" w:space="0" w:color="auto"/>
        <w:right w:val="none" w:sz="0" w:space="0" w:color="auto"/>
      </w:divBdr>
    </w:div>
    <w:div w:id="373893883">
      <w:bodyDiv w:val="1"/>
      <w:marLeft w:val="0"/>
      <w:marRight w:val="0"/>
      <w:marTop w:val="0"/>
      <w:marBottom w:val="0"/>
      <w:divBdr>
        <w:top w:val="none" w:sz="0" w:space="0" w:color="auto"/>
        <w:left w:val="none" w:sz="0" w:space="0" w:color="auto"/>
        <w:bottom w:val="none" w:sz="0" w:space="0" w:color="auto"/>
        <w:right w:val="none" w:sz="0" w:space="0" w:color="auto"/>
      </w:divBdr>
      <w:divsChild>
        <w:div w:id="109978546">
          <w:marLeft w:val="0"/>
          <w:marRight w:val="0"/>
          <w:marTop w:val="0"/>
          <w:marBottom w:val="0"/>
          <w:divBdr>
            <w:top w:val="none" w:sz="0" w:space="0" w:color="auto"/>
            <w:left w:val="none" w:sz="0" w:space="0" w:color="auto"/>
            <w:bottom w:val="none" w:sz="0" w:space="0" w:color="auto"/>
            <w:right w:val="none" w:sz="0" w:space="0" w:color="auto"/>
          </w:divBdr>
        </w:div>
        <w:div w:id="1778020501">
          <w:marLeft w:val="0"/>
          <w:marRight w:val="0"/>
          <w:marTop w:val="0"/>
          <w:marBottom w:val="0"/>
          <w:divBdr>
            <w:top w:val="none" w:sz="0" w:space="0" w:color="auto"/>
            <w:left w:val="none" w:sz="0" w:space="0" w:color="auto"/>
            <w:bottom w:val="none" w:sz="0" w:space="0" w:color="auto"/>
            <w:right w:val="none" w:sz="0" w:space="0" w:color="auto"/>
          </w:divBdr>
        </w:div>
        <w:div w:id="662204310">
          <w:marLeft w:val="0"/>
          <w:marRight w:val="0"/>
          <w:marTop w:val="0"/>
          <w:marBottom w:val="0"/>
          <w:divBdr>
            <w:top w:val="none" w:sz="0" w:space="0" w:color="auto"/>
            <w:left w:val="none" w:sz="0" w:space="0" w:color="auto"/>
            <w:bottom w:val="none" w:sz="0" w:space="0" w:color="auto"/>
            <w:right w:val="none" w:sz="0" w:space="0" w:color="auto"/>
          </w:divBdr>
        </w:div>
        <w:div w:id="2146045338">
          <w:marLeft w:val="0"/>
          <w:marRight w:val="0"/>
          <w:marTop w:val="0"/>
          <w:marBottom w:val="0"/>
          <w:divBdr>
            <w:top w:val="none" w:sz="0" w:space="0" w:color="auto"/>
            <w:left w:val="none" w:sz="0" w:space="0" w:color="auto"/>
            <w:bottom w:val="none" w:sz="0" w:space="0" w:color="auto"/>
            <w:right w:val="none" w:sz="0" w:space="0" w:color="auto"/>
          </w:divBdr>
        </w:div>
        <w:div w:id="1290817922">
          <w:marLeft w:val="0"/>
          <w:marRight w:val="0"/>
          <w:marTop w:val="0"/>
          <w:marBottom w:val="0"/>
          <w:divBdr>
            <w:top w:val="none" w:sz="0" w:space="0" w:color="auto"/>
            <w:left w:val="none" w:sz="0" w:space="0" w:color="auto"/>
            <w:bottom w:val="none" w:sz="0" w:space="0" w:color="auto"/>
            <w:right w:val="none" w:sz="0" w:space="0" w:color="auto"/>
          </w:divBdr>
        </w:div>
      </w:divsChild>
    </w:div>
    <w:div w:id="386924692">
      <w:bodyDiv w:val="1"/>
      <w:marLeft w:val="0"/>
      <w:marRight w:val="0"/>
      <w:marTop w:val="0"/>
      <w:marBottom w:val="0"/>
      <w:divBdr>
        <w:top w:val="none" w:sz="0" w:space="0" w:color="auto"/>
        <w:left w:val="none" w:sz="0" w:space="0" w:color="auto"/>
        <w:bottom w:val="none" w:sz="0" w:space="0" w:color="auto"/>
        <w:right w:val="none" w:sz="0" w:space="0" w:color="auto"/>
      </w:divBdr>
    </w:div>
    <w:div w:id="417100452">
      <w:bodyDiv w:val="1"/>
      <w:marLeft w:val="0"/>
      <w:marRight w:val="0"/>
      <w:marTop w:val="0"/>
      <w:marBottom w:val="0"/>
      <w:divBdr>
        <w:top w:val="none" w:sz="0" w:space="0" w:color="auto"/>
        <w:left w:val="none" w:sz="0" w:space="0" w:color="auto"/>
        <w:bottom w:val="none" w:sz="0" w:space="0" w:color="auto"/>
        <w:right w:val="none" w:sz="0" w:space="0" w:color="auto"/>
      </w:divBdr>
    </w:div>
    <w:div w:id="423231577">
      <w:bodyDiv w:val="1"/>
      <w:marLeft w:val="0"/>
      <w:marRight w:val="0"/>
      <w:marTop w:val="0"/>
      <w:marBottom w:val="0"/>
      <w:divBdr>
        <w:top w:val="none" w:sz="0" w:space="0" w:color="auto"/>
        <w:left w:val="none" w:sz="0" w:space="0" w:color="auto"/>
        <w:bottom w:val="none" w:sz="0" w:space="0" w:color="auto"/>
        <w:right w:val="none" w:sz="0" w:space="0" w:color="auto"/>
      </w:divBdr>
    </w:div>
    <w:div w:id="466436106">
      <w:bodyDiv w:val="1"/>
      <w:marLeft w:val="0"/>
      <w:marRight w:val="0"/>
      <w:marTop w:val="0"/>
      <w:marBottom w:val="0"/>
      <w:divBdr>
        <w:top w:val="none" w:sz="0" w:space="0" w:color="auto"/>
        <w:left w:val="none" w:sz="0" w:space="0" w:color="auto"/>
        <w:bottom w:val="none" w:sz="0" w:space="0" w:color="auto"/>
        <w:right w:val="none" w:sz="0" w:space="0" w:color="auto"/>
      </w:divBdr>
    </w:div>
    <w:div w:id="484397906">
      <w:bodyDiv w:val="1"/>
      <w:marLeft w:val="0"/>
      <w:marRight w:val="0"/>
      <w:marTop w:val="0"/>
      <w:marBottom w:val="0"/>
      <w:divBdr>
        <w:top w:val="none" w:sz="0" w:space="0" w:color="auto"/>
        <w:left w:val="none" w:sz="0" w:space="0" w:color="auto"/>
        <w:bottom w:val="none" w:sz="0" w:space="0" w:color="auto"/>
        <w:right w:val="none" w:sz="0" w:space="0" w:color="auto"/>
      </w:divBdr>
    </w:div>
    <w:div w:id="501049578">
      <w:bodyDiv w:val="1"/>
      <w:marLeft w:val="0"/>
      <w:marRight w:val="0"/>
      <w:marTop w:val="0"/>
      <w:marBottom w:val="0"/>
      <w:divBdr>
        <w:top w:val="none" w:sz="0" w:space="0" w:color="auto"/>
        <w:left w:val="none" w:sz="0" w:space="0" w:color="auto"/>
        <w:bottom w:val="none" w:sz="0" w:space="0" w:color="auto"/>
        <w:right w:val="none" w:sz="0" w:space="0" w:color="auto"/>
      </w:divBdr>
    </w:div>
    <w:div w:id="507014862">
      <w:bodyDiv w:val="1"/>
      <w:marLeft w:val="0"/>
      <w:marRight w:val="0"/>
      <w:marTop w:val="0"/>
      <w:marBottom w:val="0"/>
      <w:divBdr>
        <w:top w:val="none" w:sz="0" w:space="0" w:color="auto"/>
        <w:left w:val="none" w:sz="0" w:space="0" w:color="auto"/>
        <w:bottom w:val="none" w:sz="0" w:space="0" w:color="auto"/>
        <w:right w:val="none" w:sz="0" w:space="0" w:color="auto"/>
      </w:divBdr>
    </w:div>
    <w:div w:id="516191141">
      <w:bodyDiv w:val="1"/>
      <w:marLeft w:val="0"/>
      <w:marRight w:val="0"/>
      <w:marTop w:val="0"/>
      <w:marBottom w:val="0"/>
      <w:divBdr>
        <w:top w:val="none" w:sz="0" w:space="0" w:color="auto"/>
        <w:left w:val="none" w:sz="0" w:space="0" w:color="auto"/>
        <w:bottom w:val="none" w:sz="0" w:space="0" w:color="auto"/>
        <w:right w:val="none" w:sz="0" w:space="0" w:color="auto"/>
      </w:divBdr>
    </w:div>
    <w:div w:id="519664599">
      <w:bodyDiv w:val="1"/>
      <w:marLeft w:val="0"/>
      <w:marRight w:val="0"/>
      <w:marTop w:val="0"/>
      <w:marBottom w:val="0"/>
      <w:divBdr>
        <w:top w:val="none" w:sz="0" w:space="0" w:color="auto"/>
        <w:left w:val="none" w:sz="0" w:space="0" w:color="auto"/>
        <w:bottom w:val="none" w:sz="0" w:space="0" w:color="auto"/>
        <w:right w:val="none" w:sz="0" w:space="0" w:color="auto"/>
      </w:divBdr>
    </w:div>
    <w:div w:id="554466217">
      <w:bodyDiv w:val="1"/>
      <w:marLeft w:val="0"/>
      <w:marRight w:val="0"/>
      <w:marTop w:val="0"/>
      <w:marBottom w:val="0"/>
      <w:divBdr>
        <w:top w:val="none" w:sz="0" w:space="0" w:color="auto"/>
        <w:left w:val="none" w:sz="0" w:space="0" w:color="auto"/>
        <w:bottom w:val="none" w:sz="0" w:space="0" w:color="auto"/>
        <w:right w:val="none" w:sz="0" w:space="0" w:color="auto"/>
      </w:divBdr>
    </w:div>
    <w:div w:id="568002552">
      <w:bodyDiv w:val="1"/>
      <w:marLeft w:val="0"/>
      <w:marRight w:val="0"/>
      <w:marTop w:val="0"/>
      <w:marBottom w:val="0"/>
      <w:divBdr>
        <w:top w:val="none" w:sz="0" w:space="0" w:color="auto"/>
        <w:left w:val="none" w:sz="0" w:space="0" w:color="auto"/>
        <w:bottom w:val="none" w:sz="0" w:space="0" w:color="auto"/>
        <w:right w:val="none" w:sz="0" w:space="0" w:color="auto"/>
      </w:divBdr>
    </w:div>
    <w:div w:id="630718845">
      <w:bodyDiv w:val="1"/>
      <w:marLeft w:val="0"/>
      <w:marRight w:val="0"/>
      <w:marTop w:val="0"/>
      <w:marBottom w:val="0"/>
      <w:divBdr>
        <w:top w:val="none" w:sz="0" w:space="0" w:color="auto"/>
        <w:left w:val="none" w:sz="0" w:space="0" w:color="auto"/>
        <w:bottom w:val="none" w:sz="0" w:space="0" w:color="auto"/>
        <w:right w:val="none" w:sz="0" w:space="0" w:color="auto"/>
      </w:divBdr>
    </w:div>
    <w:div w:id="646132376">
      <w:bodyDiv w:val="1"/>
      <w:marLeft w:val="0"/>
      <w:marRight w:val="0"/>
      <w:marTop w:val="0"/>
      <w:marBottom w:val="0"/>
      <w:divBdr>
        <w:top w:val="none" w:sz="0" w:space="0" w:color="auto"/>
        <w:left w:val="none" w:sz="0" w:space="0" w:color="auto"/>
        <w:bottom w:val="none" w:sz="0" w:space="0" w:color="auto"/>
        <w:right w:val="none" w:sz="0" w:space="0" w:color="auto"/>
      </w:divBdr>
    </w:div>
    <w:div w:id="697198521">
      <w:bodyDiv w:val="1"/>
      <w:marLeft w:val="0"/>
      <w:marRight w:val="0"/>
      <w:marTop w:val="0"/>
      <w:marBottom w:val="0"/>
      <w:divBdr>
        <w:top w:val="none" w:sz="0" w:space="0" w:color="auto"/>
        <w:left w:val="none" w:sz="0" w:space="0" w:color="auto"/>
        <w:bottom w:val="none" w:sz="0" w:space="0" w:color="auto"/>
        <w:right w:val="none" w:sz="0" w:space="0" w:color="auto"/>
      </w:divBdr>
    </w:div>
    <w:div w:id="733969933">
      <w:bodyDiv w:val="1"/>
      <w:marLeft w:val="0"/>
      <w:marRight w:val="0"/>
      <w:marTop w:val="0"/>
      <w:marBottom w:val="0"/>
      <w:divBdr>
        <w:top w:val="none" w:sz="0" w:space="0" w:color="auto"/>
        <w:left w:val="none" w:sz="0" w:space="0" w:color="auto"/>
        <w:bottom w:val="none" w:sz="0" w:space="0" w:color="auto"/>
        <w:right w:val="none" w:sz="0" w:space="0" w:color="auto"/>
      </w:divBdr>
    </w:div>
    <w:div w:id="740103282">
      <w:bodyDiv w:val="1"/>
      <w:marLeft w:val="0"/>
      <w:marRight w:val="0"/>
      <w:marTop w:val="0"/>
      <w:marBottom w:val="0"/>
      <w:divBdr>
        <w:top w:val="none" w:sz="0" w:space="0" w:color="auto"/>
        <w:left w:val="none" w:sz="0" w:space="0" w:color="auto"/>
        <w:bottom w:val="none" w:sz="0" w:space="0" w:color="auto"/>
        <w:right w:val="none" w:sz="0" w:space="0" w:color="auto"/>
      </w:divBdr>
    </w:div>
    <w:div w:id="740251146">
      <w:bodyDiv w:val="1"/>
      <w:marLeft w:val="0"/>
      <w:marRight w:val="0"/>
      <w:marTop w:val="0"/>
      <w:marBottom w:val="0"/>
      <w:divBdr>
        <w:top w:val="none" w:sz="0" w:space="0" w:color="auto"/>
        <w:left w:val="none" w:sz="0" w:space="0" w:color="auto"/>
        <w:bottom w:val="none" w:sz="0" w:space="0" w:color="auto"/>
        <w:right w:val="none" w:sz="0" w:space="0" w:color="auto"/>
      </w:divBdr>
    </w:div>
    <w:div w:id="783158638">
      <w:bodyDiv w:val="1"/>
      <w:marLeft w:val="0"/>
      <w:marRight w:val="0"/>
      <w:marTop w:val="0"/>
      <w:marBottom w:val="0"/>
      <w:divBdr>
        <w:top w:val="none" w:sz="0" w:space="0" w:color="auto"/>
        <w:left w:val="none" w:sz="0" w:space="0" w:color="auto"/>
        <w:bottom w:val="none" w:sz="0" w:space="0" w:color="auto"/>
        <w:right w:val="none" w:sz="0" w:space="0" w:color="auto"/>
      </w:divBdr>
    </w:div>
    <w:div w:id="840781854">
      <w:bodyDiv w:val="1"/>
      <w:marLeft w:val="0"/>
      <w:marRight w:val="0"/>
      <w:marTop w:val="0"/>
      <w:marBottom w:val="0"/>
      <w:divBdr>
        <w:top w:val="none" w:sz="0" w:space="0" w:color="auto"/>
        <w:left w:val="none" w:sz="0" w:space="0" w:color="auto"/>
        <w:bottom w:val="none" w:sz="0" w:space="0" w:color="auto"/>
        <w:right w:val="none" w:sz="0" w:space="0" w:color="auto"/>
      </w:divBdr>
    </w:div>
    <w:div w:id="849871499">
      <w:bodyDiv w:val="1"/>
      <w:marLeft w:val="0"/>
      <w:marRight w:val="0"/>
      <w:marTop w:val="0"/>
      <w:marBottom w:val="0"/>
      <w:divBdr>
        <w:top w:val="none" w:sz="0" w:space="0" w:color="auto"/>
        <w:left w:val="none" w:sz="0" w:space="0" w:color="auto"/>
        <w:bottom w:val="none" w:sz="0" w:space="0" w:color="auto"/>
        <w:right w:val="none" w:sz="0" w:space="0" w:color="auto"/>
      </w:divBdr>
    </w:div>
    <w:div w:id="867334720">
      <w:bodyDiv w:val="1"/>
      <w:marLeft w:val="0"/>
      <w:marRight w:val="0"/>
      <w:marTop w:val="0"/>
      <w:marBottom w:val="0"/>
      <w:divBdr>
        <w:top w:val="none" w:sz="0" w:space="0" w:color="auto"/>
        <w:left w:val="none" w:sz="0" w:space="0" w:color="auto"/>
        <w:bottom w:val="none" w:sz="0" w:space="0" w:color="auto"/>
        <w:right w:val="none" w:sz="0" w:space="0" w:color="auto"/>
      </w:divBdr>
    </w:div>
    <w:div w:id="895817304">
      <w:bodyDiv w:val="1"/>
      <w:marLeft w:val="0"/>
      <w:marRight w:val="0"/>
      <w:marTop w:val="0"/>
      <w:marBottom w:val="0"/>
      <w:divBdr>
        <w:top w:val="none" w:sz="0" w:space="0" w:color="auto"/>
        <w:left w:val="none" w:sz="0" w:space="0" w:color="auto"/>
        <w:bottom w:val="none" w:sz="0" w:space="0" w:color="auto"/>
        <w:right w:val="none" w:sz="0" w:space="0" w:color="auto"/>
      </w:divBdr>
    </w:div>
    <w:div w:id="899704398">
      <w:bodyDiv w:val="1"/>
      <w:marLeft w:val="0"/>
      <w:marRight w:val="0"/>
      <w:marTop w:val="0"/>
      <w:marBottom w:val="0"/>
      <w:divBdr>
        <w:top w:val="none" w:sz="0" w:space="0" w:color="auto"/>
        <w:left w:val="none" w:sz="0" w:space="0" w:color="auto"/>
        <w:bottom w:val="none" w:sz="0" w:space="0" w:color="auto"/>
        <w:right w:val="none" w:sz="0" w:space="0" w:color="auto"/>
      </w:divBdr>
    </w:div>
    <w:div w:id="933515786">
      <w:bodyDiv w:val="1"/>
      <w:marLeft w:val="0"/>
      <w:marRight w:val="0"/>
      <w:marTop w:val="0"/>
      <w:marBottom w:val="0"/>
      <w:divBdr>
        <w:top w:val="none" w:sz="0" w:space="0" w:color="auto"/>
        <w:left w:val="none" w:sz="0" w:space="0" w:color="auto"/>
        <w:bottom w:val="none" w:sz="0" w:space="0" w:color="auto"/>
        <w:right w:val="none" w:sz="0" w:space="0" w:color="auto"/>
      </w:divBdr>
    </w:div>
    <w:div w:id="946543478">
      <w:bodyDiv w:val="1"/>
      <w:marLeft w:val="0"/>
      <w:marRight w:val="0"/>
      <w:marTop w:val="0"/>
      <w:marBottom w:val="0"/>
      <w:divBdr>
        <w:top w:val="none" w:sz="0" w:space="0" w:color="auto"/>
        <w:left w:val="none" w:sz="0" w:space="0" w:color="auto"/>
        <w:bottom w:val="none" w:sz="0" w:space="0" w:color="auto"/>
        <w:right w:val="none" w:sz="0" w:space="0" w:color="auto"/>
      </w:divBdr>
    </w:div>
    <w:div w:id="959147190">
      <w:bodyDiv w:val="1"/>
      <w:marLeft w:val="0"/>
      <w:marRight w:val="0"/>
      <w:marTop w:val="0"/>
      <w:marBottom w:val="0"/>
      <w:divBdr>
        <w:top w:val="none" w:sz="0" w:space="0" w:color="auto"/>
        <w:left w:val="none" w:sz="0" w:space="0" w:color="auto"/>
        <w:bottom w:val="none" w:sz="0" w:space="0" w:color="auto"/>
        <w:right w:val="none" w:sz="0" w:space="0" w:color="auto"/>
      </w:divBdr>
    </w:div>
    <w:div w:id="979266612">
      <w:bodyDiv w:val="1"/>
      <w:marLeft w:val="0"/>
      <w:marRight w:val="0"/>
      <w:marTop w:val="0"/>
      <w:marBottom w:val="0"/>
      <w:divBdr>
        <w:top w:val="none" w:sz="0" w:space="0" w:color="auto"/>
        <w:left w:val="none" w:sz="0" w:space="0" w:color="auto"/>
        <w:bottom w:val="none" w:sz="0" w:space="0" w:color="auto"/>
        <w:right w:val="none" w:sz="0" w:space="0" w:color="auto"/>
      </w:divBdr>
    </w:div>
    <w:div w:id="1004357385">
      <w:bodyDiv w:val="1"/>
      <w:marLeft w:val="0"/>
      <w:marRight w:val="0"/>
      <w:marTop w:val="0"/>
      <w:marBottom w:val="0"/>
      <w:divBdr>
        <w:top w:val="none" w:sz="0" w:space="0" w:color="auto"/>
        <w:left w:val="none" w:sz="0" w:space="0" w:color="auto"/>
        <w:bottom w:val="none" w:sz="0" w:space="0" w:color="auto"/>
        <w:right w:val="none" w:sz="0" w:space="0" w:color="auto"/>
      </w:divBdr>
    </w:div>
    <w:div w:id="1012413815">
      <w:bodyDiv w:val="1"/>
      <w:marLeft w:val="0"/>
      <w:marRight w:val="0"/>
      <w:marTop w:val="0"/>
      <w:marBottom w:val="0"/>
      <w:divBdr>
        <w:top w:val="none" w:sz="0" w:space="0" w:color="auto"/>
        <w:left w:val="none" w:sz="0" w:space="0" w:color="auto"/>
        <w:bottom w:val="none" w:sz="0" w:space="0" w:color="auto"/>
        <w:right w:val="none" w:sz="0" w:space="0" w:color="auto"/>
      </w:divBdr>
    </w:div>
    <w:div w:id="1019165005">
      <w:bodyDiv w:val="1"/>
      <w:marLeft w:val="0"/>
      <w:marRight w:val="0"/>
      <w:marTop w:val="0"/>
      <w:marBottom w:val="0"/>
      <w:divBdr>
        <w:top w:val="none" w:sz="0" w:space="0" w:color="auto"/>
        <w:left w:val="none" w:sz="0" w:space="0" w:color="auto"/>
        <w:bottom w:val="none" w:sz="0" w:space="0" w:color="auto"/>
        <w:right w:val="none" w:sz="0" w:space="0" w:color="auto"/>
      </w:divBdr>
    </w:div>
    <w:div w:id="1024551975">
      <w:bodyDiv w:val="1"/>
      <w:marLeft w:val="0"/>
      <w:marRight w:val="0"/>
      <w:marTop w:val="0"/>
      <w:marBottom w:val="0"/>
      <w:divBdr>
        <w:top w:val="none" w:sz="0" w:space="0" w:color="auto"/>
        <w:left w:val="none" w:sz="0" w:space="0" w:color="auto"/>
        <w:bottom w:val="none" w:sz="0" w:space="0" w:color="auto"/>
        <w:right w:val="none" w:sz="0" w:space="0" w:color="auto"/>
      </w:divBdr>
    </w:div>
    <w:div w:id="1047418250">
      <w:bodyDiv w:val="1"/>
      <w:marLeft w:val="0"/>
      <w:marRight w:val="0"/>
      <w:marTop w:val="0"/>
      <w:marBottom w:val="0"/>
      <w:divBdr>
        <w:top w:val="none" w:sz="0" w:space="0" w:color="auto"/>
        <w:left w:val="none" w:sz="0" w:space="0" w:color="auto"/>
        <w:bottom w:val="none" w:sz="0" w:space="0" w:color="auto"/>
        <w:right w:val="none" w:sz="0" w:space="0" w:color="auto"/>
      </w:divBdr>
    </w:div>
    <w:div w:id="1059668538">
      <w:bodyDiv w:val="1"/>
      <w:marLeft w:val="0"/>
      <w:marRight w:val="0"/>
      <w:marTop w:val="0"/>
      <w:marBottom w:val="0"/>
      <w:divBdr>
        <w:top w:val="none" w:sz="0" w:space="0" w:color="auto"/>
        <w:left w:val="none" w:sz="0" w:space="0" w:color="auto"/>
        <w:bottom w:val="none" w:sz="0" w:space="0" w:color="auto"/>
        <w:right w:val="none" w:sz="0" w:space="0" w:color="auto"/>
      </w:divBdr>
    </w:div>
    <w:div w:id="1066150391">
      <w:bodyDiv w:val="1"/>
      <w:marLeft w:val="0"/>
      <w:marRight w:val="0"/>
      <w:marTop w:val="0"/>
      <w:marBottom w:val="0"/>
      <w:divBdr>
        <w:top w:val="none" w:sz="0" w:space="0" w:color="auto"/>
        <w:left w:val="none" w:sz="0" w:space="0" w:color="auto"/>
        <w:bottom w:val="none" w:sz="0" w:space="0" w:color="auto"/>
        <w:right w:val="none" w:sz="0" w:space="0" w:color="auto"/>
      </w:divBdr>
    </w:div>
    <w:div w:id="1068190323">
      <w:bodyDiv w:val="1"/>
      <w:marLeft w:val="0"/>
      <w:marRight w:val="0"/>
      <w:marTop w:val="0"/>
      <w:marBottom w:val="0"/>
      <w:divBdr>
        <w:top w:val="none" w:sz="0" w:space="0" w:color="auto"/>
        <w:left w:val="none" w:sz="0" w:space="0" w:color="auto"/>
        <w:bottom w:val="none" w:sz="0" w:space="0" w:color="auto"/>
        <w:right w:val="none" w:sz="0" w:space="0" w:color="auto"/>
      </w:divBdr>
    </w:div>
    <w:div w:id="1089891335">
      <w:bodyDiv w:val="1"/>
      <w:marLeft w:val="0"/>
      <w:marRight w:val="0"/>
      <w:marTop w:val="0"/>
      <w:marBottom w:val="0"/>
      <w:divBdr>
        <w:top w:val="none" w:sz="0" w:space="0" w:color="auto"/>
        <w:left w:val="none" w:sz="0" w:space="0" w:color="auto"/>
        <w:bottom w:val="none" w:sz="0" w:space="0" w:color="auto"/>
        <w:right w:val="none" w:sz="0" w:space="0" w:color="auto"/>
      </w:divBdr>
    </w:div>
    <w:div w:id="1090737380">
      <w:bodyDiv w:val="1"/>
      <w:marLeft w:val="0"/>
      <w:marRight w:val="0"/>
      <w:marTop w:val="0"/>
      <w:marBottom w:val="0"/>
      <w:divBdr>
        <w:top w:val="none" w:sz="0" w:space="0" w:color="auto"/>
        <w:left w:val="none" w:sz="0" w:space="0" w:color="auto"/>
        <w:bottom w:val="none" w:sz="0" w:space="0" w:color="auto"/>
        <w:right w:val="none" w:sz="0" w:space="0" w:color="auto"/>
      </w:divBdr>
    </w:div>
    <w:div w:id="1102454632">
      <w:bodyDiv w:val="1"/>
      <w:marLeft w:val="0"/>
      <w:marRight w:val="0"/>
      <w:marTop w:val="0"/>
      <w:marBottom w:val="0"/>
      <w:divBdr>
        <w:top w:val="none" w:sz="0" w:space="0" w:color="auto"/>
        <w:left w:val="none" w:sz="0" w:space="0" w:color="auto"/>
        <w:bottom w:val="none" w:sz="0" w:space="0" w:color="auto"/>
        <w:right w:val="none" w:sz="0" w:space="0" w:color="auto"/>
      </w:divBdr>
    </w:div>
    <w:div w:id="1147016275">
      <w:bodyDiv w:val="1"/>
      <w:marLeft w:val="0"/>
      <w:marRight w:val="0"/>
      <w:marTop w:val="0"/>
      <w:marBottom w:val="0"/>
      <w:divBdr>
        <w:top w:val="none" w:sz="0" w:space="0" w:color="auto"/>
        <w:left w:val="none" w:sz="0" w:space="0" w:color="auto"/>
        <w:bottom w:val="none" w:sz="0" w:space="0" w:color="auto"/>
        <w:right w:val="none" w:sz="0" w:space="0" w:color="auto"/>
      </w:divBdr>
    </w:div>
    <w:div w:id="1166170649">
      <w:bodyDiv w:val="1"/>
      <w:marLeft w:val="0"/>
      <w:marRight w:val="0"/>
      <w:marTop w:val="0"/>
      <w:marBottom w:val="0"/>
      <w:divBdr>
        <w:top w:val="none" w:sz="0" w:space="0" w:color="auto"/>
        <w:left w:val="none" w:sz="0" w:space="0" w:color="auto"/>
        <w:bottom w:val="none" w:sz="0" w:space="0" w:color="auto"/>
        <w:right w:val="none" w:sz="0" w:space="0" w:color="auto"/>
      </w:divBdr>
    </w:div>
    <w:div w:id="1181047582">
      <w:bodyDiv w:val="1"/>
      <w:marLeft w:val="0"/>
      <w:marRight w:val="0"/>
      <w:marTop w:val="0"/>
      <w:marBottom w:val="0"/>
      <w:divBdr>
        <w:top w:val="none" w:sz="0" w:space="0" w:color="auto"/>
        <w:left w:val="none" w:sz="0" w:space="0" w:color="auto"/>
        <w:bottom w:val="none" w:sz="0" w:space="0" w:color="auto"/>
        <w:right w:val="none" w:sz="0" w:space="0" w:color="auto"/>
      </w:divBdr>
    </w:div>
    <w:div w:id="1182478232">
      <w:bodyDiv w:val="1"/>
      <w:marLeft w:val="0"/>
      <w:marRight w:val="0"/>
      <w:marTop w:val="0"/>
      <w:marBottom w:val="0"/>
      <w:divBdr>
        <w:top w:val="none" w:sz="0" w:space="0" w:color="auto"/>
        <w:left w:val="none" w:sz="0" w:space="0" w:color="auto"/>
        <w:bottom w:val="none" w:sz="0" w:space="0" w:color="auto"/>
        <w:right w:val="none" w:sz="0" w:space="0" w:color="auto"/>
      </w:divBdr>
    </w:div>
    <w:div w:id="1211724194">
      <w:bodyDiv w:val="1"/>
      <w:marLeft w:val="0"/>
      <w:marRight w:val="0"/>
      <w:marTop w:val="0"/>
      <w:marBottom w:val="0"/>
      <w:divBdr>
        <w:top w:val="none" w:sz="0" w:space="0" w:color="auto"/>
        <w:left w:val="none" w:sz="0" w:space="0" w:color="auto"/>
        <w:bottom w:val="none" w:sz="0" w:space="0" w:color="auto"/>
        <w:right w:val="none" w:sz="0" w:space="0" w:color="auto"/>
      </w:divBdr>
    </w:div>
    <w:div w:id="1219709501">
      <w:bodyDiv w:val="1"/>
      <w:marLeft w:val="0"/>
      <w:marRight w:val="0"/>
      <w:marTop w:val="0"/>
      <w:marBottom w:val="0"/>
      <w:divBdr>
        <w:top w:val="none" w:sz="0" w:space="0" w:color="auto"/>
        <w:left w:val="none" w:sz="0" w:space="0" w:color="auto"/>
        <w:bottom w:val="none" w:sz="0" w:space="0" w:color="auto"/>
        <w:right w:val="none" w:sz="0" w:space="0" w:color="auto"/>
      </w:divBdr>
    </w:div>
    <w:div w:id="1223062387">
      <w:bodyDiv w:val="1"/>
      <w:marLeft w:val="0"/>
      <w:marRight w:val="0"/>
      <w:marTop w:val="0"/>
      <w:marBottom w:val="0"/>
      <w:divBdr>
        <w:top w:val="none" w:sz="0" w:space="0" w:color="auto"/>
        <w:left w:val="none" w:sz="0" w:space="0" w:color="auto"/>
        <w:bottom w:val="none" w:sz="0" w:space="0" w:color="auto"/>
        <w:right w:val="none" w:sz="0" w:space="0" w:color="auto"/>
      </w:divBdr>
    </w:div>
    <w:div w:id="1240408403">
      <w:bodyDiv w:val="1"/>
      <w:marLeft w:val="0"/>
      <w:marRight w:val="0"/>
      <w:marTop w:val="0"/>
      <w:marBottom w:val="0"/>
      <w:divBdr>
        <w:top w:val="none" w:sz="0" w:space="0" w:color="auto"/>
        <w:left w:val="none" w:sz="0" w:space="0" w:color="auto"/>
        <w:bottom w:val="none" w:sz="0" w:space="0" w:color="auto"/>
        <w:right w:val="none" w:sz="0" w:space="0" w:color="auto"/>
      </w:divBdr>
    </w:div>
    <w:div w:id="1303732538">
      <w:bodyDiv w:val="1"/>
      <w:marLeft w:val="0"/>
      <w:marRight w:val="0"/>
      <w:marTop w:val="0"/>
      <w:marBottom w:val="0"/>
      <w:divBdr>
        <w:top w:val="none" w:sz="0" w:space="0" w:color="auto"/>
        <w:left w:val="none" w:sz="0" w:space="0" w:color="auto"/>
        <w:bottom w:val="none" w:sz="0" w:space="0" w:color="auto"/>
        <w:right w:val="none" w:sz="0" w:space="0" w:color="auto"/>
      </w:divBdr>
    </w:div>
    <w:div w:id="1327201883">
      <w:bodyDiv w:val="1"/>
      <w:marLeft w:val="0"/>
      <w:marRight w:val="0"/>
      <w:marTop w:val="0"/>
      <w:marBottom w:val="0"/>
      <w:divBdr>
        <w:top w:val="none" w:sz="0" w:space="0" w:color="auto"/>
        <w:left w:val="none" w:sz="0" w:space="0" w:color="auto"/>
        <w:bottom w:val="none" w:sz="0" w:space="0" w:color="auto"/>
        <w:right w:val="none" w:sz="0" w:space="0" w:color="auto"/>
      </w:divBdr>
    </w:div>
    <w:div w:id="1332105877">
      <w:bodyDiv w:val="1"/>
      <w:marLeft w:val="0"/>
      <w:marRight w:val="0"/>
      <w:marTop w:val="0"/>
      <w:marBottom w:val="0"/>
      <w:divBdr>
        <w:top w:val="none" w:sz="0" w:space="0" w:color="auto"/>
        <w:left w:val="none" w:sz="0" w:space="0" w:color="auto"/>
        <w:bottom w:val="none" w:sz="0" w:space="0" w:color="auto"/>
        <w:right w:val="none" w:sz="0" w:space="0" w:color="auto"/>
      </w:divBdr>
    </w:div>
    <w:div w:id="1345866980">
      <w:bodyDiv w:val="1"/>
      <w:marLeft w:val="0"/>
      <w:marRight w:val="0"/>
      <w:marTop w:val="0"/>
      <w:marBottom w:val="0"/>
      <w:divBdr>
        <w:top w:val="none" w:sz="0" w:space="0" w:color="auto"/>
        <w:left w:val="none" w:sz="0" w:space="0" w:color="auto"/>
        <w:bottom w:val="none" w:sz="0" w:space="0" w:color="auto"/>
        <w:right w:val="none" w:sz="0" w:space="0" w:color="auto"/>
      </w:divBdr>
    </w:div>
    <w:div w:id="1350371996">
      <w:bodyDiv w:val="1"/>
      <w:marLeft w:val="0"/>
      <w:marRight w:val="0"/>
      <w:marTop w:val="0"/>
      <w:marBottom w:val="0"/>
      <w:divBdr>
        <w:top w:val="none" w:sz="0" w:space="0" w:color="auto"/>
        <w:left w:val="none" w:sz="0" w:space="0" w:color="auto"/>
        <w:bottom w:val="none" w:sz="0" w:space="0" w:color="auto"/>
        <w:right w:val="none" w:sz="0" w:space="0" w:color="auto"/>
      </w:divBdr>
      <w:divsChild>
        <w:div w:id="38404315">
          <w:marLeft w:val="0"/>
          <w:marRight w:val="0"/>
          <w:marTop w:val="0"/>
          <w:marBottom w:val="0"/>
          <w:divBdr>
            <w:top w:val="none" w:sz="0" w:space="0" w:color="auto"/>
            <w:left w:val="none" w:sz="0" w:space="0" w:color="auto"/>
            <w:bottom w:val="none" w:sz="0" w:space="0" w:color="auto"/>
            <w:right w:val="none" w:sz="0" w:space="0" w:color="auto"/>
          </w:divBdr>
        </w:div>
        <w:div w:id="1252854241">
          <w:marLeft w:val="0"/>
          <w:marRight w:val="0"/>
          <w:marTop w:val="0"/>
          <w:marBottom w:val="0"/>
          <w:divBdr>
            <w:top w:val="none" w:sz="0" w:space="0" w:color="auto"/>
            <w:left w:val="none" w:sz="0" w:space="0" w:color="auto"/>
            <w:bottom w:val="none" w:sz="0" w:space="0" w:color="auto"/>
            <w:right w:val="none" w:sz="0" w:space="0" w:color="auto"/>
          </w:divBdr>
        </w:div>
        <w:div w:id="2054382023">
          <w:marLeft w:val="0"/>
          <w:marRight w:val="0"/>
          <w:marTop w:val="0"/>
          <w:marBottom w:val="0"/>
          <w:divBdr>
            <w:top w:val="none" w:sz="0" w:space="0" w:color="auto"/>
            <w:left w:val="none" w:sz="0" w:space="0" w:color="auto"/>
            <w:bottom w:val="none" w:sz="0" w:space="0" w:color="auto"/>
            <w:right w:val="none" w:sz="0" w:space="0" w:color="auto"/>
          </w:divBdr>
        </w:div>
        <w:div w:id="711346830">
          <w:marLeft w:val="0"/>
          <w:marRight w:val="0"/>
          <w:marTop w:val="0"/>
          <w:marBottom w:val="0"/>
          <w:divBdr>
            <w:top w:val="none" w:sz="0" w:space="0" w:color="auto"/>
            <w:left w:val="none" w:sz="0" w:space="0" w:color="auto"/>
            <w:bottom w:val="none" w:sz="0" w:space="0" w:color="auto"/>
            <w:right w:val="none" w:sz="0" w:space="0" w:color="auto"/>
          </w:divBdr>
        </w:div>
      </w:divsChild>
    </w:div>
    <w:div w:id="1361668011">
      <w:bodyDiv w:val="1"/>
      <w:marLeft w:val="0"/>
      <w:marRight w:val="0"/>
      <w:marTop w:val="0"/>
      <w:marBottom w:val="0"/>
      <w:divBdr>
        <w:top w:val="none" w:sz="0" w:space="0" w:color="auto"/>
        <w:left w:val="none" w:sz="0" w:space="0" w:color="auto"/>
        <w:bottom w:val="none" w:sz="0" w:space="0" w:color="auto"/>
        <w:right w:val="none" w:sz="0" w:space="0" w:color="auto"/>
      </w:divBdr>
    </w:div>
    <w:div w:id="1362785014">
      <w:bodyDiv w:val="1"/>
      <w:marLeft w:val="0"/>
      <w:marRight w:val="0"/>
      <w:marTop w:val="0"/>
      <w:marBottom w:val="0"/>
      <w:divBdr>
        <w:top w:val="none" w:sz="0" w:space="0" w:color="auto"/>
        <w:left w:val="none" w:sz="0" w:space="0" w:color="auto"/>
        <w:bottom w:val="none" w:sz="0" w:space="0" w:color="auto"/>
        <w:right w:val="none" w:sz="0" w:space="0" w:color="auto"/>
      </w:divBdr>
      <w:divsChild>
        <w:div w:id="799884780">
          <w:marLeft w:val="0"/>
          <w:marRight w:val="0"/>
          <w:marTop w:val="0"/>
          <w:marBottom w:val="0"/>
          <w:divBdr>
            <w:top w:val="none" w:sz="0" w:space="0" w:color="auto"/>
            <w:left w:val="none" w:sz="0" w:space="0" w:color="auto"/>
            <w:bottom w:val="none" w:sz="0" w:space="0" w:color="auto"/>
            <w:right w:val="none" w:sz="0" w:space="0" w:color="auto"/>
          </w:divBdr>
        </w:div>
        <w:div w:id="288169989">
          <w:marLeft w:val="0"/>
          <w:marRight w:val="0"/>
          <w:marTop w:val="0"/>
          <w:marBottom w:val="0"/>
          <w:divBdr>
            <w:top w:val="none" w:sz="0" w:space="0" w:color="auto"/>
            <w:left w:val="none" w:sz="0" w:space="0" w:color="auto"/>
            <w:bottom w:val="none" w:sz="0" w:space="0" w:color="auto"/>
            <w:right w:val="none" w:sz="0" w:space="0" w:color="auto"/>
          </w:divBdr>
        </w:div>
        <w:div w:id="2062627614">
          <w:marLeft w:val="0"/>
          <w:marRight w:val="0"/>
          <w:marTop w:val="0"/>
          <w:marBottom w:val="0"/>
          <w:divBdr>
            <w:top w:val="none" w:sz="0" w:space="0" w:color="auto"/>
            <w:left w:val="none" w:sz="0" w:space="0" w:color="auto"/>
            <w:bottom w:val="none" w:sz="0" w:space="0" w:color="auto"/>
            <w:right w:val="none" w:sz="0" w:space="0" w:color="auto"/>
          </w:divBdr>
        </w:div>
        <w:div w:id="469830802">
          <w:marLeft w:val="0"/>
          <w:marRight w:val="0"/>
          <w:marTop w:val="0"/>
          <w:marBottom w:val="0"/>
          <w:divBdr>
            <w:top w:val="none" w:sz="0" w:space="0" w:color="auto"/>
            <w:left w:val="none" w:sz="0" w:space="0" w:color="auto"/>
            <w:bottom w:val="none" w:sz="0" w:space="0" w:color="auto"/>
            <w:right w:val="none" w:sz="0" w:space="0" w:color="auto"/>
          </w:divBdr>
        </w:div>
      </w:divsChild>
    </w:div>
    <w:div w:id="1384213033">
      <w:bodyDiv w:val="1"/>
      <w:marLeft w:val="0"/>
      <w:marRight w:val="0"/>
      <w:marTop w:val="0"/>
      <w:marBottom w:val="0"/>
      <w:divBdr>
        <w:top w:val="none" w:sz="0" w:space="0" w:color="auto"/>
        <w:left w:val="none" w:sz="0" w:space="0" w:color="auto"/>
        <w:bottom w:val="none" w:sz="0" w:space="0" w:color="auto"/>
        <w:right w:val="none" w:sz="0" w:space="0" w:color="auto"/>
      </w:divBdr>
    </w:div>
    <w:div w:id="1403092641">
      <w:bodyDiv w:val="1"/>
      <w:marLeft w:val="0"/>
      <w:marRight w:val="0"/>
      <w:marTop w:val="0"/>
      <w:marBottom w:val="0"/>
      <w:divBdr>
        <w:top w:val="none" w:sz="0" w:space="0" w:color="auto"/>
        <w:left w:val="none" w:sz="0" w:space="0" w:color="auto"/>
        <w:bottom w:val="none" w:sz="0" w:space="0" w:color="auto"/>
        <w:right w:val="none" w:sz="0" w:space="0" w:color="auto"/>
      </w:divBdr>
    </w:div>
    <w:div w:id="1412923093">
      <w:bodyDiv w:val="1"/>
      <w:marLeft w:val="0"/>
      <w:marRight w:val="0"/>
      <w:marTop w:val="0"/>
      <w:marBottom w:val="0"/>
      <w:divBdr>
        <w:top w:val="none" w:sz="0" w:space="0" w:color="auto"/>
        <w:left w:val="none" w:sz="0" w:space="0" w:color="auto"/>
        <w:bottom w:val="none" w:sz="0" w:space="0" w:color="auto"/>
        <w:right w:val="none" w:sz="0" w:space="0" w:color="auto"/>
      </w:divBdr>
    </w:div>
    <w:div w:id="1426421792">
      <w:bodyDiv w:val="1"/>
      <w:marLeft w:val="0"/>
      <w:marRight w:val="0"/>
      <w:marTop w:val="0"/>
      <w:marBottom w:val="0"/>
      <w:divBdr>
        <w:top w:val="none" w:sz="0" w:space="0" w:color="auto"/>
        <w:left w:val="none" w:sz="0" w:space="0" w:color="auto"/>
        <w:bottom w:val="none" w:sz="0" w:space="0" w:color="auto"/>
        <w:right w:val="none" w:sz="0" w:space="0" w:color="auto"/>
      </w:divBdr>
    </w:div>
    <w:div w:id="1439372496">
      <w:bodyDiv w:val="1"/>
      <w:marLeft w:val="0"/>
      <w:marRight w:val="0"/>
      <w:marTop w:val="0"/>
      <w:marBottom w:val="0"/>
      <w:divBdr>
        <w:top w:val="none" w:sz="0" w:space="0" w:color="auto"/>
        <w:left w:val="none" w:sz="0" w:space="0" w:color="auto"/>
        <w:bottom w:val="none" w:sz="0" w:space="0" w:color="auto"/>
        <w:right w:val="none" w:sz="0" w:space="0" w:color="auto"/>
      </w:divBdr>
    </w:div>
    <w:div w:id="1462185584">
      <w:bodyDiv w:val="1"/>
      <w:marLeft w:val="0"/>
      <w:marRight w:val="0"/>
      <w:marTop w:val="0"/>
      <w:marBottom w:val="0"/>
      <w:divBdr>
        <w:top w:val="none" w:sz="0" w:space="0" w:color="auto"/>
        <w:left w:val="none" w:sz="0" w:space="0" w:color="auto"/>
        <w:bottom w:val="none" w:sz="0" w:space="0" w:color="auto"/>
        <w:right w:val="none" w:sz="0" w:space="0" w:color="auto"/>
      </w:divBdr>
    </w:div>
    <w:div w:id="1497459130">
      <w:bodyDiv w:val="1"/>
      <w:marLeft w:val="0"/>
      <w:marRight w:val="0"/>
      <w:marTop w:val="0"/>
      <w:marBottom w:val="0"/>
      <w:divBdr>
        <w:top w:val="none" w:sz="0" w:space="0" w:color="auto"/>
        <w:left w:val="none" w:sz="0" w:space="0" w:color="auto"/>
        <w:bottom w:val="none" w:sz="0" w:space="0" w:color="auto"/>
        <w:right w:val="none" w:sz="0" w:space="0" w:color="auto"/>
      </w:divBdr>
    </w:div>
    <w:div w:id="1502695766">
      <w:bodyDiv w:val="1"/>
      <w:marLeft w:val="0"/>
      <w:marRight w:val="0"/>
      <w:marTop w:val="0"/>
      <w:marBottom w:val="0"/>
      <w:divBdr>
        <w:top w:val="none" w:sz="0" w:space="0" w:color="auto"/>
        <w:left w:val="none" w:sz="0" w:space="0" w:color="auto"/>
        <w:bottom w:val="none" w:sz="0" w:space="0" w:color="auto"/>
        <w:right w:val="none" w:sz="0" w:space="0" w:color="auto"/>
      </w:divBdr>
    </w:div>
    <w:div w:id="1531333168">
      <w:bodyDiv w:val="1"/>
      <w:marLeft w:val="0"/>
      <w:marRight w:val="0"/>
      <w:marTop w:val="0"/>
      <w:marBottom w:val="0"/>
      <w:divBdr>
        <w:top w:val="none" w:sz="0" w:space="0" w:color="auto"/>
        <w:left w:val="none" w:sz="0" w:space="0" w:color="auto"/>
        <w:bottom w:val="none" w:sz="0" w:space="0" w:color="auto"/>
        <w:right w:val="none" w:sz="0" w:space="0" w:color="auto"/>
      </w:divBdr>
    </w:div>
    <w:div w:id="1532644292">
      <w:bodyDiv w:val="1"/>
      <w:marLeft w:val="0"/>
      <w:marRight w:val="0"/>
      <w:marTop w:val="0"/>
      <w:marBottom w:val="0"/>
      <w:divBdr>
        <w:top w:val="none" w:sz="0" w:space="0" w:color="auto"/>
        <w:left w:val="none" w:sz="0" w:space="0" w:color="auto"/>
        <w:bottom w:val="none" w:sz="0" w:space="0" w:color="auto"/>
        <w:right w:val="none" w:sz="0" w:space="0" w:color="auto"/>
      </w:divBdr>
    </w:div>
    <w:div w:id="1570730078">
      <w:bodyDiv w:val="1"/>
      <w:marLeft w:val="0"/>
      <w:marRight w:val="0"/>
      <w:marTop w:val="0"/>
      <w:marBottom w:val="0"/>
      <w:divBdr>
        <w:top w:val="none" w:sz="0" w:space="0" w:color="auto"/>
        <w:left w:val="none" w:sz="0" w:space="0" w:color="auto"/>
        <w:bottom w:val="none" w:sz="0" w:space="0" w:color="auto"/>
        <w:right w:val="none" w:sz="0" w:space="0" w:color="auto"/>
      </w:divBdr>
    </w:div>
    <w:div w:id="1607931337">
      <w:bodyDiv w:val="1"/>
      <w:marLeft w:val="0"/>
      <w:marRight w:val="0"/>
      <w:marTop w:val="0"/>
      <w:marBottom w:val="0"/>
      <w:divBdr>
        <w:top w:val="none" w:sz="0" w:space="0" w:color="auto"/>
        <w:left w:val="none" w:sz="0" w:space="0" w:color="auto"/>
        <w:bottom w:val="none" w:sz="0" w:space="0" w:color="auto"/>
        <w:right w:val="none" w:sz="0" w:space="0" w:color="auto"/>
      </w:divBdr>
    </w:div>
    <w:div w:id="1620644357">
      <w:bodyDiv w:val="1"/>
      <w:marLeft w:val="0"/>
      <w:marRight w:val="0"/>
      <w:marTop w:val="0"/>
      <w:marBottom w:val="0"/>
      <w:divBdr>
        <w:top w:val="none" w:sz="0" w:space="0" w:color="auto"/>
        <w:left w:val="none" w:sz="0" w:space="0" w:color="auto"/>
        <w:bottom w:val="none" w:sz="0" w:space="0" w:color="auto"/>
        <w:right w:val="none" w:sz="0" w:space="0" w:color="auto"/>
      </w:divBdr>
    </w:div>
    <w:div w:id="1624574945">
      <w:bodyDiv w:val="1"/>
      <w:marLeft w:val="0"/>
      <w:marRight w:val="0"/>
      <w:marTop w:val="0"/>
      <w:marBottom w:val="0"/>
      <w:divBdr>
        <w:top w:val="none" w:sz="0" w:space="0" w:color="auto"/>
        <w:left w:val="none" w:sz="0" w:space="0" w:color="auto"/>
        <w:bottom w:val="none" w:sz="0" w:space="0" w:color="auto"/>
        <w:right w:val="none" w:sz="0" w:space="0" w:color="auto"/>
      </w:divBdr>
    </w:div>
    <w:div w:id="1656837618">
      <w:bodyDiv w:val="1"/>
      <w:marLeft w:val="0"/>
      <w:marRight w:val="0"/>
      <w:marTop w:val="0"/>
      <w:marBottom w:val="0"/>
      <w:divBdr>
        <w:top w:val="none" w:sz="0" w:space="0" w:color="auto"/>
        <w:left w:val="none" w:sz="0" w:space="0" w:color="auto"/>
        <w:bottom w:val="none" w:sz="0" w:space="0" w:color="auto"/>
        <w:right w:val="none" w:sz="0" w:space="0" w:color="auto"/>
      </w:divBdr>
    </w:div>
    <w:div w:id="1657995386">
      <w:bodyDiv w:val="1"/>
      <w:marLeft w:val="0"/>
      <w:marRight w:val="0"/>
      <w:marTop w:val="0"/>
      <w:marBottom w:val="0"/>
      <w:divBdr>
        <w:top w:val="none" w:sz="0" w:space="0" w:color="auto"/>
        <w:left w:val="none" w:sz="0" w:space="0" w:color="auto"/>
        <w:bottom w:val="none" w:sz="0" w:space="0" w:color="auto"/>
        <w:right w:val="none" w:sz="0" w:space="0" w:color="auto"/>
      </w:divBdr>
    </w:div>
    <w:div w:id="1663000014">
      <w:bodyDiv w:val="1"/>
      <w:marLeft w:val="0"/>
      <w:marRight w:val="0"/>
      <w:marTop w:val="0"/>
      <w:marBottom w:val="0"/>
      <w:divBdr>
        <w:top w:val="none" w:sz="0" w:space="0" w:color="auto"/>
        <w:left w:val="none" w:sz="0" w:space="0" w:color="auto"/>
        <w:bottom w:val="none" w:sz="0" w:space="0" w:color="auto"/>
        <w:right w:val="none" w:sz="0" w:space="0" w:color="auto"/>
      </w:divBdr>
    </w:div>
    <w:div w:id="1671056262">
      <w:bodyDiv w:val="1"/>
      <w:marLeft w:val="0"/>
      <w:marRight w:val="0"/>
      <w:marTop w:val="0"/>
      <w:marBottom w:val="0"/>
      <w:divBdr>
        <w:top w:val="none" w:sz="0" w:space="0" w:color="auto"/>
        <w:left w:val="none" w:sz="0" w:space="0" w:color="auto"/>
        <w:bottom w:val="none" w:sz="0" w:space="0" w:color="auto"/>
        <w:right w:val="none" w:sz="0" w:space="0" w:color="auto"/>
      </w:divBdr>
    </w:div>
    <w:div w:id="1701735673">
      <w:bodyDiv w:val="1"/>
      <w:marLeft w:val="0"/>
      <w:marRight w:val="0"/>
      <w:marTop w:val="0"/>
      <w:marBottom w:val="0"/>
      <w:divBdr>
        <w:top w:val="none" w:sz="0" w:space="0" w:color="auto"/>
        <w:left w:val="none" w:sz="0" w:space="0" w:color="auto"/>
        <w:bottom w:val="none" w:sz="0" w:space="0" w:color="auto"/>
        <w:right w:val="none" w:sz="0" w:space="0" w:color="auto"/>
      </w:divBdr>
      <w:divsChild>
        <w:div w:id="1808007365">
          <w:marLeft w:val="274"/>
          <w:marRight w:val="0"/>
          <w:marTop w:val="20"/>
          <w:marBottom w:val="20"/>
          <w:divBdr>
            <w:top w:val="none" w:sz="0" w:space="0" w:color="auto"/>
            <w:left w:val="none" w:sz="0" w:space="0" w:color="auto"/>
            <w:bottom w:val="none" w:sz="0" w:space="0" w:color="auto"/>
            <w:right w:val="none" w:sz="0" w:space="0" w:color="auto"/>
          </w:divBdr>
        </w:div>
        <w:div w:id="1314065439">
          <w:marLeft w:val="274"/>
          <w:marRight w:val="0"/>
          <w:marTop w:val="20"/>
          <w:marBottom w:val="20"/>
          <w:divBdr>
            <w:top w:val="none" w:sz="0" w:space="0" w:color="auto"/>
            <w:left w:val="none" w:sz="0" w:space="0" w:color="auto"/>
            <w:bottom w:val="none" w:sz="0" w:space="0" w:color="auto"/>
            <w:right w:val="none" w:sz="0" w:space="0" w:color="auto"/>
          </w:divBdr>
        </w:div>
        <w:div w:id="231015077">
          <w:marLeft w:val="274"/>
          <w:marRight w:val="0"/>
          <w:marTop w:val="20"/>
          <w:marBottom w:val="20"/>
          <w:divBdr>
            <w:top w:val="none" w:sz="0" w:space="0" w:color="auto"/>
            <w:left w:val="none" w:sz="0" w:space="0" w:color="auto"/>
            <w:bottom w:val="none" w:sz="0" w:space="0" w:color="auto"/>
            <w:right w:val="none" w:sz="0" w:space="0" w:color="auto"/>
          </w:divBdr>
        </w:div>
        <w:div w:id="459497703">
          <w:marLeft w:val="274"/>
          <w:marRight w:val="0"/>
          <w:marTop w:val="20"/>
          <w:marBottom w:val="20"/>
          <w:divBdr>
            <w:top w:val="none" w:sz="0" w:space="0" w:color="auto"/>
            <w:left w:val="none" w:sz="0" w:space="0" w:color="auto"/>
            <w:bottom w:val="none" w:sz="0" w:space="0" w:color="auto"/>
            <w:right w:val="none" w:sz="0" w:space="0" w:color="auto"/>
          </w:divBdr>
        </w:div>
        <w:div w:id="1466389127">
          <w:marLeft w:val="274"/>
          <w:marRight w:val="0"/>
          <w:marTop w:val="20"/>
          <w:marBottom w:val="20"/>
          <w:divBdr>
            <w:top w:val="none" w:sz="0" w:space="0" w:color="auto"/>
            <w:left w:val="none" w:sz="0" w:space="0" w:color="auto"/>
            <w:bottom w:val="none" w:sz="0" w:space="0" w:color="auto"/>
            <w:right w:val="none" w:sz="0" w:space="0" w:color="auto"/>
          </w:divBdr>
        </w:div>
        <w:div w:id="541018208">
          <w:marLeft w:val="274"/>
          <w:marRight w:val="0"/>
          <w:marTop w:val="20"/>
          <w:marBottom w:val="20"/>
          <w:divBdr>
            <w:top w:val="none" w:sz="0" w:space="0" w:color="auto"/>
            <w:left w:val="none" w:sz="0" w:space="0" w:color="auto"/>
            <w:bottom w:val="none" w:sz="0" w:space="0" w:color="auto"/>
            <w:right w:val="none" w:sz="0" w:space="0" w:color="auto"/>
          </w:divBdr>
        </w:div>
        <w:div w:id="322052661">
          <w:marLeft w:val="274"/>
          <w:marRight w:val="0"/>
          <w:marTop w:val="20"/>
          <w:marBottom w:val="20"/>
          <w:divBdr>
            <w:top w:val="none" w:sz="0" w:space="0" w:color="auto"/>
            <w:left w:val="none" w:sz="0" w:space="0" w:color="auto"/>
            <w:bottom w:val="none" w:sz="0" w:space="0" w:color="auto"/>
            <w:right w:val="none" w:sz="0" w:space="0" w:color="auto"/>
          </w:divBdr>
        </w:div>
        <w:div w:id="1452822617">
          <w:marLeft w:val="274"/>
          <w:marRight w:val="0"/>
          <w:marTop w:val="20"/>
          <w:marBottom w:val="20"/>
          <w:divBdr>
            <w:top w:val="none" w:sz="0" w:space="0" w:color="auto"/>
            <w:left w:val="none" w:sz="0" w:space="0" w:color="auto"/>
            <w:bottom w:val="none" w:sz="0" w:space="0" w:color="auto"/>
            <w:right w:val="none" w:sz="0" w:space="0" w:color="auto"/>
          </w:divBdr>
        </w:div>
        <w:div w:id="27724023">
          <w:marLeft w:val="274"/>
          <w:marRight w:val="0"/>
          <w:marTop w:val="20"/>
          <w:marBottom w:val="20"/>
          <w:divBdr>
            <w:top w:val="none" w:sz="0" w:space="0" w:color="auto"/>
            <w:left w:val="none" w:sz="0" w:space="0" w:color="auto"/>
            <w:bottom w:val="none" w:sz="0" w:space="0" w:color="auto"/>
            <w:right w:val="none" w:sz="0" w:space="0" w:color="auto"/>
          </w:divBdr>
        </w:div>
        <w:div w:id="1943604987">
          <w:marLeft w:val="274"/>
          <w:marRight w:val="0"/>
          <w:marTop w:val="20"/>
          <w:marBottom w:val="20"/>
          <w:divBdr>
            <w:top w:val="none" w:sz="0" w:space="0" w:color="auto"/>
            <w:left w:val="none" w:sz="0" w:space="0" w:color="auto"/>
            <w:bottom w:val="none" w:sz="0" w:space="0" w:color="auto"/>
            <w:right w:val="none" w:sz="0" w:space="0" w:color="auto"/>
          </w:divBdr>
        </w:div>
        <w:div w:id="1062485776">
          <w:marLeft w:val="274"/>
          <w:marRight w:val="0"/>
          <w:marTop w:val="20"/>
          <w:marBottom w:val="20"/>
          <w:divBdr>
            <w:top w:val="none" w:sz="0" w:space="0" w:color="auto"/>
            <w:left w:val="none" w:sz="0" w:space="0" w:color="auto"/>
            <w:bottom w:val="none" w:sz="0" w:space="0" w:color="auto"/>
            <w:right w:val="none" w:sz="0" w:space="0" w:color="auto"/>
          </w:divBdr>
        </w:div>
        <w:div w:id="1592661409">
          <w:marLeft w:val="274"/>
          <w:marRight w:val="0"/>
          <w:marTop w:val="20"/>
          <w:marBottom w:val="20"/>
          <w:divBdr>
            <w:top w:val="none" w:sz="0" w:space="0" w:color="auto"/>
            <w:left w:val="none" w:sz="0" w:space="0" w:color="auto"/>
            <w:bottom w:val="none" w:sz="0" w:space="0" w:color="auto"/>
            <w:right w:val="none" w:sz="0" w:space="0" w:color="auto"/>
          </w:divBdr>
        </w:div>
        <w:div w:id="1961761295">
          <w:marLeft w:val="274"/>
          <w:marRight w:val="0"/>
          <w:marTop w:val="20"/>
          <w:marBottom w:val="20"/>
          <w:divBdr>
            <w:top w:val="none" w:sz="0" w:space="0" w:color="auto"/>
            <w:left w:val="none" w:sz="0" w:space="0" w:color="auto"/>
            <w:bottom w:val="none" w:sz="0" w:space="0" w:color="auto"/>
            <w:right w:val="none" w:sz="0" w:space="0" w:color="auto"/>
          </w:divBdr>
        </w:div>
        <w:div w:id="1506556717">
          <w:marLeft w:val="274"/>
          <w:marRight w:val="0"/>
          <w:marTop w:val="20"/>
          <w:marBottom w:val="20"/>
          <w:divBdr>
            <w:top w:val="none" w:sz="0" w:space="0" w:color="auto"/>
            <w:left w:val="none" w:sz="0" w:space="0" w:color="auto"/>
            <w:bottom w:val="none" w:sz="0" w:space="0" w:color="auto"/>
            <w:right w:val="none" w:sz="0" w:space="0" w:color="auto"/>
          </w:divBdr>
        </w:div>
        <w:div w:id="1840928430">
          <w:marLeft w:val="274"/>
          <w:marRight w:val="0"/>
          <w:marTop w:val="20"/>
          <w:marBottom w:val="20"/>
          <w:divBdr>
            <w:top w:val="none" w:sz="0" w:space="0" w:color="auto"/>
            <w:left w:val="none" w:sz="0" w:space="0" w:color="auto"/>
            <w:bottom w:val="none" w:sz="0" w:space="0" w:color="auto"/>
            <w:right w:val="none" w:sz="0" w:space="0" w:color="auto"/>
          </w:divBdr>
        </w:div>
        <w:div w:id="1188446867">
          <w:marLeft w:val="274"/>
          <w:marRight w:val="0"/>
          <w:marTop w:val="20"/>
          <w:marBottom w:val="20"/>
          <w:divBdr>
            <w:top w:val="none" w:sz="0" w:space="0" w:color="auto"/>
            <w:left w:val="none" w:sz="0" w:space="0" w:color="auto"/>
            <w:bottom w:val="none" w:sz="0" w:space="0" w:color="auto"/>
            <w:right w:val="none" w:sz="0" w:space="0" w:color="auto"/>
          </w:divBdr>
        </w:div>
        <w:div w:id="1846509218">
          <w:marLeft w:val="274"/>
          <w:marRight w:val="0"/>
          <w:marTop w:val="20"/>
          <w:marBottom w:val="20"/>
          <w:divBdr>
            <w:top w:val="none" w:sz="0" w:space="0" w:color="auto"/>
            <w:left w:val="none" w:sz="0" w:space="0" w:color="auto"/>
            <w:bottom w:val="none" w:sz="0" w:space="0" w:color="auto"/>
            <w:right w:val="none" w:sz="0" w:space="0" w:color="auto"/>
          </w:divBdr>
        </w:div>
        <w:div w:id="1342515093">
          <w:marLeft w:val="274"/>
          <w:marRight w:val="0"/>
          <w:marTop w:val="20"/>
          <w:marBottom w:val="20"/>
          <w:divBdr>
            <w:top w:val="none" w:sz="0" w:space="0" w:color="auto"/>
            <w:left w:val="none" w:sz="0" w:space="0" w:color="auto"/>
            <w:bottom w:val="none" w:sz="0" w:space="0" w:color="auto"/>
            <w:right w:val="none" w:sz="0" w:space="0" w:color="auto"/>
          </w:divBdr>
        </w:div>
        <w:div w:id="703749376">
          <w:marLeft w:val="274"/>
          <w:marRight w:val="0"/>
          <w:marTop w:val="20"/>
          <w:marBottom w:val="20"/>
          <w:divBdr>
            <w:top w:val="none" w:sz="0" w:space="0" w:color="auto"/>
            <w:left w:val="none" w:sz="0" w:space="0" w:color="auto"/>
            <w:bottom w:val="none" w:sz="0" w:space="0" w:color="auto"/>
            <w:right w:val="none" w:sz="0" w:space="0" w:color="auto"/>
          </w:divBdr>
        </w:div>
        <w:div w:id="1601717540">
          <w:marLeft w:val="274"/>
          <w:marRight w:val="0"/>
          <w:marTop w:val="20"/>
          <w:marBottom w:val="20"/>
          <w:divBdr>
            <w:top w:val="none" w:sz="0" w:space="0" w:color="auto"/>
            <w:left w:val="none" w:sz="0" w:space="0" w:color="auto"/>
            <w:bottom w:val="none" w:sz="0" w:space="0" w:color="auto"/>
            <w:right w:val="none" w:sz="0" w:space="0" w:color="auto"/>
          </w:divBdr>
        </w:div>
        <w:div w:id="31922065">
          <w:marLeft w:val="274"/>
          <w:marRight w:val="0"/>
          <w:marTop w:val="20"/>
          <w:marBottom w:val="20"/>
          <w:divBdr>
            <w:top w:val="none" w:sz="0" w:space="0" w:color="auto"/>
            <w:left w:val="none" w:sz="0" w:space="0" w:color="auto"/>
            <w:bottom w:val="none" w:sz="0" w:space="0" w:color="auto"/>
            <w:right w:val="none" w:sz="0" w:space="0" w:color="auto"/>
          </w:divBdr>
        </w:div>
        <w:div w:id="613556182">
          <w:marLeft w:val="274"/>
          <w:marRight w:val="0"/>
          <w:marTop w:val="20"/>
          <w:marBottom w:val="20"/>
          <w:divBdr>
            <w:top w:val="none" w:sz="0" w:space="0" w:color="auto"/>
            <w:left w:val="none" w:sz="0" w:space="0" w:color="auto"/>
            <w:bottom w:val="none" w:sz="0" w:space="0" w:color="auto"/>
            <w:right w:val="none" w:sz="0" w:space="0" w:color="auto"/>
          </w:divBdr>
        </w:div>
        <w:div w:id="834297752">
          <w:marLeft w:val="274"/>
          <w:marRight w:val="0"/>
          <w:marTop w:val="20"/>
          <w:marBottom w:val="20"/>
          <w:divBdr>
            <w:top w:val="none" w:sz="0" w:space="0" w:color="auto"/>
            <w:left w:val="none" w:sz="0" w:space="0" w:color="auto"/>
            <w:bottom w:val="none" w:sz="0" w:space="0" w:color="auto"/>
            <w:right w:val="none" w:sz="0" w:space="0" w:color="auto"/>
          </w:divBdr>
        </w:div>
        <w:div w:id="503205005">
          <w:marLeft w:val="274"/>
          <w:marRight w:val="0"/>
          <w:marTop w:val="20"/>
          <w:marBottom w:val="20"/>
          <w:divBdr>
            <w:top w:val="none" w:sz="0" w:space="0" w:color="auto"/>
            <w:left w:val="none" w:sz="0" w:space="0" w:color="auto"/>
            <w:bottom w:val="none" w:sz="0" w:space="0" w:color="auto"/>
            <w:right w:val="none" w:sz="0" w:space="0" w:color="auto"/>
          </w:divBdr>
        </w:div>
      </w:divsChild>
    </w:div>
    <w:div w:id="1745641881">
      <w:bodyDiv w:val="1"/>
      <w:marLeft w:val="0"/>
      <w:marRight w:val="0"/>
      <w:marTop w:val="0"/>
      <w:marBottom w:val="0"/>
      <w:divBdr>
        <w:top w:val="none" w:sz="0" w:space="0" w:color="auto"/>
        <w:left w:val="none" w:sz="0" w:space="0" w:color="auto"/>
        <w:bottom w:val="none" w:sz="0" w:space="0" w:color="auto"/>
        <w:right w:val="none" w:sz="0" w:space="0" w:color="auto"/>
      </w:divBdr>
    </w:div>
    <w:div w:id="1758987838">
      <w:bodyDiv w:val="1"/>
      <w:marLeft w:val="0"/>
      <w:marRight w:val="0"/>
      <w:marTop w:val="0"/>
      <w:marBottom w:val="0"/>
      <w:divBdr>
        <w:top w:val="none" w:sz="0" w:space="0" w:color="auto"/>
        <w:left w:val="none" w:sz="0" w:space="0" w:color="auto"/>
        <w:bottom w:val="none" w:sz="0" w:space="0" w:color="auto"/>
        <w:right w:val="none" w:sz="0" w:space="0" w:color="auto"/>
      </w:divBdr>
    </w:div>
    <w:div w:id="1759593986">
      <w:bodyDiv w:val="1"/>
      <w:marLeft w:val="0"/>
      <w:marRight w:val="0"/>
      <w:marTop w:val="0"/>
      <w:marBottom w:val="0"/>
      <w:divBdr>
        <w:top w:val="none" w:sz="0" w:space="0" w:color="auto"/>
        <w:left w:val="none" w:sz="0" w:space="0" w:color="auto"/>
        <w:bottom w:val="none" w:sz="0" w:space="0" w:color="auto"/>
        <w:right w:val="none" w:sz="0" w:space="0" w:color="auto"/>
      </w:divBdr>
    </w:div>
    <w:div w:id="1776097870">
      <w:bodyDiv w:val="1"/>
      <w:marLeft w:val="0"/>
      <w:marRight w:val="0"/>
      <w:marTop w:val="0"/>
      <w:marBottom w:val="0"/>
      <w:divBdr>
        <w:top w:val="none" w:sz="0" w:space="0" w:color="auto"/>
        <w:left w:val="none" w:sz="0" w:space="0" w:color="auto"/>
        <w:bottom w:val="none" w:sz="0" w:space="0" w:color="auto"/>
        <w:right w:val="none" w:sz="0" w:space="0" w:color="auto"/>
      </w:divBdr>
    </w:div>
    <w:div w:id="1799564545">
      <w:bodyDiv w:val="1"/>
      <w:marLeft w:val="0"/>
      <w:marRight w:val="0"/>
      <w:marTop w:val="0"/>
      <w:marBottom w:val="0"/>
      <w:divBdr>
        <w:top w:val="none" w:sz="0" w:space="0" w:color="auto"/>
        <w:left w:val="none" w:sz="0" w:space="0" w:color="auto"/>
        <w:bottom w:val="none" w:sz="0" w:space="0" w:color="auto"/>
        <w:right w:val="none" w:sz="0" w:space="0" w:color="auto"/>
      </w:divBdr>
      <w:divsChild>
        <w:div w:id="1929608253">
          <w:marLeft w:val="0"/>
          <w:marRight w:val="0"/>
          <w:marTop w:val="0"/>
          <w:marBottom w:val="0"/>
          <w:divBdr>
            <w:top w:val="none" w:sz="0" w:space="0" w:color="auto"/>
            <w:left w:val="none" w:sz="0" w:space="0" w:color="auto"/>
            <w:bottom w:val="none" w:sz="0" w:space="0" w:color="auto"/>
            <w:right w:val="none" w:sz="0" w:space="0" w:color="auto"/>
          </w:divBdr>
          <w:divsChild>
            <w:div w:id="726683807">
              <w:marLeft w:val="0"/>
              <w:marRight w:val="0"/>
              <w:marTop w:val="0"/>
              <w:marBottom w:val="0"/>
              <w:divBdr>
                <w:top w:val="none" w:sz="0" w:space="0" w:color="auto"/>
                <w:left w:val="none" w:sz="0" w:space="0" w:color="auto"/>
                <w:bottom w:val="none" w:sz="0" w:space="0" w:color="auto"/>
                <w:right w:val="none" w:sz="0" w:space="0" w:color="auto"/>
              </w:divBdr>
              <w:divsChild>
                <w:div w:id="678431075">
                  <w:marLeft w:val="0"/>
                  <w:marRight w:val="0"/>
                  <w:marTop w:val="0"/>
                  <w:marBottom w:val="0"/>
                  <w:divBdr>
                    <w:top w:val="none" w:sz="0" w:space="0" w:color="auto"/>
                    <w:left w:val="none" w:sz="0" w:space="0" w:color="auto"/>
                    <w:bottom w:val="none" w:sz="0" w:space="0" w:color="auto"/>
                    <w:right w:val="none" w:sz="0" w:space="0" w:color="auto"/>
                  </w:divBdr>
                  <w:divsChild>
                    <w:div w:id="655960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9640148">
      <w:bodyDiv w:val="1"/>
      <w:marLeft w:val="0"/>
      <w:marRight w:val="0"/>
      <w:marTop w:val="0"/>
      <w:marBottom w:val="0"/>
      <w:divBdr>
        <w:top w:val="none" w:sz="0" w:space="0" w:color="auto"/>
        <w:left w:val="none" w:sz="0" w:space="0" w:color="auto"/>
        <w:bottom w:val="none" w:sz="0" w:space="0" w:color="auto"/>
        <w:right w:val="none" w:sz="0" w:space="0" w:color="auto"/>
      </w:divBdr>
    </w:div>
    <w:div w:id="1843276115">
      <w:bodyDiv w:val="1"/>
      <w:marLeft w:val="0"/>
      <w:marRight w:val="0"/>
      <w:marTop w:val="0"/>
      <w:marBottom w:val="0"/>
      <w:divBdr>
        <w:top w:val="none" w:sz="0" w:space="0" w:color="auto"/>
        <w:left w:val="none" w:sz="0" w:space="0" w:color="auto"/>
        <w:bottom w:val="none" w:sz="0" w:space="0" w:color="auto"/>
        <w:right w:val="none" w:sz="0" w:space="0" w:color="auto"/>
      </w:divBdr>
    </w:div>
    <w:div w:id="1843885890">
      <w:bodyDiv w:val="1"/>
      <w:marLeft w:val="0"/>
      <w:marRight w:val="0"/>
      <w:marTop w:val="0"/>
      <w:marBottom w:val="0"/>
      <w:divBdr>
        <w:top w:val="none" w:sz="0" w:space="0" w:color="auto"/>
        <w:left w:val="none" w:sz="0" w:space="0" w:color="auto"/>
        <w:bottom w:val="none" w:sz="0" w:space="0" w:color="auto"/>
        <w:right w:val="none" w:sz="0" w:space="0" w:color="auto"/>
      </w:divBdr>
    </w:div>
    <w:div w:id="1850018564">
      <w:bodyDiv w:val="1"/>
      <w:marLeft w:val="0"/>
      <w:marRight w:val="0"/>
      <w:marTop w:val="0"/>
      <w:marBottom w:val="0"/>
      <w:divBdr>
        <w:top w:val="none" w:sz="0" w:space="0" w:color="auto"/>
        <w:left w:val="none" w:sz="0" w:space="0" w:color="auto"/>
        <w:bottom w:val="none" w:sz="0" w:space="0" w:color="auto"/>
        <w:right w:val="none" w:sz="0" w:space="0" w:color="auto"/>
      </w:divBdr>
    </w:div>
    <w:div w:id="1885211068">
      <w:bodyDiv w:val="1"/>
      <w:marLeft w:val="0"/>
      <w:marRight w:val="0"/>
      <w:marTop w:val="0"/>
      <w:marBottom w:val="0"/>
      <w:divBdr>
        <w:top w:val="none" w:sz="0" w:space="0" w:color="auto"/>
        <w:left w:val="none" w:sz="0" w:space="0" w:color="auto"/>
        <w:bottom w:val="none" w:sz="0" w:space="0" w:color="auto"/>
        <w:right w:val="none" w:sz="0" w:space="0" w:color="auto"/>
      </w:divBdr>
    </w:div>
    <w:div w:id="1897085234">
      <w:bodyDiv w:val="1"/>
      <w:marLeft w:val="0"/>
      <w:marRight w:val="0"/>
      <w:marTop w:val="0"/>
      <w:marBottom w:val="0"/>
      <w:divBdr>
        <w:top w:val="none" w:sz="0" w:space="0" w:color="auto"/>
        <w:left w:val="none" w:sz="0" w:space="0" w:color="auto"/>
        <w:bottom w:val="none" w:sz="0" w:space="0" w:color="auto"/>
        <w:right w:val="none" w:sz="0" w:space="0" w:color="auto"/>
      </w:divBdr>
    </w:div>
    <w:div w:id="1899123604">
      <w:bodyDiv w:val="1"/>
      <w:marLeft w:val="0"/>
      <w:marRight w:val="0"/>
      <w:marTop w:val="0"/>
      <w:marBottom w:val="0"/>
      <w:divBdr>
        <w:top w:val="none" w:sz="0" w:space="0" w:color="auto"/>
        <w:left w:val="none" w:sz="0" w:space="0" w:color="auto"/>
        <w:bottom w:val="none" w:sz="0" w:space="0" w:color="auto"/>
        <w:right w:val="none" w:sz="0" w:space="0" w:color="auto"/>
      </w:divBdr>
    </w:div>
    <w:div w:id="1899823588">
      <w:bodyDiv w:val="1"/>
      <w:marLeft w:val="0"/>
      <w:marRight w:val="0"/>
      <w:marTop w:val="0"/>
      <w:marBottom w:val="0"/>
      <w:divBdr>
        <w:top w:val="none" w:sz="0" w:space="0" w:color="auto"/>
        <w:left w:val="none" w:sz="0" w:space="0" w:color="auto"/>
        <w:bottom w:val="none" w:sz="0" w:space="0" w:color="auto"/>
        <w:right w:val="none" w:sz="0" w:space="0" w:color="auto"/>
      </w:divBdr>
    </w:div>
    <w:div w:id="1916892185">
      <w:bodyDiv w:val="1"/>
      <w:marLeft w:val="0"/>
      <w:marRight w:val="0"/>
      <w:marTop w:val="0"/>
      <w:marBottom w:val="0"/>
      <w:divBdr>
        <w:top w:val="none" w:sz="0" w:space="0" w:color="auto"/>
        <w:left w:val="none" w:sz="0" w:space="0" w:color="auto"/>
        <w:bottom w:val="none" w:sz="0" w:space="0" w:color="auto"/>
        <w:right w:val="none" w:sz="0" w:space="0" w:color="auto"/>
      </w:divBdr>
    </w:div>
    <w:div w:id="1937129642">
      <w:bodyDiv w:val="1"/>
      <w:marLeft w:val="0"/>
      <w:marRight w:val="0"/>
      <w:marTop w:val="0"/>
      <w:marBottom w:val="0"/>
      <w:divBdr>
        <w:top w:val="none" w:sz="0" w:space="0" w:color="auto"/>
        <w:left w:val="none" w:sz="0" w:space="0" w:color="auto"/>
        <w:bottom w:val="none" w:sz="0" w:space="0" w:color="auto"/>
        <w:right w:val="none" w:sz="0" w:space="0" w:color="auto"/>
      </w:divBdr>
    </w:div>
    <w:div w:id="1937861843">
      <w:bodyDiv w:val="1"/>
      <w:marLeft w:val="0"/>
      <w:marRight w:val="0"/>
      <w:marTop w:val="0"/>
      <w:marBottom w:val="0"/>
      <w:divBdr>
        <w:top w:val="none" w:sz="0" w:space="0" w:color="auto"/>
        <w:left w:val="none" w:sz="0" w:space="0" w:color="auto"/>
        <w:bottom w:val="none" w:sz="0" w:space="0" w:color="auto"/>
        <w:right w:val="none" w:sz="0" w:space="0" w:color="auto"/>
      </w:divBdr>
    </w:div>
    <w:div w:id="1939095728">
      <w:bodyDiv w:val="1"/>
      <w:marLeft w:val="0"/>
      <w:marRight w:val="0"/>
      <w:marTop w:val="0"/>
      <w:marBottom w:val="0"/>
      <w:divBdr>
        <w:top w:val="none" w:sz="0" w:space="0" w:color="auto"/>
        <w:left w:val="none" w:sz="0" w:space="0" w:color="auto"/>
        <w:bottom w:val="none" w:sz="0" w:space="0" w:color="auto"/>
        <w:right w:val="none" w:sz="0" w:space="0" w:color="auto"/>
      </w:divBdr>
    </w:div>
    <w:div w:id="1942643288">
      <w:bodyDiv w:val="1"/>
      <w:marLeft w:val="0"/>
      <w:marRight w:val="0"/>
      <w:marTop w:val="0"/>
      <w:marBottom w:val="0"/>
      <w:divBdr>
        <w:top w:val="none" w:sz="0" w:space="0" w:color="auto"/>
        <w:left w:val="none" w:sz="0" w:space="0" w:color="auto"/>
        <w:bottom w:val="none" w:sz="0" w:space="0" w:color="auto"/>
        <w:right w:val="none" w:sz="0" w:space="0" w:color="auto"/>
      </w:divBdr>
    </w:div>
    <w:div w:id="1949921278">
      <w:bodyDiv w:val="1"/>
      <w:marLeft w:val="0"/>
      <w:marRight w:val="0"/>
      <w:marTop w:val="0"/>
      <w:marBottom w:val="0"/>
      <w:divBdr>
        <w:top w:val="none" w:sz="0" w:space="0" w:color="auto"/>
        <w:left w:val="none" w:sz="0" w:space="0" w:color="auto"/>
        <w:bottom w:val="none" w:sz="0" w:space="0" w:color="auto"/>
        <w:right w:val="none" w:sz="0" w:space="0" w:color="auto"/>
      </w:divBdr>
      <w:divsChild>
        <w:div w:id="745877595">
          <w:marLeft w:val="274"/>
          <w:marRight w:val="0"/>
          <w:marTop w:val="20"/>
          <w:marBottom w:val="20"/>
          <w:divBdr>
            <w:top w:val="none" w:sz="0" w:space="0" w:color="auto"/>
            <w:left w:val="none" w:sz="0" w:space="0" w:color="auto"/>
            <w:bottom w:val="none" w:sz="0" w:space="0" w:color="auto"/>
            <w:right w:val="none" w:sz="0" w:space="0" w:color="auto"/>
          </w:divBdr>
        </w:div>
        <w:div w:id="1883899180">
          <w:marLeft w:val="274"/>
          <w:marRight w:val="0"/>
          <w:marTop w:val="20"/>
          <w:marBottom w:val="20"/>
          <w:divBdr>
            <w:top w:val="none" w:sz="0" w:space="0" w:color="auto"/>
            <w:left w:val="none" w:sz="0" w:space="0" w:color="auto"/>
            <w:bottom w:val="none" w:sz="0" w:space="0" w:color="auto"/>
            <w:right w:val="none" w:sz="0" w:space="0" w:color="auto"/>
          </w:divBdr>
        </w:div>
        <w:div w:id="831683616">
          <w:marLeft w:val="274"/>
          <w:marRight w:val="0"/>
          <w:marTop w:val="20"/>
          <w:marBottom w:val="20"/>
          <w:divBdr>
            <w:top w:val="none" w:sz="0" w:space="0" w:color="auto"/>
            <w:left w:val="none" w:sz="0" w:space="0" w:color="auto"/>
            <w:bottom w:val="none" w:sz="0" w:space="0" w:color="auto"/>
            <w:right w:val="none" w:sz="0" w:space="0" w:color="auto"/>
          </w:divBdr>
        </w:div>
        <w:div w:id="1402405306">
          <w:marLeft w:val="274"/>
          <w:marRight w:val="0"/>
          <w:marTop w:val="20"/>
          <w:marBottom w:val="20"/>
          <w:divBdr>
            <w:top w:val="none" w:sz="0" w:space="0" w:color="auto"/>
            <w:left w:val="none" w:sz="0" w:space="0" w:color="auto"/>
            <w:bottom w:val="none" w:sz="0" w:space="0" w:color="auto"/>
            <w:right w:val="none" w:sz="0" w:space="0" w:color="auto"/>
          </w:divBdr>
        </w:div>
        <w:div w:id="650056729">
          <w:marLeft w:val="274"/>
          <w:marRight w:val="0"/>
          <w:marTop w:val="20"/>
          <w:marBottom w:val="20"/>
          <w:divBdr>
            <w:top w:val="none" w:sz="0" w:space="0" w:color="auto"/>
            <w:left w:val="none" w:sz="0" w:space="0" w:color="auto"/>
            <w:bottom w:val="none" w:sz="0" w:space="0" w:color="auto"/>
            <w:right w:val="none" w:sz="0" w:space="0" w:color="auto"/>
          </w:divBdr>
        </w:div>
      </w:divsChild>
    </w:div>
    <w:div w:id="1950039693">
      <w:bodyDiv w:val="1"/>
      <w:marLeft w:val="0"/>
      <w:marRight w:val="0"/>
      <w:marTop w:val="0"/>
      <w:marBottom w:val="0"/>
      <w:divBdr>
        <w:top w:val="none" w:sz="0" w:space="0" w:color="auto"/>
        <w:left w:val="none" w:sz="0" w:space="0" w:color="auto"/>
        <w:bottom w:val="none" w:sz="0" w:space="0" w:color="auto"/>
        <w:right w:val="none" w:sz="0" w:space="0" w:color="auto"/>
      </w:divBdr>
    </w:div>
    <w:div w:id="1954437137">
      <w:bodyDiv w:val="1"/>
      <w:marLeft w:val="0"/>
      <w:marRight w:val="0"/>
      <w:marTop w:val="0"/>
      <w:marBottom w:val="0"/>
      <w:divBdr>
        <w:top w:val="none" w:sz="0" w:space="0" w:color="auto"/>
        <w:left w:val="none" w:sz="0" w:space="0" w:color="auto"/>
        <w:bottom w:val="none" w:sz="0" w:space="0" w:color="auto"/>
        <w:right w:val="none" w:sz="0" w:space="0" w:color="auto"/>
      </w:divBdr>
    </w:div>
    <w:div w:id="2045516656">
      <w:bodyDiv w:val="1"/>
      <w:marLeft w:val="0"/>
      <w:marRight w:val="0"/>
      <w:marTop w:val="0"/>
      <w:marBottom w:val="0"/>
      <w:divBdr>
        <w:top w:val="none" w:sz="0" w:space="0" w:color="auto"/>
        <w:left w:val="none" w:sz="0" w:space="0" w:color="auto"/>
        <w:bottom w:val="none" w:sz="0" w:space="0" w:color="auto"/>
        <w:right w:val="none" w:sz="0" w:space="0" w:color="auto"/>
      </w:divBdr>
    </w:div>
    <w:div w:id="2063406663">
      <w:bodyDiv w:val="1"/>
      <w:marLeft w:val="0"/>
      <w:marRight w:val="0"/>
      <w:marTop w:val="0"/>
      <w:marBottom w:val="0"/>
      <w:divBdr>
        <w:top w:val="none" w:sz="0" w:space="0" w:color="auto"/>
        <w:left w:val="none" w:sz="0" w:space="0" w:color="auto"/>
        <w:bottom w:val="none" w:sz="0" w:space="0" w:color="auto"/>
        <w:right w:val="none" w:sz="0" w:space="0" w:color="auto"/>
      </w:divBdr>
    </w:div>
    <w:div w:id="2080519210">
      <w:bodyDiv w:val="1"/>
      <w:marLeft w:val="0"/>
      <w:marRight w:val="0"/>
      <w:marTop w:val="0"/>
      <w:marBottom w:val="0"/>
      <w:divBdr>
        <w:top w:val="none" w:sz="0" w:space="0" w:color="auto"/>
        <w:left w:val="none" w:sz="0" w:space="0" w:color="auto"/>
        <w:bottom w:val="none" w:sz="0" w:space="0" w:color="auto"/>
        <w:right w:val="none" w:sz="0" w:space="0" w:color="auto"/>
      </w:divBdr>
    </w:div>
    <w:div w:id="2084451471">
      <w:bodyDiv w:val="1"/>
      <w:marLeft w:val="0"/>
      <w:marRight w:val="0"/>
      <w:marTop w:val="0"/>
      <w:marBottom w:val="0"/>
      <w:divBdr>
        <w:top w:val="none" w:sz="0" w:space="0" w:color="auto"/>
        <w:left w:val="none" w:sz="0" w:space="0" w:color="auto"/>
        <w:bottom w:val="none" w:sz="0" w:space="0" w:color="auto"/>
        <w:right w:val="none" w:sz="0" w:space="0" w:color="auto"/>
      </w:divBdr>
    </w:div>
    <w:div w:id="2085755124">
      <w:bodyDiv w:val="1"/>
      <w:marLeft w:val="0"/>
      <w:marRight w:val="0"/>
      <w:marTop w:val="0"/>
      <w:marBottom w:val="0"/>
      <w:divBdr>
        <w:top w:val="none" w:sz="0" w:space="0" w:color="auto"/>
        <w:left w:val="none" w:sz="0" w:space="0" w:color="auto"/>
        <w:bottom w:val="none" w:sz="0" w:space="0" w:color="auto"/>
        <w:right w:val="none" w:sz="0" w:space="0" w:color="auto"/>
      </w:divBdr>
    </w:div>
    <w:div w:id="2099012662">
      <w:bodyDiv w:val="1"/>
      <w:marLeft w:val="0"/>
      <w:marRight w:val="0"/>
      <w:marTop w:val="0"/>
      <w:marBottom w:val="0"/>
      <w:divBdr>
        <w:top w:val="none" w:sz="0" w:space="0" w:color="auto"/>
        <w:left w:val="none" w:sz="0" w:space="0" w:color="auto"/>
        <w:bottom w:val="none" w:sz="0" w:space="0" w:color="auto"/>
        <w:right w:val="none" w:sz="0" w:space="0" w:color="auto"/>
      </w:divBdr>
    </w:div>
    <w:div w:id="2109885954">
      <w:bodyDiv w:val="1"/>
      <w:marLeft w:val="0"/>
      <w:marRight w:val="0"/>
      <w:marTop w:val="0"/>
      <w:marBottom w:val="0"/>
      <w:divBdr>
        <w:top w:val="none" w:sz="0" w:space="0" w:color="auto"/>
        <w:left w:val="none" w:sz="0" w:space="0" w:color="auto"/>
        <w:bottom w:val="none" w:sz="0" w:space="0" w:color="auto"/>
        <w:right w:val="none" w:sz="0" w:space="0" w:color="auto"/>
      </w:divBdr>
    </w:div>
    <w:div w:id="2118211666">
      <w:bodyDiv w:val="1"/>
      <w:marLeft w:val="0"/>
      <w:marRight w:val="0"/>
      <w:marTop w:val="0"/>
      <w:marBottom w:val="0"/>
      <w:divBdr>
        <w:top w:val="none" w:sz="0" w:space="0" w:color="auto"/>
        <w:left w:val="none" w:sz="0" w:space="0" w:color="auto"/>
        <w:bottom w:val="none" w:sz="0" w:space="0" w:color="auto"/>
        <w:right w:val="none" w:sz="0" w:space="0" w:color="auto"/>
      </w:divBdr>
    </w:div>
    <w:div w:id="2129423171">
      <w:bodyDiv w:val="1"/>
      <w:marLeft w:val="0"/>
      <w:marRight w:val="0"/>
      <w:marTop w:val="0"/>
      <w:marBottom w:val="0"/>
      <w:divBdr>
        <w:top w:val="none" w:sz="0" w:space="0" w:color="auto"/>
        <w:left w:val="none" w:sz="0" w:space="0" w:color="auto"/>
        <w:bottom w:val="none" w:sz="0" w:space="0" w:color="auto"/>
        <w:right w:val="none" w:sz="0" w:space="0" w:color="auto"/>
      </w:divBdr>
    </w:div>
    <w:div w:id="21424605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1.png"/><Relationship Id="rId12" Type="http://schemas.openxmlformats.org/officeDocument/2006/relationships/image" Target="media/image2.png"/><Relationship Id="rId13" Type="http://schemas.openxmlformats.org/officeDocument/2006/relationships/image" Target="media/image3.png"/><Relationship Id="rId14" Type="http://schemas.openxmlformats.org/officeDocument/2006/relationships/image" Target="media/image4.png"/><Relationship Id="rId15" Type="http://schemas.openxmlformats.org/officeDocument/2006/relationships/image" Target="media/image5.png"/><Relationship Id="rId16" Type="http://schemas.openxmlformats.org/officeDocument/2006/relationships/footer" Target="footer2.xml"/><Relationship Id="rId17" Type="http://schemas.openxmlformats.org/officeDocument/2006/relationships/fontTable" Target="fontTable.xml"/><Relationship Id="rId18"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yperlink" Target="mailto:fabrice.mathieux@ec.europa.eu" TargetMode="External"/><Relationship Id="rId10"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b:Source>
    <b:Tag>Oli17</b:Tag>
    <b:SourceType>JournalArticle</b:SourceType>
    <b:Guid>{BC8B7AF3-7BD2-441B-B014-F0EACE7F4ECA}</b:Guid>
    <b:Title>Lithium-Ion Battery Supply Chain Considerations: Analysis of Potential Bottlenecks in Critical Metals</b:Title>
    <b:Year>2017</b:Year>
    <b:JournalName>Joule</b:JournalName>
    <b:Pages>229-243</b:Pages>
    <b:Author>
      <b:Author>
        <b:NameList>
          <b:Person>
            <b:Last>Olivetti</b:Last>
            <b:Middle>E.</b:Middle>
          </b:Person>
          <b:Person>
            <b:Last>Ceder</b:Last>
            <b:First>G.</b:First>
          </b:Person>
          <b:Person>
            <b:Last>Gaustad</b:Last>
            <b:First>G.</b:First>
          </b:Person>
          <b:Person>
            <b:Last>Fu</b:Last>
            <b:First>X.</b:First>
          </b:Person>
        </b:NameList>
      </b:Author>
    </b:Author>
    <b:Volume>1</b:Volume>
    <b:RefOrder>33</b:RefOrder>
  </b:Source>
</b:Sources>
</file>

<file path=customXml/itemProps1.xml><?xml version="1.0" encoding="utf-8"?>
<ds:datastoreItem xmlns:ds="http://schemas.openxmlformats.org/officeDocument/2006/customXml" ds:itemID="{1E3A2A1B-0741-6B41-AC3C-DFB583C519C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454</Words>
  <Characters>2589</Characters>
  <Application>Microsoft Macintosh Word</Application>
  <DocSecurity>0</DocSecurity>
  <Lines>21</Lines>
  <Paragraphs>6</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European Commission</Company>
  <LinksUpToDate>false</LinksUpToDate>
  <CharactersWithSpaces>303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lvia Bobba</dc:creator>
  <cp:lastModifiedBy>I MAC 12</cp:lastModifiedBy>
  <cp:revision>7</cp:revision>
  <cp:lastPrinted>2018-08-23T07:29:00Z</cp:lastPrinted>
  <dcterms:created xsi:type="dcterms:W3CDTF">2019-02-23T13:16:00Z</dcterms:created>
  <dcterms:modified xsi:type="dcterms:W3CDTF">2019-03-07T09: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journal-of-cleaner-production</vt:lpwstr>
  </property>
  <property fmtid="{D5CDD505-2E9C-101B-9397-08002B2CF9AE}" pid="15" name="Mendeley Recent Style Name 6_1">
    <vt:lpwstr>Journal of Cleaner Production</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7th edition</vt:lpwstr>
  </property>
  <property fmtid="{D5CDD505-2E9C-101B-9397-08002B2CF9AE}" pid="20" name="Mendeley Recent Style Id 9_1">
    <vt:lpwstr>http://www.zotero.org/styles/resources-conservation-and-recycling</vt:lpwstr>
  </property>
  <property fmtid="{D5CDD505-2E9C-101B-9397-08002B2CF9AE}" pid="21" name="Mendeley Recent Style Name 9_1">
    <vt:lpwstr>Resources, Conservation &amp; Recycling</vt:lpwstr>
  </property>
  <property fmtid="{D5CDD505-2E9C-101B-9397-08002B2CF9AE}" pid="22" name="Mendeley Document_1">
    <vt:lpwstr>True</vt:lpwstr>
  </property>
  <property fmtid="{D5CDD505-2E9C-101B-9397-08002B2CF9AE}" pid="23" name="Mendeley Unique User Id_1">
    <vt:lpwstr>1dae9a3e-7f6a-339b-81cc-7de87eaf06f2</vt:lpwstr>
  </property>
  <property fmtid="{D5CDD505-2E9C-101B-9397-08002B2CF9AE}" pid="24" name="Mendeley Citation Style_1">
    <vt:lpwstr>http://www.zotero.org/styles/resources-conservation-and-recycling</vt:lpwstr>
  </property>
</Properties>
</file>